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99A7E2" w14:textId="4852FE3E" w:rsidR="006D53C6" w:rsidRDefault="006D53C6" w:rsidP="006D53C6">
      <w:pPr>
        <w:jc w:val="center"/>
        <w:rPr>
          <w:b/>
        </w:rPr>
      </w:pPr>
      <w:r w:rsidRPr="00E35374">
        <w:rPr>
          <w:b/>
        </w:rPr>
        <w:t>Supplementary materials for ‘Blatant dehumanization of people with obesity’, Kersbergen &amp; Robinson</w:t>
      </w:r>
    </w:p>
    <w:p w14:paraId="1E817F5C" w14:textId="77777777" w:rsidR="006F57F7" w:rsidRDefault="006F57F7" w:rsidP="006F57F7">
      <w:pPr>
        <w:jc w:val="center"/>
      </w:pPr>
      <w:r>
        <w:t>Correspondence: Inge Kersbergen, School of Health and Related Research, 30 Regent Street, Sheffield, S1 4DA</w:t>
      </w:r>
      <w:r>
        <w:br/>
        <w:t xml:space="preserve">Email: </w:t>
      </w:r>
      <w:hyperlink r:id="rId8" w:history="1">
        <w:r>
          <w:rPr>
            <w:rStyle w:val="Hyperlink"/>
          </w:rPr>
          <w:t>i.kersbergen@sheffield.ac.uk</w:t>
        </w:r>
      </w:hyperlink>
    </w:p>
    <w:p w14:paraId="32F07D18" w14:textId="77777777" w:rsidR="006F57F7" w:rsidRPr="00E35374" w:rsidRDefault="006F57F7" w:rsidP="006D53C6">
      <w:pPr>
        <w:jc w:val="center"/>
        <w:rPr>
          <w:b/>
        </w:rPr>
      </w:pPr>
    </w:p>
    <w:p w14:paraId="430597E8" w14:textId="77777777" w:rsidR="007202CA" w:rsidRPr="00E35374" w:rsidRDefault="007202CA" w:rsidP="006D53C6">
      <w:pPr>
        <w:jc w:val="center"/>
        <w:rPr>
          <w:b/>
        </w:rPr>
      </w:pPr>
    </w:p>
    <w:p w14:paraId="7B02BBBE" w14:textId="77777777" w:rsidR="007202CA" w:rsidRPr="00E35374" w:rsidRDefault="007202CA" w:rsidP="006D53C6">
      <w:pPr>
        <w:jc w:val="center"/>
        <w:rPr>
          <w:b/>
        </w:rPr>
      </w:pPr>
    </w:p>
    <w:p w14:paraId="33449CDD" w14:textId="77777777" w:rsidR="006D53C6" w:rsidRPr="00E35374" w:rsidRDefault="006D53C6" w:rsidP="006D53C6">
      <w:pPr>
        <w:jc w:val="center"/>
        <w:rPr>
          <w:b/>
        </w:rPr>
      </w:pPr>
    </w:p>
    <w:sdt>
      <w:sdtPr>
        <w:rPr>
          <w:rFonts w:ascii="Times New Roman" w:eastAsiaTheme="minorHAnsi" w:hAnsi="Times New Roman" w:cs="Times New Roman"/>
          <w:color w:val="auto"/>
          <w:sz w:val="24"/>
          <w:szCs w:val="24"/>
          <w:lang w:val="en-GB"/>
        </w:rPr>
        <w:id w:val="-1323042419"/>
        <w:docPartObj>
          <w:docPartGallery w:val="Table of Contents"/>
          <w:docPartUnique/>
        </w:docPartObj>
      </w:sdtPr>
      <w:sdtEndPr>
        <w:rPr>
          <w:b/>
          <w:bCs/>
          <w:noProof/>
        </w:rPr>
      </w:sdtEndPr>
      <w:sdtContent>
        <w:p w14:paraId="1C8FCAC0" w14:textId="3C09A1D5" w:rsidR="007202CA" w:rsidRPr="00E35374" w:rsidRDefault="007202CA">
          <w:pPr>
            <w:pStyle w:val="TOCHeading"/>
            <w:rPr>
              <w:rStyle w:val="Heading1Char"/>
              <w:rFonts w:ascii="Times New Roman" w:hAnsi="Times New Roman" w:cs="Times New Roman"/>
              <w:color w:val="auto"/>
              <w:sz w:val="24"/>
              <w:szCs w:val="24"/>
            </w:rPr>
          </w:pPr>
          <w:r w:rsidRPr="00E35374">
            <w:rPr>
              <w:rStyle w:val="Heading1Char"/>
              <w:rFonts w:ascii="Times New Roman" w:hAnsi="Times New Roman" w:cs="Times New Roman"/>
              <w:color w:val="auto"/>
              <w:sz w:val="24"/>
              <w:szCs w:val="24"/>
            </w:rPr>
            <w:t>Contents</w:t>
          </w:r>
        </w:p>
        <w:p w14:paraId="5149E1C3" w14:textId="77777777" w:rsidR="007202CA" w:rsidRPr="00E35374" w:rsidRDefault="007202CA" w:rsidP="007202CA">
          <w:pPr>
            <w:rPr>
              <w:lang w:val="en-US"/>
            </w:rPr>
          </w:pPr>
        </w:p>
        <w:p w14:paraId="674F0565" w14:textId="1FA756EA" w:rsidR="00236C4F" w:rsidRDefault="007202CA">
          <w:pPr>
            <w:pStyle w:val="TOC1"/>
            <w:tabs>
              <w:tab w:val="right" w:leader="dot" w:pos="9016"/>
            </w:tabs>
            <w:rPr>
              <w:rFonts w:asciiTheme="minorHAnsi" w:eastAsiaTheme="minorEastAsia" w:hAnsiTheme="minorHAnsi" w:cstheme="minorBidi"/>
              <w:noProof/>
              <w:sz w:val="22"/>
              <w:szCs w:val="22"/>
              <w:lang w:eastAsia="en-GB"/>
            </w:rPr>
          </w:pPr>
          <w:r w:rsidRPr="00E35374">
            <w:rPr>
              <w:b/>
              <w:bCs/>
              <w:noProof/>
            </w:rPr>
            <w:fldChar w:fldCharType="begin"/>
          </w:r>
          <w:r w:rsidRPr="00E35374">
            <w:rPr>
              <w:b/>
              <w:bCs/>
              <w:noProof/>
            </w:rPr>
            <w:instrText xml:space="preserve"> TOC \o "1-3" \h \z \u </w:instrText>
          </w:r>
          <w:r w:rsidRPr="00E35374">
            <w:rPr>
              <w:b/>
              <w:bCs/>
              <w:noProof/>
            </w:rPr>
            <w:fldChar w:fldCharType="separate"/>
          </w:r>
          <w:hyperlink w:anchor="_Toc528060288" w:history="1">
            <w:r w:rsidR="00236C4F" w:rsidRPr="0061753E">
              <w:rPr>
                <w:rStyle w:val="Hyperlink"/>
                <w:noProof/>
              </w:rPr>
              <w:t>Supplementary measures Study 1</w:t>
            </w:r>
            <w:r w:rsidR="00236C4F">
              <w:rPr>
                <w:noProof/>
                <w:webHidden/>
              </w:rPr>
              <w:tab/>
            </w:r>
            <w:r w:rsidR="00236C4F">
              <w:rPr>
                <w:noProof/>
                <w:webHidden/>
              </w:rPr>
              <w:fldChar w:fldCharType="begin"/>
            </w:r>
            <w:r w:rsidR="00236C4F">
              <w:rPr>
                <w:noProof/>
                <w:webHidden/>
              </w:rPr>
              <w:instrText xml:space="preserve"> PAGEREF _Toc528060288 \h </w:instrText>
            </w:r>
            <w:r w:rsidR="00236C4F">
              <w:rPr>
                <w:noProof/>
                <w:webHidden/>
              </w:rPr>
            </w:r>
            <w:r w:rsidR="00236C4F">
              <w:rPr>
                <w:noProof/>
                <w:webHidden/>
              </w:rPr>
              <w:fldChar w:fldCharType="separate"/>
            </w:r>
            <w:r w:rsidR="00813DD1">
              <w:rPr>
                <w:noProof/>
                <w:webHidden/>
              </w:rPr>
              <w:t>2</w:t>
            </w:r>
            <w:r w:rsidR="00236C4F">
              <w:rPr>
                <w:noProof/>
                <w:webHidden/>
              </w:rPr>
              <w:fldChar w:fldCharType="end"/>
            </w:r>
          </w:hyperlink>
        </w:p>
        <w:p w14:paraId="5D8EDFBD" w14:textId="6ABD0527" w:rsidR="00236C4F" w:rsidRDefault="00937734">
          <w:pPr>
            <w:pStyle w:val="TOC1"/>
            <w:tabs>
              <w:tab w:val="right" w:leader="dot" w:pos="9016"/>
            </w:tabs>
            <w:rPr>
              <w:rFonts w:asciiTheme="minorHAnsi" w:eastAsiaTheme="minorEastAsia" w:hAnsiTheme="minorHAnsi" w:cstheme="minorBidi"/>
              <w:noProof/>
              <w:sz w:val="22"/>
              <w:szCs w:val="22"/>
              <w:lang w:eastAsia="en-GB"/>
            </w:rPr>
          </w:pPr>
          <w:hyperlink w:anchor="_Toc528060289" w:history="1">
            <w:r w:rsidR="00236C4F" w:rsidRPr="0061753E">
              <w:rPr>
                <w:rStyle w:val="Hyperlink"/>
                <w:noProof/>
              </w:rPr>
              <w:t>Supplementary results Study 1</w:t>
            </w:r>
            <w:r w:rsidR="00236C4F">
              <w:rPr>
                <w:noProof/>
                <w:webHidden/>
              </w:rPr>
              <w:tab/>
            </w:r>
            <w:r w:rsidR="00236C4F">
              <w:rPr>
                <w:noProof/>
                <w:webHidden/>
              </w:rPr>
              <w:fldChar w:fldCharType="begin"/>
            </w:r>
            <w:r w:rsidR="00236C4F">
              <w:rPr>
                <w:noProof/>
                <w:webHidden/>
              </w:rPr>
              <w:instrText xml:space="preserve"> PAGEREF _Toc528060289 \h </w:instrText>
            </w:r>
            <w:r w:rsidR="00236C4F">
              <w:rPr>
                <w:noProof/>
                <w:webHidden/>
              </w:rPr>
            </w:r>
            <w:r w:rsidR="00236C4F">
              <w:rPr>
                <w:noProof/>
                <w:webHidden/>
              </w:rPr>
              <w:fldChar w:fldCharType="separate"/>
            </w:r>
            <w:r w:rsidR="00813DD1">
              <w:rPr>
                <w:noProof/>
                <w:webHidden/>
              </w:rPr>
              <w:t>4</w:t>
            </w:r>
            <w:r w:rsidR="00236C4F">
              <w:rPr>
                <w:noProof/>
                <w:webHidden/>
              </w:rPr>
              <w:fldChar w:fldCharType="end"/>
            </w:r>
          </w:hyperlink>
        </w:p>
        <w:p w14:paraId="4D2A2CA7" w14:textId="4DC24B03" w:rsidR="00236C4F" w:rsidRDefault="00937734">
          <w:pPr>
            <w:pStyle w:val="TOC1"/>
            <w:tabs>
              <w:tab w:val="right" w:leader="dot" w:pos="9016"/>
            </w:tabs>
            <w:rPr>
              <w:rFonts w:asciiTheme="minorHAnsi" w:eastAsiaTheme="minorEastAsia" w:hAnsiTheme="minorHAnsi" w:cstheme="minorBidi"/>
              <w:noProof/>
              <w:sz w:val="22"/>
              <w:szCs w:val="22"/>
              <w:lang w:eastAsia="en-GB"/>
            </w:rPr>
          </w:pPr>
          <w:hyperlink w:anchor="_Toc528060290" w:history="1">
            <w:r w:rsidR="00236C4F" w:rsidRPr="0061753E">
              <w:rPr>
                <w:rStyle w:val="Hyperlink"/>
                <w:noProof/>
              </w:rPr>
              <w:t>Non-parametric tests of blatant dehumanization</w:t>
            </w:r>
            <w:r w:rsidR="00236C4F">
              <w:rPr>
                <w:noProof/>
                <w:webHidden/>
              </w:rPr>
              <w:tab/>
            </w:r>
            <w:r w:rsidR="00236C4F">
              <w:rPr>
                <w:noProof/>
                <w:webHidden/>
              </w:rPr>
              <w:fldChar w:fldCharType="begin"/>
            </w:r>
            <w:r w:rsidR="00236C4F">
              <w:rPr>
                <w:noProof/>
                <w:webHidden/>
              </w:rPr>
              <w:instrText xml:space="preserve"> PAGEREF _Toc528060290 \h </w:instrText>
            </w:r>
            <w:r w:rsidR="00236C4F">
              <w:rPr>
                <w:noProof/>
                <w:webHidden/>
              </w:rPr>
            </w:r>
            <w:r w:rsidR="00236C4F">
              <w:rPr>
                <w:noProof/>
                <w:webHidden/>
              </w:rPr>
              <w:fldChar w:fldCharType="separate"/>
            </w:r>
            <w:r w:rsidR="00813DD1">
              <w:rPr>
                <w:noProof/>
                <w:webHidden/>
              </w:rPr>
              <w:t>8</w:t>
            </w:r>
            <w:r w:rsidR="00236C4F">
              <w:rPr>
                <w:noProof/>
                <w:webHidden/>
              </w:rPr>
              <w:fldChar w:fldCharType="end"/>
            </w:r>
          </w:hyperlink>
        </w:p>
        <w:p w14:paraId="65FFD816" w14:textId="2C04F0F5" w:rsidR="00236C4F" w:rsidRDefault="00937734">
          <w:pPr>
            <w:pStyle w:val="TOC1"/>
            <w:tabs>
              <w:tab w:val="right" w:leader="dot" w:pos="9016"/>
            </w:tabs>
            <w:rPr>
              <w:rFonts w:asciiTheme="minorHAnsi" w:eastAsiaTheme="minorEastAsia" w:hAnsiTheme="minorHAnsi" w:cstheme="minorBidi"/>
              <w:noProof/>
              <w:sz w:val="22"/>
              <w:szCs w:val="22"/>
              <w:lang w:eastAsia="en-GB"/>
            </w:rPr>
          </w:pPr>
          <w:hyperlink w:anchor="_Toc528060291" w:history="1">
            <w:r w:rsidR="00236C4F" w:rsidRPr="0061753E">
              <w:rPr>
                <w:rStyle w:val="Hyperlink"/>
                <w:noProof/>
              </w:rPr>
              <w:t>Attention checks</w:t>
            </w:r>
            <w:r w:rsidR="00236C4F">
              <w:rPr>
                <w:noProof/>
                <w:webHidden/>
              </w:rPr>
              <w:tab/>
            </w:r>
            <w:r w:rsidR="00236C4F">
              <w:rPr>
                <w:noProof/>
                <w:webHidden/>
              </w:rPr>
              <w:fldChar w:fldCharType="begin"/>
            </w:r>
            <w:r w:rsidR="00236C4F">
              <w:rPr>
                <w:noProof/>
                <w:webHidden/>
              </w:rPr>
              <w:instrText xml:space="preserve"> PAGEREF _Toc528060291 \h </w:instrText>
            </w:r>
            <w:r w:rsidR="00236C4F">
              <w:rPr>
                <w:noProof/>
                <w:webHidden/>
              </w:rPr>
            </w:r>
            <w:r w:rsidR="00236C4F">
              <w:rPr>
                <w:noProof/>
                <w:webHidden/>
              </w:rPr>
              <w:fldChar w:fldCharType="separate"/>
            </w:r>
            <w:r w:rsidR="00813DD1">
              <w:rPr>
                <w:noProof/>
                <w:webHidden/>
              </w:rPr>
              <w:t>9</w:t>
            </w:r>
            <w:r w:rsidR="00236C4F">
              <w:rPr>
                <w:noProof/>
                <w:webHidden/>
              </w:rPr>
              <w:fldChar w:fldCharType="end"/>
            </w:r>
          </w:hyperlink>
        </w:p>
        <w:p w14:paraId="2311A088" w14:textId="34470A6F" w:rsidR="00236C4F" w:rsidRDefault="00937734">
          <w:pPr>
            <w:pStyle w:val="TOC1"/>
            <w:tabs>
              <w:tab w:val="right" w:leader="dot" w:pos="9016"/>
            </w:tabs>
            <w:rPr>
              <w:rFonts w:asciiTheme="minorHAnsi" w:eastAsiaTheme="minorEastAsia" w:hAnsiTheme="minorHAnsi" w:cstheme="minorBidi"/>
              <w:noProof/>
              <w:sz w:val="22"/>
              <w:szCs w:val="22"/>
              <w:lang w:eastAsia="en-GB"/>
            </w:rPr>
          </w:pPr>
          <w:hyperlink w:anchor="_Toc528060292" w:history="1">
            <w:r w:rsidR="00236C4F" w:rsidRPr="0061753E">
              <w:rPr>
                <w:rStyle w:val="Hyperlink"/>
                <w:noProof/>
              </w:rPr>
              <w:t>Articles used in Study 4</w:t>
            </w:r>
            <w:r w:rsidR="00236C4F">
              <w:rPr>
                <w:noProof/>
                <w:webHidden/>
              </w:rPr>
              <w:tab/>
            </w:r>
            <w:r w:rsidR="00236C4F">
              <w:rPr>
                <w:noProof/>
                <w:webHidden/>
              </w:rPr>
              <w:fldChar w:fldCharType="begin"/>
            </w:r>
            <w:r w:rsidR="00236C4F">
              <w:rPr>
                <w:noProof/>
                <w:webHidden/>
              </w:rPr>
              <w:instrText xml:space="preserve"> PAGEREF _Toc528060292 \h </w:instrText>
            </w:r>
            <w:r w:rsidR="00236C4F">
              <w:rPr>
                <w:noProof/>
                <w:webHidden/>
              </w:rPr>
            </w:r>
            <w:r w:rsidR="00236C4F">
              <w:rPr>
                <w:noProof/>
                <w:webHidden/>
              </w:rPr>
              <w:fldChar w:fldCharType="separate"/>
            </w:r>
            <w:r w:rsidR="00813DD1">
              <w:rPr>
                <w:noProof/>
                <w:webHidden/>
              </w:rPr>
              <w:t>11</w:t>
            </w:r>
            <w:r w:rsidR="00236C4F">
              <w:rPr>
                <w:noProof/>
                <w:webHidden/>
              </w:rPr>
              <w:fldChar w:fldCharType="end"/>
            </w:r>
          </w:hyperlink>
        </w:p>
        <w:p w14:paraId="76484164" w14:textId="7096F4A1" w:rsidR="00236C4F" w:rsidRDefault="00937734">
          <w:pPr>
            <w:pStyle w:val="TOC1"/>
            <w:tabs>
              <w:tab w:val="right" w:leader="dot" w:pos="9016"/>
            </w:tabs>
            <w:rPr>
              <w:rFonts w:asciiTheme="minorHAnsi" w:eastAsiaTheme="minorEastAsia" w:hAnsiTheme="minorHAnsi" w:cstheme="minorBidi"/>
              <w:noProof/>
              <w:sz w:val="22"/>
              <w:szCs w:val="22"/>
              <w:lang w:eastAsia="en-GB"/>
            </w:rPr>
          </w:pPr>
          <w:hyperlink w:anchor="_Toc528060293" w:history="1">
            <w:r w:rsidR="00236C4F" w:rsidRPr="0061753E">
              <w:rPr>
                <w:rStyle w:val="Hyperlink"/>
                <w:noProof/>
              </w:rPr>
              <w:t>Supplementary analyses</w:t>
            </w:r>
            <w:r w:rsidR="00236C4F">
              <w:rPr>
                <w:noProof/>
                <w:webHidden/>
              </w:rPr>
              <w:tab/>
            </w:r>
            <w:r w:rsidR="00236C4F">
              <w:rPr>
                <w:noProof/>
                <w:webHidden/>
              </w:rPr>
              <w:fldChar w:fldCharType="begin"/>
            </w:r>
            <w:r w:rsidR="00236C4F">
              <w:rPr>
                <w:noProof/>
                <w:webHidden/>
              </w:rPr>
              <w:instrText xml:space="preserve"> PAGEREF _Toc528060293 \h </w:instrText>
            </w:r>
            <w:r w:rsidR="00236C4F">
              <w:rPr>
                <w:noProof/>
                <w:webHidden/>
              </w:rPr>
            </w:r>
            <w:r w:rsidR="00236C4F">
              <w:rPr>
                <w:noProof/>
                <w:webHidden/>
              </w:rPr>
              <w:fldChar w:fldCharType="separate"/>
            </w:r>
            <w:r w:rsidR="00813DD1">
              <w:rPr>
                <w:noProof/>
                <w:webHidden/>
              </w:rPr>
              <w:t>16</w:t>
            </w:r>
            <w:r w:rsidR="00236C4F">
              <w:rPr>
                <w:noProof/>
                <w:webHidden/>
              </w:rPr>
              <w:fldChar w:fldCharType="end"/>
            </w:r>
          </w:hyperlink>
        </w:p>
        <w:p w14:paraId="4D019E2D" w14:textId="35761DA8" w:rsidR="00236C4F" w:rsidRDefault="00937734">
          <w:pPr>
            <w:pStyle w:val="TOC1"/>
            <w:tabs>
              <w:tab w:val="right" w:leader="dot" w:pos="9016"/>
            </w:tabs>
            <w:rPr>
              <w:rFonts w:asciiTheme="minorHAnsi" w:eastAsiaTheme="minorEastAsia" w:hAnsiTheme="minorHAnsi" w:cstheme="minorBidi"/>
              <w:noProof/>
              <w:sz w:val="22"/>
              <w:szCs w:val="22"/>
              <w:lang w:eastAsia="en-GB"/>
            </w:rPr>
          </w:pPr>
          <w:hyperlink w:anchor="_Toc528060294" w:history="1">
            <w:r w:rsidR="00236C4F" w:rsidRPr="0061753E">
              <w:rPr>
                <w:rStyle w:val="Hyperlink"/>
                <w:noProof/>
              </w:rPr>
              <w:t>Additional references</w:t>
            </w:r>
            <w:r w:rsidR="00236C4F">
              <w:rPr>
                <w:noProof/>
                <w:webHidden/>
              </w:rPr>
              <w:tab/>
            </w:r>
            <w:r w:rsidR="00236C4F">
              <w:rPr>
                <w:noProof/>
                <w:webHidden/>
              </w:rPr>
              <w:fldChar w:fldCharType="begin"/>
            </w:r>
            <w:r w:rsidR="00236C4F">
              <w:rPr>
                <w:noProof/>
                <w:webHidden/>
              </w:rPr>
              <w:instrText xml:space="preserve"> PAGEREF _Toc528060294 \h </w:instrText>
            </w:r>
            <w:r w:rsidR="00236C4F">
              <w:rPr>
                <w:noProof/>
                <w:webHidden/>
              </w:rPr>
            </w:r>
            <w:r w:rsidR="00236C4F">
              <w:rPr>
                <w:noProof/>
                <w:webHidden/>
              </w:rPr>
              <w:fldChar w:fldCharType="separate"/>
            </w:r>
            <w:r w:rsidR="00813DD1">
              <w:rPr>
                <w:noProof/>
                <w:webHidden/>
              </w:rPr>
              <w:t>19</w:t>
            </w:r>
            <w:r w:rsidR="00236C4F">
              <w:rPr>
                <w:noProof/>
                <w:webHidden/>
              </w:rPr>
              <w:fldChar w:fldCharType="end"/>
            </w:r>
          </w:hyperlink>
        </w:p>
        <w:p w14:paraId="5361E5CA" w14:textId="47A5BB27" w:rsidR="007202CA" w:rsidRPr="00E35374" w:rsidRDefault="007202CA">
          <w:r w:rsidRPr="00E35374">
            <w:rPr>
              <w:b/>
              <w:bCs/>
              <w:noProof/>
            </w:rPr>
            <w:fldChar w:fldCharType="end"/>
          </w:r>
        </w:p>
      </w:sdtContent>
    </w:sdt>
    <w:p w14:paraId="48316101" w14:textId="77777777" w:rsidR="006D53C6" w:rsidRPr="00E35374" w:rsidRDefault="006D53C6" w:rsidP="006D53C6">
      <w:pPr>
        <w:rPr>
          <w:b/>
        </w:rPr>
      </w:pPr>
    </w:p>
    <w:p w14:paraId="36A16C5F" w14:textId="77777777" w:rsidR="006D53C6" w:rsidRPr="00E35374" w:rsidRDefault="006D53C6" w:rsidP="006D53C6">
      <w:pPr>
        <w:rPr>
          <w:b/>
        </w:rPr>
      </w:pPr>
    </w:p>
    <w:p w14:paraId="2CBD3BFE" w14:textId="01D5E48A" w:rsidR="006D53C6" w:rsidRPr="00E35374" w:rsidRDefault="006D53C6" w:rsidP="006D53C6"/>
    <w:p w14:paraId="47252A31" w14:textId="77777777" w:rsidR="006D53C6" w:rsidRPr="00E35374" w:rsidRDefault="006D53C6"/>
    <w:p w14:paraId="44AB0B2E" w14:textId="77777777" w:rsidR="006D53C6" w:rsidRPr="00E35374" w:rsidRDefault="006D53C6">
      <w:pPr>
        <w:rPr>
          <w:b/>
        </w:rPr>
      </w:pPr>
      <w:r w:rsidRPr="00E35374">
        <w:br w:type="page"/>
      </w:r>
    </w:p>
    <w:p w14:paraId="659D6217" w14:textId="75D3427F" w:rsidR="00B328DD" w:rsidRPr="00E35374" w:rsidRDefault="0041607B" w:rsidP="006D53C6">
      <w:pPr>
        <w:pStyle w:val="Heading1"/>
      </w:pPr>
      <w:bookmarkStart w:id="0" w:name="_Toc528060288"/>
      <w:r w:rsidRPr="00E35374">
        <w:lastRenderedPageBreak/>
        <w:t>Supplementary measures</w:t>
      </w:r>
      <w:r w:rsidR="002F44C0" w:rsidRPr="00E35374">
        <w:t xml:space="preserve"> Study 1</w:t>
      </w:r>
      <w:bookmarkEnd w:id="0"/>
    </w:p>
    <w:p w14:paraId="61C9086F" w14:textId="77777777" w:rsidR="001723B5" w:rsidRPr="00E35374" w:rsidRDefault="00A51691" w:rsidP="00877AFC">
      <w:pPr>
        <w:spacing w:line="480" w:lineRule="auto"/>
        <w:rPr>
          <w:b/>
        </w:rPr>
      </w:pPr>
      <w:r w:rsidRPr="00E35374">
        <w:rPr>
          <w:b/>
        </w:rPr>
        <w:t>Subtle dehumanization of obesity</w:t>
      </w:r>
    </w:p>
    <w:p w14:paraId="785582BB" w14:textId="3368E564" w:rsidR="001723B5" w:rsidRPr="00E35374" w:rsidRDefault="001723B5" w:rsidP="00877AFC">
      <w:pPr>
        <w:spacing w:line="480" w:lineRule="auto"/>
        <w:ind w:firstLine="720"/>
      </w:pPr>
      <w:r w:rsidRPr="00E35374">
        <w:t xml:space="preserve">Subtle dehumanization was measured using an emotion attribution task based on </w:t>
      </w:r>
      <w:r w:rsidR="00CF398C" w:rsidRPr="00E35374">
        <w:t xml:space="preserve">previous research </w:t>
      </w:r>
      <w:r w:rsidRPr="00E35374">
        <w:fldChar w:fldCharType="begin" w:fldLock="1"/>
      </w:r>
      <w:r w:rsidR="00813DD1">
        <w:instrText>ADDIN CSL_CITATION {"citationItems":[{"id":"ITEM-1","itemData":{"DOI":"http://dx.doi.org.ezproxy1.lib.asu.edu/10.1037/pspp0000048","ISBN":"00223514 (ISSN)","ISSN":"0022-3514","PMID":"26121523","abstract":"Dehumanization is a central concept in the study of intergroup relations. Yet although theoretical and methodological advances in subtle, “everyday” dehumanization have progressed rapidly, blatant dehumanization remains understudied. The present research attempts to refocus theoretical and empirical attention on blatant dehumanization, examining when and why it provides explanatory power beyond subtle dehumanization. To accomplish this, we introduce and validate a blatant measure of dehumanization based on the popular depiction of evolutionary progress in the “Ascent of Man.” We compare blatant dehumanization to established conceptualizations of subtle and implicit dehumanization, including infrahumanization, perceptions of human nature and human uniqueness, and implicit associations between ingroup–outgroup and human–animal concepts. Across 7 studies conducted in 3 countries, we demonstrate that blatant dehumanization is (a) more strongly associated with individual differences in support for hierarchy than subtle or implicit dehumanization, (b) uniquely predictive of numerous consequential attitudes and behaviors toward multiple outgroup targets, (c) predictive above prejudice, and (d) reliable over time. Finally, we show that blatant—but not subtle—dehumanization spikes immediately after incidents of real intergroup violence and strongly predicts support for aggressive actions like torture and retaliatory violence (after the Boston Marathon bombings and Woolwich attacks in England). This research extends theory on the role of dehumanization in intergroup relations and intergroup conflict and provides an intuitive, validated empirical tool to reliably measure blatant dehumanization. (PsycINFO Database Record (c) 2015 APA, all rights reserved)(journal abstract)","author":[{"dropping-particle":"","family":"Kteily","given":"Nour","non-dropping-particle":"","parse-names":false,"suffix":""},{"dropping-particle":"","family":"Bruneau","given":"Emile","non-dropping-particle":"","parse-names":false,"suffix":""},{"dropping-particle":"","family":"Waytz","given":"Adam","non-dropping-particle":"","parse-names":false,"suffix":""},{"dropping-particle":"","family":"Cotterill","given":"Sarah","non-dropping-particle":"","parse-names":false,"suffix":""}],"container-title":"Journal of Personality and Social Psychology","id":"ITEM-1","issue":"5","issued":{"date-parts":[["2015"]]},"page":"901-931","title":"The ascent of man: Theoretical and empirical evidence for blatant dehumanization.","type":"article-journal","volume":"109"},"uris":["http://www.mendeley.com/documents/?uuid=df0e543f-3b12-409d-9fee-4ec2f26704c3"]},{"id":"ITEM-2","itemData":{"DOI":"10.1177/1368430209347727","ISBN":"1368-4302","ISSN":"1368-4302","abstract":"This research examined the effects of reminders of ingroup responsibility for past wrongdoings on perception of ingroup responsibility and victim dehumanization as predictors of empathy. Two experiments set in different intergroup contexts found that reminders of ingroup responsibility generated empathy through perception of ingroup responsibility and defl ected empathy through subtle victim dehumanization. In Experiment 1, set in the context of indigenous–non-indigenous relations in Chile (N = 124), it was found that reminders of ingroup (vs. individual) responsibility generated empathy by increasing a perception of ingroup responsibility and defl ected it through decreased attribution of secondary emotions to the victim group. Experiment 2 replicated the effects in a different context, the recent 1992–1995 war in Bosnia (N = 158). Reminders of ingroup responsibility (vs. no reminders) generated empathy by increasing a perception of ingroup responsibility and defl ected it through decreased attribution of secondary emotions to the victim group. Theoretical and practical implications are discussed.","author":[{"dropping-particle":"","family":"Ehaji","given":"Sabina Č","non-dropping-particle":"","parse-names":false,"suffix":""},{"dropping-particle":"","family":"Brown","given":"Rupert","non-dropping-particle":"","parse-names":false,"suffix":""},{"dropping-particle":"","family":"González","given":"Roberto","non-dropping-particle":"","parse-names":false,"suffix":""},{"dropping-particle":"","family":"Čehajic","given":"Sabina","non-dropping-particle":"","parse-names":false,"suffix":""}],"container-title":"Group Processes &amp; Intergroup Relations","id":"ITEM-2","issue":"126","issued":{"date-parts":[["2009"]]},"page":"715-729","title":"What do I Care? Perceived Ingroup Responsibility and Dehumanization as Predictors of Empathy Felt for the Victim Group","type":"article-journal","volume":"12"},"uris":["http://www.mendeley.com/documents/?uuid=9d41f9bc-6ed1-49f6-96fd-f82fea1b1bcd"]}],"mendeley":{"formattedCitation":"(1,2)","plainTextFormattedCitation":"(1,2)","previouslyFormattedCitation":"(1,2)"},"properties":{"noteIndex":0},"schema":"https://github.com/citation-style-language/schema/raw/master/csl-citation.json"}</w:instrText>
      </w:r>
      <w:r w:rsidRPr="00E35374">
        <w:fldChar w:fldCharType="separate"/>
      </w:r>
      <w:r w:rsidR="00AA7390" w:rsidRPr="00AA7390">
        <w:rPr>
          <w:noProof/>
        </w:rPr>
        <w:t>(1,2)</w:t>
      </w:r>
      <w:r w:rsidRPr="00E35374">
        <w:fldChar w:fldCharType="end"/>
      </w:r>
      <w:r w:rsidRPr="00E35374">
        <w:t xml:space="preserve">. </w:t>
      </w:r>
      <w:proofErr w:type="gramStart"/>
      <w:r w:rsidRPr="00E35374">
        <w:t xml:space="preserve">On two separate survey pages, participants were asked to indicate on a 100 point slider (anchors: not at all well; very well) how well each of the following emotions characterized </w:t>
      </w:r>
      <w:r w:rsidR="00D30269">
        <w:t>‘</w:t>
      </w:r>
      <w:r w:rsidRPr="00E35374">
        <w:t>Americans</w:t>
      </w:r>
      <w:r w:rsidR="00D30269">
        <w:t>’</w:t>
      </w:r>
      <w:r w:rsidRPr="00E35374">
        <w:t xml:space="preserve"> and </w:t>
      </w:r>
      <w:r w:rsidR="00D30269">
        <w:t>‘</w:t>
      </w:r>
      <w:r w:rsidRPr="00E35374">
        <w:t>Obese Americans</w:t>
      </w:r>
      <w:r w:rsidR="00D30269">
        <w:t>’</w:t>
      </w:r>
      <w:r w:rsidRPr="00E35374">
        <w:t xml:space="preserve"> (randomized order): happiness, euphoria, pleasure, and joy (primary positive emotions); sadness, disgust, anger, and fear (primary negative emotions); tenderness, hope, admiration, and love (secondary positive emotions); and remorse, guilt, shame, and resentment</w:t>
      </w:r>
      <w:r w:rsidR="007202CA" w:rsidRPr="00E35374">
        <w:t xml:space="preserve"> (secondary negative emotions).</w:t>
      </w:r>
      <w:proofErr w:type="gramEnd"/>
      <w:r w:rsidR="007202CA" w:rsidRPr="00E35374">
        <w:t xml:space="preserve"> E</w:t>
      </w:r>
      <w:r w:rsidRPr="00E35374">
        <w:t xml:space="preserve">motions </w:t>
      </w:r>
      <w:r w:rsidR="007202CA" w:rsidRPr="00E35374">
        <w:t xml:space="preserve">were </w:t>
      </w:r>
      <w:r w:rsidRPr="00E35374">
        <w:t xml:space="preserve">based on </w:t>
      </w:r>
      <w:r w:rsidRPr="00E35374">
        <w:fldChar w:fldCharType="begin" w:fldLock="1"/>
      </w:r>
      <w:r w:rsidR="00813DD1">
        <w:instrText>ADDIN CSL_CITATION {"citationItems":[{"id":"ITEM-1","itemData":{"DOI":"10.1177/1368430209347727","ISBN":"1368-4302","ISSN":"1368-4302","abstract":"This research examined the effects of reminders of ingroup responsibility for past wrongdoings on perception of ingroup responsibility and victim dehumanization as predictors of empathy. Two experiments set in different intergroup contexts found that reminders of ingroup responsibility generated empathy through perception of ingroup responsibility and defl ected empathy through subtle victim dehumanization. In Experiment 1, set in the context of indigenous–non-indigenous relations in Chile (N = 124), it was found that reminders of ingroup (vs. individual) responsibility generated empathy by increasing a perception of ingroup responsibility and defl ected it through decreased attribution of secondary emotions to the victim group. Experiment 2 replicated the effects in a different context, the recent 1992–1995 war in Bosnia (N = 158). Reminders of ingroup responsibility (vs. no reminders) generated empathy by increasing a perception of ingroup responsibility and defl ected it through decreased attribution of secondary emotions to the victim group. Theoretical and practical implications are discussed.","author":[{"dropping-particle":"","family":"Ehaji","given":"Sabina Č","non-dropping-particle":"","parse-names":false,"suffix":""},{"dropping-particle":"","family":"Brown","given":"Rupert","non-dropping-particle":"","parse-names":false,"suffix":""},{"dropping-particle":"","family":"González","given":"Roberto","non-dropping-particle":"","parse-names":false,"suffix":""},{"dropping-particle":"","family":"Čehajic","given":"Sabina","non-dropping-particle":"","parse-names":false,"suffix":""}],"container-title":"Group Processes &amp; Intergroup Relations","id":"ITEM-1","issue":"126","issued":{"date-parts":[["2009"]]},"page":"715-729","title":"What do I Care? Perceived Ingroup Responsibility and Dehumanization as Predictors of Empathy Felt for the Victim Group","type":"article-journal","volume":"12"},"uris":["http://www.mendeley.com/documents/?uuid=9d41f9bc-6ed1-49f6-96fd-f82fea1b1bcd"]}],"mendeley":{"formattedCitation":"(2)","plainTextFormattedCitation":"(2)","previouslyFormattedCitation":"(2)"},"properties":{"noteIndex":0},"schema":"https://github.com/citation-style-language/schema/raw/master/csl-citation.json"}</w:instrText>
      </w:r>
      <w:r w:rsidRPr="00E35374">
        <w:fldChar w:fldCharType="separate"/>
      </w:r>
      <w:r w:rsidR="00813DD1" w:rsidRPr="00813DD1">
        <w:rPr>
          <w:noProof/>
        </w:rPr>
        <w:t>(2)</w:t>
      </w:r>
      <w:r w:rsidRPr="00E35374">
        <w:fldChar w:fldCharType="end"/>
      </w:r>
      <w:r w:rsidRPr="00E35374">
        <w:t xml:space="preserve"> and presented in </w:t>
      </w:r>
      <w:r w:rsidR="007202CA" w:rsidRPr="00E35374">
        <w:t xml:space="preserve">a </w:t>
      </w:r>
      <w:r w:rsidRPr="00E35374">
        <w:t xml:space="preserve">randomized order. </w:t>
      </w:r>
      <w:r w:rsidR="002F44C0" w:rsidRPr="00E35374">
        <w:t>Primary emotions are considered universal (experienced by animals and humans), but secondary emotions are considered to be unique to humans. Therefore, s</w:t>
      </w:r>
      <w:r w:rsidRPr="00E35374">
        <w:t xml:space="preserve">ignificantly lower scores for secondary emotions (but not primary emotions) for </w:t>
      </w:r>
      <w:r w:rsidR="00D30269">
        <w:t>‘</w:t>
      </w:r>
      <w:r w:rsidRPr="00E35374">
        <w:t>Obese Americans</w:t>
      </w:r>
      <w:r w:rsidR="00D30269">
        <w:t>’</w:t>
      </w:r>
      <w:r w:rsidRPr="00E35374">
        <w:t xml:space="preserve"> than </w:t>
      </w:r>
      <w:r w:rsidR="00D30269">
        <w:t>‘</w:t>
      </w:r>
      <w:r w:rsidRPr="00E35374">
        <w:t>Americans</w:t>
      </w:r>
      <w:r w:rsidR="00D30269">
        <w:t>’</w:t>
      </w:r>
      <w:r w:rsidRPr="00E35374">
        <w:t xml:space="preserve"> are indicative of subtle dehumanization of Americans with obesity. </w:t>
      </w:r>
    </w:p>
    <w:p w14:paraId="03853C2B" w14:textId="77777777" w:rsidR="00A51691" w:rsidRPr="00E35374" w:rsidRDefault="00A51691" w:rsidP="00877AFC">
      <w:pPr>
        <w:spacing w:line="480" w:lineRule="auto"/>
        <w:rPr>
          <w:b/>
        </w:rPr>
      </w:pPr>
      <w:r w:rsidRPr="00E35374">
        <w:rPr>
          <w:b/>
        </w:rPr>
        <w:t>Disgust elicited by obesity</w:t>
      </w:r>
    </w:p>
    <w:p w14:paraId="2961F764" w14:textId="6A420096" w:rsidR="001723B5" w:rsidRPr="00E35374" w:rsidRDefault="001723B5" w:rsidP="00877AFC">
      <w:pPr>
        <w:spacing w:line="480" w:lineRule="auto"/>
        <w:ind w:firstLine="720"/>
        <w:rPr>
          <w:color w:val="FF0000"/>
        </w:rPr>
      </w:pPr>
      <w:r w:rsidRPr="00E35374">
        <w:rPr>
          <w:rFonts w:eastAsia="Calibri"/>
        </w:rPr>
        <w:t xml:space="preserve">Disgust elicited by obesity was measured with a single item (“How disgusted are you with obese people?”) answer on a 9-point scale (1 = not at all disgusted, 9 = extremely disgusted; </w:t>
      </w:r>
      <w:r w:rsidRPr="00E35374">
        <w:rPr>
          <w:rFonts w:eastAsia="Calibri"/>
        </w:rPr>
        <w:fldChar w:fldCharType="begin" w:fldLock="1"/>
      </w:r>
      <w:r w:rsidR="00813DD1">
        <w:rPr>
          <w:rFonts w:eastAsia="Calibri"/>
        </w:rPr>
        <w:instrText>ADDIN CSL_CITATION {"citationItems":[{"id":"ITEM-1","itemData":{"DOI":"10.1038/ijo.2010.45","ISBN":"0307-0565","ISSN":"1476-5497","PMID":"20195287","abstract":"BACKGROUND Efforts to explain negative attitudes toward obese people have centered on beliefs about the controllability of body weight, whereas other processes (such as the emotion of disgust) have been largely ignored. This study examined the role of disgust in evaluations of obese people, as well as other social groups (for example smokers, drug addicts, women, homosexuals, politicians). METHOD In three studies, participants (total N=524) made ratings of how much they believe that obesity is a matter of personal control, indicated how disgusted they are with obese people, and reported their attitudes toward obese people. In Study 1, participants also made similar ratings (perceptions of control over group membership, disgust, and attitudes) for 15 additional social groups. RESULTS Disgust was the strongest predictor of negative attitudes toward obese people, and disgust fully mediated the association between perceptions of control and attitudes toward obese people. In addition, obese people were rated less favorably, and as more disgusting, than almost all social groups. Across all social groups, perceived control over group membership was positively correlated with disgust ratings, and disgust mediated the link between perceived control and favorability ratings. CONCLUSION These findings indicate that disgust is an important, yet understudied, component of weight bias. Furthermore, these findings situate representations of obesity in a broader context by establishing similarities with other social groups.","author":[{"dropping-particle":"","family":"Vartanian","given":"Lenny R","non-dropping-particle":"","parse-names":false,"suffix":""}],"container-title":"International Journal of Obesity","id":"ITEM-1","issue":"8","issued":{"date-parts":[["2010"]]},"page":"1302-1307","publisher":"Nature Publishing Group","title":"Disgust and perceived control in attitudes toward obese people","type":"article-journal","volume":"34"},"uris":["http://www.mendeley.com/documents/?uuid=99c4cc8f-58ba-4abb-ad37-5c337fabb89a"]}],"mendeley":{"formattedCitation":"(3)","plainTextFormattedCitation":"(3)","previouslyFormattedCitation":"(3)"},"properties":{"noteIndex":0},"schema":"https://github.com/citation-style-language/schema/raw/master/csl-citation.json"}</w:instrText>
      </w:r>
      <w:r w:rsidRPr="00E35374">
        <w:rPr>
          <w:rFonts w:eastAsia="Calibri"/>
        </w:rPr>
        <w:fldChar w:fldCharType="separate"/>
      </w:r>
      <w:r w:rsidR="00813DD1" w:rsidRPr="00813DD1">
        <w:rPr>
          <w:rFonts w:eastAsia="Calibri"/>
          <w:noProof/>
        </w:rPr>
        <w:t>(3)</w:t>
      </w:r>
      <w:r w:rsidRPr="00E35374">
        <w:rPr>
          <w:rFonts w:eastAsia="Calibri"/>
        </w:rPr>
        <w:fldChar w:fldCharType="end"/>
      </w:r>
      <w:r w:rsidR="00813DD1">
        <w:rPr>
          <w:rFonts w:eastAsia="Calibri"/>
        </w:rPr>
        <w:t>)</w:t>
      </w:r>
      <w:r w:rsidRPr="00E35374">
        <w:rPr>
          <w:rFonts w:eastAsia="Calibri"/>
        </w:rPr>
        <w:t>.</w:t>
      </w:r>
      <w:r w:rsidR="0041607B" w:rsidRPr="00E35374">
        <w:rPr>
          <w:rFonts w:eastAsia="Calibri"/>
        </w:rPr>
        <w:t xml:space="preserve"> </w:t>
      </w:r>
    </w:p>
    <w:p w14:paraId="2E5C92E4" w14:textId="77777777" w:rsidR="00A51691" w:rsidRPr="00E35374" w:rsidRDefault="00A51691" w:rsidP="00877AFC">
      <w:pPr>
        <w:spacing w:line="480" w:lineRule="auto"/>
        <w:rPr>
          <w:b/>
        </w:rPr>
      </w:pPr>
      <w:r w:rsidRPr="00E35374">
        <w:rPr>
          <w:b/>
        </w:rPr>
        <w:t>Weight controllability beliefs</w:t>
      </w:r>
    </w:p>
    <w:p w14:paraId="307C0D52" w14:textId="303BA91C" w:rsidR="001723B5" w:rsidRPr="00E35374" w:rsidRDefault="001723B5" w:rsidP="00877AFC">
      <w:pPr>
        <w:spacing w:line="480" w:lineRule="auto"/>
        <w:ind w:firstLine="720"/>
      </w:pPr>
      <w:r w:rsidRPr="00E35374">
        <w:rPr>
          <w:rFonts w:eastAsia="Calibri"/>
        </w:rPr>
        <w:t xml:space="preserve">Attitudes towards the controllability of weight was measured with the Anti-fat Attitudes questionnaire’s willpower subscale </w:t>
      </w:r>
      <w:r w:rsidRPr="00E35374">
        <w:rPr>
          <w:rFonts w:eastAsia="Calibri"/>
        </w:rPr>
        <w:fldChar w:fldCharType="begin" w:fldLock="1"/>
      </w:r>
      <w:r w:rsidR="00813DD1">
        <w:rPr>
          <w:rFonts w:eastAsia="Calibri"/>
        </w:rPr>
        <w:instrText>ADDIN CSL_CITATION {"citationItems":[{"id":"ITEM-1","itemData":{"DOI":"10.1037/0022-3514.66.5.882","ISBN":"0022-3514","ISSN":"0022-3514","PMID":"8014833","abstract":"Prejudice against fat people was compared with symbolic racism. An anti-fat attitudes questionnaire was developed and used in several studies testing the notion that antipathy toward fat people is part of an \"ideology of blame.\" Three commonalities between antifat attitudes and racism were explored: (a) the association between values, beliefs, and the rejection of a stigmatized group, (b) the old-fashioned antipathy toward deviance of many sorts, and (c) the lack of self-interest in out-group antipathy. Parallels were found on all 3 dimensions. No in-group bias was shown by fat people. Fatism appears to behave much like symbolic racism, but with less of the negative social desirability of racism.","author":[{"dropping-particle":"","family":"Crandall","given":"C S","non-dropping-particle":"","parse-names":false,"suffix":""}],"container-title":"Journal of personality and social psychology","id":"ITEM-1","issue":"5","issued":{"date-parts":[["1994"]]},"page":"882-894","title":"Prejudice against fat people: ideology and self-interest.","type":"article-journal","volume":"66"},"uris":["http://www.mendeley.com/documents/?uuid=934baa05-0d52-4de8-bf6b-8fc970fe4355"]}],"mendeley":{"formattedCitation":"(4)","plainTextFormattedCitation":"(4)","previouslyFormattedCitation":"(4)"},"properties":{"noteIndex":0},"schema":"https://github.com/citation-style-language/schema/raw/master/csl-citation.json"}</w:instrText>
      </w:r>
      <w:r w:rsidRPr="00E35374">
        <w:rPr>
          <w:rFonts w:eastAsia="Calibri"/>
        </w:rPr>
        <w:fldChar w:fldCharType="separate"/>
      </w:r>
      <w:r w:rsidR="00AA7390" w:rsidRPr="00AA7390">
        <w:rPr>
          <w:rFonts w:eastAsia="Calibri"/>
          <w:noProof/>
        </w:rPr>
        <w:t>(4)</w:t>
      </w:r>
      <w:r w:rsidRPr="00E35374">
        <w:rPr>
          <w:rFonts w:eastAsia="Calibri"/>
        </w:rPr>
        <w:fldChar w:fldCharType="end"/>
      </w:r>
      <w:r w:rsidRPr="00E35374">
        <w:rPr>
          <w:rFonts w:eastAsia="Calibri"/>
        </w:rPr>
        <w:t xml:space="preserve">. This is a three-item scale answered on a 10-point </w:t>
      </w:r>
      <w:r w:rsidR="00C82936" w:rsidRPr="00E35374">
        <w:rPr>
          <w:rFonts w:eastAsia="Calibri"/>
        </w:rPr>
        <w:t xml:space="preserve">Likert </w:t>
      </w:r>
      <w:r w:rsidRPr="00E35374">
        <w:rPr>
          <w:rFonts w:eastAsia="Calibri"/>
        </w:rPr>
        <w:t>scale (</w:t>
      </w:r>
      <w:proofErr w:type="gramStart"/>
      <w:r w:rsidRPr="00E35374">
        <w:rPr>
          <w:rFonts w:eastAsia="Calibri"/>
        </w:rPr>
        <w:t>0</w:t>
      </w:r>
      <w:proofErr w:type="gramEnd"/>
      <w:r w:rsidRPr="00E35374">
        <w:rPr>
          <w:rFonts w:eastAsia="Calibri"/>
        </w:rPr>
        <w:t xml:space="preserve"> = very strongly disagree; 9 = very strongly agree)</w:t>
      </w:r>
      <w:r w:rsidR="00C82936" w:rsidRPr="00E35374">
        <w:rPr>
          <w:rFonts w:eastAsia="Calibri"/>
        </w:rPr>
        <w:t>, with responses averaged into a single score</w:t>
      </w:r>
      <w:r w:rsidRPr="00E35374">
        <w:rPr>
          <w:rFonts w:eastAsia="Calibri"/>
        </w:rPr>
        <w:t xml:space="preserve">. An example of an item </w:t>
      </w:r>
      <w:proofErr w:type="gramStart"/>
      <w:r w:rsidRPr="00E35374">
        <w:rPr>
          <w:rFonts w:eastAsia="Calibri"/>
        </w:rPr>
        <w:t>is:</w:t>
      </w:r>
      <w:proofErr w:type="gramEnd"/>
      <w:r w:rsidRPr="00E35374">
        <w:rPr>
          <w:rFonts w:eastAsia="Calibri"/>
        </w:rPr>
        <w:t xml:space="preserve"> “People who weigh too much could lose at least some part of their weight through a little exercise”.</w:t>
      </w:r>
      <w:r w:rsidR="0041607B" w:rsidRPr="00E35374">
        <w:rPr>
          <w:rFonts w:eastAsia="Calibri"/>
        </w:rPr>
        <w:t xml:space="preserve"> </w:t>
      </w:r>
    </w:p>
    <w:p w14:paraId="2217CA1F" w14:textId="77777777" w:rsidR="00A51691" w:rsidRPr="00E35374" w:rsidRDefault="00A51691" w:rsidP="00877AFC">
      <w:pPr>
        <w:spacing w:line="480" w:lineRule="auto"/>
        <w:rPr>
          <w:b/>
        </w:rPr>
      </w:pPr>
      <w:r w:rsidRPr="00E35374">
        <w:rPr>
          <w:b/>
        </w:rPr>
        <w:lastRenderedPageBreak/>
        <w:t>Anti-fat prejudice</w:t>
      </w:r>
    </w:p>
    <w:p w14:paraId="05B1DE1C" w14:textId="26AB395F" w:rsidR="001723B5" w:rsidRPr="00E35374" w:rsidRDefault="001723B5" w:rsidP="00877AFC">
      <w:pPr>
        <w:spacing w:line="480" w:lineRule="auto"/>
        <w:ind w:firstLine="720"/>
      </w:pPr>
      <w:r w:rsidRPr="00E35374">
        <w:rPr>
          <w:rFonts w:eastAsia="Calibri"/>
        </w:rPr>
        <w:t xml:space="preserve">Anti-fat prejudice was measured with the universal measure of bias towards fat individuals </w:t>
      </w:r>
      <w:r w:rsidRPr="00E35374">
        <w:rPr>
          <w:rFonts w:eastAsia="Calibri"/>
        </w:rPr>
        <w:fldChar w:fldCharType="begin" w:fldLock="1"/>
      </w:r>
      <w:r w:rsidR="00813DD1">
        <w:rPr>
          <w:rFonts w:eastAsia="Calibri"/>
        </w:rPr>
        <w:instrText>ADDIN CSL_CITATION {"citationItems":[{"id":"ITEM-1","itemData":{"DOI":"http://dx.doi.org/10.1038/ijo.2008.53","ISBN":"03070565","ISSN":"0307-0565","PMID":"18414421","abstract":"OBJECTIVE: To compare the strength of weight bias to other common biases, and to develop a psychometrically sound measure to assess and compare bias against different targets. SUBJECTS: A total of 368 university students (75.4% women, 47.6% white, mean age: 21.53 years, mean body mass index (BMI): 23.01 kg/m(2)). MEASUREMENTS: A measure was developed to assess bias against different targets. Three versions of the universal measure of bias (UMB) were developed and validated, each focusing on either 'fat,' 'gay' or 'Muslim' individuals. These were administered to participants, along with two established scales of bias against each target and a measure of socially desirable response style. RESULTS: The UMB demonstrated good internal consistency, appropriate item-total and inter-item correlations, and a clear factor structure suggesting components of Negative Judgment, Distance, Attraction and Equal Rights. Construct validity was indicated by strong correlations between established measures of bias and each corresponding version of the new scale. In contrast to previously established measures of weight bias, the new measure was independent of socially desirable response style. Although homosexual orientation was associated with lower gay bias (P&lt;0.05), greater BMI was not associated with any decrease in weight bias. When comparing the relative strength of bias against different targets, weight bias was significantly greater than bias against both gays and Muslims (P&lt;0.001). CONCLUSION: Weight bias is significantly stronger than other major targets of bias. This is the first study to develop a universal measure to assess bias against different targets. The excellent psychometric properties of this measure will permit further investigation into the relative severity of different types of prejudice over time and across samples. The present findings suggest that the pervasive discrimination against obese individuals may be more socially acceptable than discrimination against other groups.","author":[{"dropping-particle":"","family":"Latner","given":"J D","non-dropping-particle":"","parse-names":false,"suffix":""},{"dropping-particle":"","family":"O'Brien","given":"K","non-dropping-particle":"","parse-names":false,"suffix":""},{"dropping-particle":"","family":"Durso","given":"L","non-dropping-particle":"","parse-names":false,"suffix":""},{"dropping-particle":"","family":"Brinkman","given":"L","non-dropping-particle":"","parse-names":false,"suffix":""},{"dropping-particle":"","family":"Macdonald","given":"T","non-dropping-particle":"","parse-names":false,"suffix":""}],"container-title":"International Journal of Obesity","id":"ITEM-1","issue":"7","issued":{"date-parts":[["2008"]]},"page":"1145","title":"Weighing obesity stigma: The relative strength of different forms of bias","type":"article-journal","volume":"32"},"uris":["http://www.mendeley.com/documents/?uuid=fd62a39c-7d85-4133-8978-b6cc328d2dad"]}],"mendeley":{"formattedCitation":"(5)","plainTextFormattedCitation":"(5)","previouslyFormattedCitation":"(5)"},"properties":{"noteIndex":0},"schema":"https://github.com/citation-style-language/schema/raw/master/csl-citation.json"}</w:instrText>
      </w:r>
      <w:r w:rsidRPr="00E35374">
        <w:rPr>
          <w:rFonts w:eastAsia="Calibri"/>
        </w:rPr>
        <w:fldChar w:fldCharType="separate"/>
      </w:r>
      <w:r w:rsidR="00AA7390" w:rsidRPr="00AA7390">
        <w:rPr>
          <w:rFonts w:eastAsia="Calibri"/>
          <w:noProof/>
        </w:rPr>
        <w:t>(5)</w:t>
      </w:r>
      <w:r w:rsidRPr="00E35374">
        <w:rPr>
          <w:rFonts w:eastAsia="Calibri"/>
        </w:rPr>
        <w:fldChar w:fldCharType="end"/>
      </w:r>
      <w:r w:rsidRPr="00E35374">
        <w:rPr>
          <w:rFonts w:eastAsia="Calibri"/>
        </w:rPr>
        <w:t>.</w:t>
      </w:r>
      <w:r w:rsidR="0041607B" w:rsidRPr="00E35374">
        <w:rPr>
          <w:rFonts w:eastAsia="Calibri"/>
          <w:color w:val="FF0000"/>
        </w:rPr>
        <w:t xml:space="preserve"> </w:t>
      </w:r>
      <w:r w:rsidR="00C82936" w:rsidRPr="00E35374">
        <w:rPr>
          <w:rFonts w:eastAsia="Calibri"/>
        </w:rPr>
        <w:t>This is a 20-item scale answered on a 7-point Likert scale (</w:t>
      </w:r>
      <w:proofErr w:type="gramStart"/>
      <w:r w:rsidR="00C82936" w:rsidRPr="00E35374">
        <w:rPr>
          <w:rFonts w:eastAsia="Calibri"/>
        </w:rPr>
        <w:t>1</w:t>
      </w:r>
      <w:proofErr w:type="gramEnd"/>
      <w:r w:rsidR="00C82936" w:rsidRPr="00E35374">
        <w:rPr>
          <w:rFonts w:eastAsia="Calibri"/>
        </w:rPr>
        <w:t xml:space="preserve"> = Strongly agree; 7 = Strongly disagree), recoded so higher scores indicate greater anti-fat prejudice, averaged into a single score. An example of an item </w:t>
      </w:r>
      <w:proofErr w:type="gramStart"/>
      <w:r w:rsidR="00C82936" w:rsidRPr="00E35374">
        <w:rPr>
          <w:rFonts w:eastAsia="Calibri"/>
        </w:rPr>
        <w:t>is:</w:t>
      </w:r>
      <w:proofErr w:type="gramEnd"/>
      <w:r w:rsidR="00C82936" w:rsidRPr="00E35374">
        <w:rPr>
          <w:rFonts w:eastAsia="Calibri"/>
        </w:rPr>
        <w:t xml:space="preserve"> “I like fat people”. </w:t>
      </w:r>
    </w:p>
    <w:p w14:paraId="13A2794B" w14:textId="77777777" w:rsidR="00A51691" w:rsidRPr="00E35374" w:rsidRDefault="00A51691" w:rsidP="00877AFC">
      <w:pPr>
        <w:spacing w:line="480" w:lineRule="auto"/>
        <w:rPr>
          <w:b/>
        </w:rPr>
      </w:pPr>
      <w:r w:rsidRPr="00E35374">
        <w:rPr>
          <w:b/>
        </w:rPr>
        <w:t>Support for weight discriminatory policies</w:t>
      </w:r>
    </w:p>
    <w:p w14:paraId="5B13F0A9" w14:textId="4265AA68" w:rsidR="001723B5" w:rsidRPr="00E35374" w:rsidRDefault="001723B5" w:rsidP="00877AFC">
      <w:pPr>
        <w:spacing w:line="480" w:lineRule="auto"/>
        <w:ind w:firstLine="720"/>
      </w:pPr>
      <w:proofErr w:type="gramStart"/>
      <w:r w:rsidRPr="00E35374">
        <w:t xml:space="preserve">Participants were asked to what extend they would support the following three policies in a randomized order: 1) </w:t>
      </w:r>
      <w:r w:rsidR="00D30269">
        <w:t>‘</w:t>
      </w:r>
      <w:r w:rsidRPr="00E35374">
        <w:t>Increase the employment rate of obese people to counter trends in employment discrimination (i.e., affirmative action)</w:t>
      </w:r>
      <w:r w:rsidR="00D30269">
        <w:t>’</w:t>
      </w:r>
      <w:r w:rsidRPr="00E35374">
        <w:t xml:space="preserve">; 2) </w:t>
      </w:r>
      <w:r w:rsidR="00D30269">
        <w:t>‘</w:t>
      </w:r>
      <w:r w:rsidRPr="00E35374">
        <w:t>Limit obese people’s access to Medicaid (US government health insurance program for people with low income)</w:t>
      </w:r>
      <w:r w:rsidR="00D30269">
        <w:t>’</w:t>
      </w:r>
      <w:r w:rsidRPr="00E35374">
        <w:t xml:space="preserve">; 3) </w:t>
      </w:r>
      <w:r w:rsidR="00D30269">
        <w:t>‘</w:t>
      </w:r>
      <w:r w:rsidRPr="00E35374">
        <w:t>More support and training of professionals working to provide legal support for anti-obesity discrimination cases</w:t>
      </w:r>
      <w:r w:rsidR="00D30269">
        <w:t>’</w:t>
      </w:r>
      <w:r w:rsidRPr="00E35374">
        <w:t>.</w:t>
      </w:r>
      <w:proofErr w:type="gramEnd"/>
      <w:r w:rsidRPr="00E35374">
        <w:t xml:space="preserve"> Support for these policies was indicated on a 9-point scale (</w:t>
      </w:r>
      <w:proofErr w:type="gramStart"/>
      <w:r w:rsidRPr="00E35374">
        <w:t>1</w:t>
      </w:r>
      <w:proofErr w:type="gramEnd"/>
      <w:r w:rsidRPr="00E35374">
        <w:t xml:space="preserve"> = no support at all; 9 = complete support). Policies 1 and 3 were reverse coded and responses </w:t>
      </w:r>
      <w:proofErr w:type="gramStart"/>
      <w:r w:rsidRPr="00E35374">
        <w:t>were averaged</w:t>
      </w:r>
      <w:proofErr w:type="gramEnd"/>
      <w:r w:rsidRPr="00E35374">
        <w:t xml:space="preserve"> into a single score.</w:t>
      </w:r>
    </w:p>
    <w:p w14:paraId="3C54D37F" w14:textId="77777777" w:rsidR="00C574D3" w:rsidRPr="00E35374" w:rsidRDefault="00C574D3">
      <w:pPr>
        <w:rPr>
          <w:b/>
        </w:rPr>
      </w:pPr>
      <w:r w:rsidRPr="00E35374">
        <w:rPr>
          <w:b/>
        </w:rPr>
        <w:br w:type="page"/>
      </w:r>
    </w:p>
    <w:p w14:paraId="76E9C52B" w14:textId="5CFEF6F4" w:rsidR="00A5450D" w:rsidRPr="00E35374" w:rsidRDefault="002F44C0" w:rsidP="006D53C6">
      <w:pPr>
        <w:pStyle w:val="Heading1"/>
      </w:pPr>
      <w:bookmarkStart w:id="1" w:name="_Toc528060289"/>
      <w:r w:rsidRPr="00E35374">
        <w:lastRenderedPageBreak/>
        <w:t>Supplementary results Study 1</w:t>
      </w:r>
      <w:bookmarkEnd w:id="1"/>
    </w:p>
    <w:p w14:paraId="6F3CE429" w14:textId="56678ECF" w:rsidR="00B328DD" w:rsidRPr="00E35374" w:rsidRDefault="00B328DD" w:rsidP="00877AFC">
      <w:pPr>
        <w:spacing w:line="480" w:lineRule="auto"/>
        <w:rPr>
          <w:b/>
        </w:rPr>
      </w:pPr>
      <w:r w:rsidRPr="00E35374">
        <w:rPr>
          <w:b/>
        </w:rPr>
        <w:t>Correlation</w:t>
      </w:r>
      <w:r w:rsidR="002F44C0" w:rsidRPr="00E35374">
        <w:rPr>
          <w:b/>
        </w:rPr>
        <w:t>s</w:t>
      </w:r>
      <w:r w:rsidRPr="00E35374">
        <w:rPr>
          <w:b/>
        </w:rPr>
        <w:t xml:space="preserve"> </w:t>
      </w:r>
    </w:p>
    <w:p w14:paraId="60B7991D" w14:textId="2150CECB" w:rsidR="002F44C0" w:rsidRPr="00E35374" w:rsidRDefault="002F44C0" w:rsidP="002F44C0">
      <w:pPr>
        <w:spacing w:line="480" w:lineRule="auto"/>
        <w:ind w:firstLine="720"/>
      </w:pPr>
      <w:r w:rsidRPr="00E35374">
        <w:t xml:space="preserve">To calculate correlations, we first summarized blatant dehumanization and subtle dehumanization into single variables. We calculated residual </w:t>
      </w:r>
      <w:r w:rsidR="006F0882" w:rsidRPr="00E35374">
        <w:t xml:space="preserve">difference </w:t>
      </w:r>
      <w:r w:rsidRPr="00E35374">
        <w:t xml:space="preserve">scores for rating for </w:t>
      </w:r>
      <w:r w:rsidR="00D30269">
        <w:t>‘</w:t>
      </w:r>
      <w:r w:rsidRPr="00E35374">
        <w:t>Obese Americans</w:t>
      </w:r>
      <w:r w:rsidR="00D30269">
        <w:t>’</w:t>
      </w:r>
      <w:r w:rsidRPr="00E35374">
        <w:t xml:space="preserve"> on the AOH scale (predicted by ratings for </w:t>
      </w:r>
      <w:r w:rsidR="00D30269">
        <w:t>‘</w:t>
      </w:r>
      <w:r w:rsidRPr="00E35374">
        <w:t>Americans</w:t>
      </w:r>
      <w:r w:rsidR="00D30269">
        <w:t>’</w:t>
      </w:r>
      <w:r w:rsidRPr="00E35374">
        <w:t xml:space="preserve">) as a measure of the degree to which participants blatantly dehumanized Americans with obesity, with lower scores indicating relatively lower humanness ratings for </w:t>
      </w:r>
      <w:r w:rsidR="00D30269">
        <w:t>‘</w:t>
      </w:r>
      <w:r w:rsidRPr="00E35374">
        <w:t>Obese Americans</w:t>
      </w:r>
      <w:r w:rsidR="00D30269">
        <w:t>’</w:t>
      </w:r>
      <w:r w:rsidRPr="00E35374">
        <w:t xml:space="preserve"> compared to </w:t>
      </w:r>
      <w:r w:rsidR="00D30269">
        <w:t>‘</w:t>
      </w:r>
      <w:r w:rsidRPr="00E35374">
        <w:t>Americans</w:t>
      </w:r>
      <w:r w:rsidR="00D30269">
        <w:t>’</w:t>
      </w:r>
      <w:r w:rsidRPr="00E35374">
        <w:t xml:space="preserve"> (i.e., greater dehumanization). We calculated residual </w:t>
      </w:r>
      <w:r w:rsidR="006F0882" w:rsidRPr="00E35374">
        <w:t xml:space="preserve">difference </w:t>
      </w:r>
      <w:r w:rsidRPr="00E35374">
        <w:t xml:space="preserve">scores for secondary emotion attributions for </w:t>
      </w:r>
      <w:r w:rsidR="00D30269">
        <w:t>‘</w:t>
      </w:r>
      <w:r w:rsidRPr="00E35374">
        <w:t>Obese Americans</w:t>
      </w:r>
      <w:r w:rsidR="00D30269">
        <w:t>’</w:t>
      </w:r>
      <w:r w:rsidRPr="00E35374">
        <w:t xml:space="preserve"> (predicted by secondary emotions attributed to </w:t>
      </w:r>
      <w:r w:rsidR="00D30269">
        <w:t>‘</w:t>
      </w:r>
      <w:r w:rsidRPr="00E35374">
        <w:t>Americans</w:t>
      </w:r>
      <w:r w:rsidR="00D30269">
        <w:t>’</w:t>
      </w:r>
      <w:r w:rsidRPr="00E35374">
        <w:t xml:space="preserve">) as a measure of the degree to which participants subtly dehumanized Americans with obesity, with lower scores indicating that relatively fewer secondary emotions were attributed to </w:t>
      </w:r>
      <w:r w:rsidR="00D30269">
        <w:t>‘</w:t>
      </w:r>
      <w:r w:rsidRPr="00E35374">
        <w:t>Obese Americans</w:t>
      </w:r>
      <w:r w:rsidR="00D30269">
        <w:t>’</w:t>
      </w:r>
      <w:r w:rsidRPr="00E35374">
        <w:t xml:space="preserve"> compared to </w:t>
      </w:r>
      <w:r w:rsidR="00D30269">
        <w:t xml:space="preserve">‘Americans’ </w:t>
      </w:r>
      <w:r w:rsidRPr="00E35374">
        <w:t xml:space="preserve">(i.e., greater dehumanization). Pearson’s correlations between measures of blatant and subtle dehumanization, disgust elicited by obesity, weight controllability </w:t>
      </w:r>
      <w:proofErr w:type="gramStart"/>
      <w:r w:rsidRPr="00E35374">
        <w:t>beliefs,</w:t>
      </w:r>
      <w:proofErr w:type="gramEnd"/>
      <w:r w:rsidRPr="00E35374">
        <w:t xml:space="preserve"> anti-fat prejudice and support for weight discriminatory policies are shown in Table S1. </w:t>
      </w:r>
    </w:p>
    <w:p w14:paraId="3A95AB1B" w14:textId="77777777" w:rsidR="006D53C6" w:rsidRPr="00E35374" w:rsidRDefault="006D53C6" w:rsidP="00877AFC">
      <w:pPr>
        <w:spacing w:line="480" w:lineRule="auto"/>
        <w:rPr>
          <w:b/>
        </w:rPr>
        <w:sectPr w:rsidR="006D53C6" w:rsidRPr="00E35374" w:rsidSect="00B65AA0">
          <w:footerReference w:type="default" r:id="rId9"/>
          <w:pgSz w:w="11906" w:h="16838"/>
          <w:pgMar w:top="1440" w:right="1440" w:bottom="1440" w:left="1440"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48"/>
        <w:gridCol w:w="1757"/>
        <w:gridCol w:w="883"/>
        <w:gridCol w:w="1451"/>
        <w:gridCol w:w="1381"/>
        <w:gridCol w:w="957"/>
        <w:gridCol w:w="1381"/>
      </w:tblGrid>
      <w:tr w:rsidR="00B554FB" w:rsidRPr="00E35374" w14:paraId="0EEA31A6" w14:textId="77777777" w:rsidTr="008A5FCA">
        <w:tc>
          <w:tcPr>
            <w:tcW w:w="0" w:type="auto"/>
            <w:gridSpan w:val="7"/>
            <w:tcBorders>
              <w:bottom w:val="single" w:sz="4" w:space="0" w:color="auto"/>
            </w:tcBorders>
          </w:tcPr>
          <w:p w14:paraId="3291655B" w14:textId="5B0630C5" w:rsidR="00B554FB" w:rsidRPr="00E35374" w:rsidRDefault="00B554FB" w:rsidP="006D53C6">
            <w:pPr>
              <w:spacing w:line="480" w:lineRule="auto"/>
            </w:pPr>
            <w:r w:rsidRPr="00E35374">
              <w:rPr>
                <w:b/>
              </w:rPr>
              <w:lastRenderedPageBreak/>
              <w:t>Table S1.</w:t>
            </w:r>
            <w:r w:rsidRPr="00E35374">
              <w:t xml:space="preserve"> Study 1. Pearson’s </w:t>
            </w:r>
            <w:r w:rsidR="006D53C6" w:rsidRPr="00E35374">
              <w:t>c</w:t>
            </w:r>
            <w:r w:rsidRPr="00E35374">
              <w:t xml:space="preserve">orrelations between measures of dehumanization and weight stigma. </w:t>
            </w:r>
          </w:p>
        </w:tc>
      </w:tr>
      <w:tr w:rsidR="00CA78FD" w:rsidRPr="00E35374" w14:paraId="495FB16E" w14:textId="77777777" w:rsidTr="00B554FB">
        <w:tc>
          <w:tcPr>
            <w:tcW w:w="0" w:type="auto"/>
            <w:tcBorders>
              <w:top w:val="single" w:sz="4" w:space="0" w:color="auto"/>
              <w:bottom w:val="single" w:sz="4" w:space="0" w:color="auto"/>
            </w:tcBorders>
          </w:tcPr>
          <w:p w14:paraId="497F5BC3" w14:textId="77777777" w:rsidR="00B554FB" w:rsidRPr="00E35374" w:rsidRDefault="00B554FB" w:rsidP="00877AFC">
            <w:pPr>
              <w:spacing w:line="480" w:lineRule="auto"/>
            </w:pPr>
          </w:p>
        </w:tc>
        <w:tc>
          <w:tcPr>
            <w:tcW w:w="0" w:type="auto"/>
            <w:tcBorders>
              <w:top w:val="single" w:sz="4" w:space="0" w:color="auto"/>
              <w:bottom w:val="single" w:sz="4" w:space="0" w:color="auto"/>
            </w:tcBorders>
          </w:tcPr>
          <w:p w14:paraId="132C1B25" w14:textId="30CAE5E1" w:rsidR="00B554FB" w:rsidRPr="00E35374" w:rsidRDefault="00B554FB" w:rsidP="003E0476">
            <w:pPr>
              <w:spacing w:line="480" w:lineRule="auto"/>
            </w:pPr>
            <w:r w:rsidRPr="00E35374">
              <w:rPr>
                <w:i/>
              </w:rPr>
              <w:t>M</w:t>
            </w:r>
            <w:r w:rsidRPr="00E35374">
              <w:t xml:space="preserve"> </w:t>
            </w:r>
            <w:r w:rsidR="003E0476">
              <w:t>(SD)</w:t>
            </w:r>
          </w:p>
        </w:tc>
        <w:tc>
          <w:tcPr>
            <w:tcW w:w="0" w:type="auto"/>
            <w:tcBorders>
              <w:top w:val="single" w:sz="4" w:space="0" w:color="auto"/>
              <w:bottom w:val="single" w:sz="4" w:space="0" w:color="auto"/>
            </w:tcBorders>
          </w:tcPr>
          <w:p w14:paraId="35F012FE" w14:textId="4F7D40CF" w:rsidR="00B554FB" w:rsidRPr="00E35374" w:rsidRDefault="00B554FB" w:rsidP="00877AFC">
            <w:pPr>
              <w:spacing w:line="480" w:lineRule="auto"/>
            </w:pPr>
            <w:r w:rsidRPr="00E35374">
              <w:t>2.</w:t>
            </w:r>
          </w:p>
        </w:tc>
        <w:tc>
          <w:tcPr>
            <w:tcW w:w="0" w:type="auto"/>
            <w:tcBorders>
              <w:top w:val="single" w:sz="4" w:space="0" w:color="auto"/>
              <w:bottom w:val="single" w:sz="4" w:space="0" w:color="auto"/>
            </w:tcBorders>
          </w:tcPr>
          <w:p w14:paraId="56157B3B" w14:textId="77777777" w:rsidR="00B554FB" w:rsidRPr="00E35374" w:rsidRDefault="00B554FB" w:rsidP="00877AFC">
            <w:pPr>
              <w:spacing w:line="480" w:lineRule="auto"/>
            </w:pPr>
            <w:r w:rsidRPr="00E35374">
              <w:t>3.</w:t>
            </w:r>
          </w:p>
        </w:tc>
        <w:tc>
          <w:tcPr>
            <w:tcW w:w="0" w:type="auto"/>
            <w:tcBorders>
              <w:top w:val="single" w:sz="4" w:space="0" w:color="auto"/>
              <w:bottom w:val="single" w:sz="4" w:space="0" w:color="auto"/>
            </w:tcBorders>
          </w:tcPr>
          <w:p w14:paraId="112561ED" w14:textId="77777777" w:rsidR="00B554FB" w:rsidRPr="00E35374" w:rsidRDefault="00B554FB" w:rsidP="00877AFC">
            <w:pPr>
              <w:spacing w:line="480" w:lineRule="auto"/>
            </w:pPr>
            <w:r w:rsidRPr="00E35374">
              <w:t>4.</w:t>
            </w:r>
          </w:p>
        </w:tc>
        <w:tc>
          <w:tcPr>
            <w:tcW w:w="0" w:type="auto"/>
            <w:tcBorders>
              <w:top w:val="single" w:sz="4" w:space="0" w:color="auto"/>
              <w:bottom w:val="single" w:sz="4" w:space="0" w:color="auto"/>
            </w:tcBorders>
          </w:tcPr>
          <w:p w14:paraId="622A6C41" w14:textId="77777777" w:rsidR="00B554FB" w:rsidRPr="00E35374" w:rsidRDefault="00B554FB" w:rsidP="00877AFC">
            <w:pPr>
              <w:spacing w:line="480" w:lineRule="auto"/>
            </w:pPr>
            <w:r w:rsidRPr="00E35374">
              <w:t>5.</w:t>
            </w:r>
          </w:p>
        </w:tc>
        <w:tc>
          <w:tcPr>
            <w:tcW w:w="0" w:type="auto"/>
            <w:tcBorders>
              <w:top w:val="single" w:sz="4" w:space="0" w:color="auto"/>
              <w:bottom w:val="single" w:sz="4" w:space="0" w:color="auto"/>
            </w:tcBorders>
          </w:tcPr>
          <w:p w14:paraId="1087EB6F" w14:textId="77777777" w:rsidR="00B554FB" w:rsidRPr="00E35374" w:rsidRDefault="00B554FB" w:rsidP="00877AFC">
            <w:pPr>
              <w:spacing w:line="480" w:lineRule="auto"/>
            </w:pPr>
            <w:r w:rsidRPr="00E35374">
              <w:t>6.</w:t>
            </w:r>
          </w:p>
        </w:tc>
      </w:tr>
      <w:tr w:rsidR="00CA78FD" w:rsidRPr="00E35374" w14:paraId="7153DFAE" w14:textId="77777777" w:rsidTr="00B554FB">
        <w:tc>
          <w:tcPr>
            <w:tcW w:w="0" w:type="auto"/>
            <w:tcBorders>
              <w:top w:val="single" w:sz="4" w:space="0" w:color="auto"/>
            </w:tcBorders>
          </w:tcPr>
          <w:p w14:paraId="772693F6" w14:textId="77777777" w:rsidR="00B554FB" w:rsidRPr="00E35374" w:rsidRDefault="00B554FB" w:rsidP="00877AFC">
            <w:pPr>
              <w:pStyle w:val="ListParagraph"/>
              <w:numPr>
                <w:ilvl w:val="0"/>
                <w:numId w:val="2"/>
              </w:numPr>
              <w:spacing w:line="480" w:lineRule="auto"/>
            </w:pPr>
            <w:r w:rsidRPr="00E35374">
              <w:t>Blatant dehumanization</w:t>
            </w:r>
          </w:p>
        </w:tc>
        <w:tc>
          <w:tcPr>
            <w:tcW w:w="0" w:type="auto"/>
            <w:tcBorders>
              <w:top w:val="single" w:sz="4" w:space="0" w:color="auto"/>
            </w:tcBorders>
          </w:tcPr>
          <w:p w14:paraId="6A8BCB69" w14:textId="5AD22798" w:rsidR="00B554FB" w:rsidRPr="00E35374" w:rsidRDefault="00B554FB" w:rsidP="003E0476">
            <w:pPr>
              <w:spacing w:line="480" w:lineRule="auto"/>
            </w:pPr>
            <w:r w:rsidRPr="00E35374">
              <w:t xml:space="preserve">.00 </w:t>
            </w:r>
            <w:r w:rsidR="003E0476">
              <w:t>(18.84)</w:t>
            </w:r>
          </w:p>
        </w:tc>
        <w:tc>
          <w:tcPr>
            <w:tcW w:w="0" w:type="auto"/>
            <w:tcBorders>
              <w:top w:val="single" w:sz="4" w:space="0" w:color="auto"/>
            </w:tcBorders>
          </w:tcPr>
          <w:p w14:paraId="1E073DC1" w14:textId="1E1A1B08" w:rsidR="00B554FB" w:rsidRPr="00E35374" w:rsidRDefault="00B554FB" w:rsidP="00877AFC">
            <w:pPr>
              <w:spacing w:line="480" w:lineRule="auto"/>
            </w:pPr>
            <w:r w:rsidRPr="00E35374">
              <w:t>-.03</w:t>
            </w:r>
          </w:p>
        </w:tc>
        <w:tc>
          <w:tcPr>
            <w:tcW w:w="0" w:type="auto"/>
            <w:tcBorders>
              <w:top w:val="single" w:sz="4" w:space="0" w:color="auto"/>
            </w:tcBorders>
          </w:tcPr>
          <w:p w14:paraId="16D8D27B" w14:textId="77777777" w:rsidR="00B554FB" w:rsidRPr="00E35374" w:rsidRDefault="00B554FB" w:rsidP="00877AFC">
            <w:pPr>
              <w:spacing w:line="480" w:lineRule="auto"/>
            </w:pPr>
            <w:r w:rsidRPr="00E35374">
              <w:t>-.50***</w:t>
            </w:r>
          </w:p>
        </w:tc>
        <w:tc>
          <w:tcPr>
            <w:tcW w:w="0" w:type="auto"/>
            <w:tcBorders>
              <w:top w:val="single" w:sz="4" w:space="0" w:color="auto"/>
            </w:tcBorders>
          </w:tcPr>
          <w:p w14:paraId="170F8976" w14:textId="77777777" w:rsidR="00B554FB" w:rsidRPr="00E35374" w:rsidRDefault="00B554FB" w:rsidP="00877AFC">
            <w:pPr>
              <w:spacing w:line="480" w:lineRule="auto"/>
            </w:pPr>
            <w:r w:rsidRPr="00E35374">
              <w:t>-.32**</w:t>
            </w:r>
          </w:p>
        </w:tc>
        <w:tc>
          <w:tcPr>
            <w:tcW w:w="0" w:type="auto"/>
            <w:tcBorders>
              <w:top w:val="single" w:sz="4" w:space="0" w:color="auto"/>
            </w:tcBorders>
          </w:tcPr>
          <w:p w14:paraId="4A192000" w14:textId="65E8C273" w:rsidR="00B554FB" w:rsidRPr="00E35374" w:rsidRDefault="00B554FB" w:rsidP="00877AFC">
            <w:pPr>
              <w:spacing w:line="480" w:lineRule="auto"/>
            </w:pPr>
            <w:r w:rsidRPr="00E35374">
              <w:t>.19</w:t>
            </w:r>
            <w:r w:rsidR="00000F62" w:rsidRPr="00E35374">
              <w:rPr>
                <w:vertAlign w:val="superscript"/>
              </w:rPr>
              <w:t>+</w:t>
            </w:r>
          </w:p>
        </w:tc>
        <w:tc>
          <w:tcPr>
            <w:tcW w:w="0" w:type="auto"/>
            <w:tcBorders>
              <w:top w:val="single" w:sz="4" w:space="0" w:color="auto"/>
            </w:tcBorders>
          </w:tcPr>
          <w:p w14:paraId="40ED7951" w14:textId="77777777" w:rsidR="00B554FB" w:rsidRPr="00E35374" w:rsidRDefault="00B554FB" w:rsidP="00877AFC">
            <w:pPr>
              <w:spacing w:line="480" w:lineRule="auto"/>
            </w:pPr>
            <w:r w:rsidRPr="00E35374">
              <w:t>-.25*</w:t>
            </w:r>
          </w:p>
        </w:tc>
      </w:tr>
      <w:tr w:rsidR="00CA78FD" w:rsidRPr="00E35374" w14:paraId="6D3309DD" w14:textId="77777777" w:rsidTr="00B554FB">
        <w:tc>
          <w:tcPr>
            <w:tcW w:w="0" w:type="auto"/>
          </w:tcPr>
          <w:p w14:paraId="39B90C73" w14:textId="77777777" w:rsidR="00B554FB" w:rsidRPr="00E35374" w:rsidRDefault="00B554FB" w:rsidP="00877AFC">
            <w:pPr>
              <w:pStyle w:val="ListParagraph"/>
              <w:numPr>
                <w:ilvl w:val="0"/>
                <w:numId w:val="2"/>
              </w:numPr>
              <w:spacing w:line="480" w:lineRule="auto"/>
            </w:pPr>
            <w:r w:rsidRPr="00E35374">
              <w:t>Subtle dehumanization.</w:t>
            </w:r>
          </w:p>
        </w:tc>
        <w:tc>
          <w:tcPr>
            <w:tcW w:w="0" w:type="auto"/>
          </w:tcPr>
          <w:p w14:paraId="056AECAE" w14:textId="6D5CE90C" w:rsidR="00B554FB" w:rsidRPr="00E35374" w:rsidRDefault="00B554FB" w:rsidP="003E0476">
            <w:pPr>
              <w:spacing w:line="480" w:lineRule="auto"/>
            </w:pPr>
            <w:r w:rsidRPr="00E35374">
              <w:t xml:space="preserve">.00 </w:t>
            </w:r>
            <w:r w:rsidR="003E0476">
              <w:t>(14.57)</w:t>
            </w:r>
          </w:p>
        </w:tc>
        <w:tc>
          <w:tcPr>
            <w:tcW w:w="0" w:type="auto"/>
          </w:tcPr>
          <w:p w14:paraId="0B1F6389" w14:textId="10075C41" w:rsidR="00B554FB" w:rsidRPr="00E35374" w:rsidRDefault="00B554FB" w:rsidP="00877AFC">
            <w:pPr>
              <w:spacing w:line="480" w:lineRule="auto"/>
            </w:pPr>
            <w:r w:rsidRPr="00E35374">
              <w:t>.</w:t>
            </w:r>
          </w:p>
        </w:tc>
        <w:tc>
          <w:tcPr>
            <w:tcW w:w="0" w:type="auto"/>
          </w:tcPr>
          <w:p w14:paraId="4E3A2462" w14:textId="77777777" w:rsidR="00B554FB" w:rsidRPr="00E35374" w:rsidRDefault="00B554FB" w:rsidP="00877AFC">
            <w:pPr>
              <w:spacing w:line="480" w:lineRule="auto"/>
            </w:pPr>
            <w:r w:rsidRPr="00E35374">
              <w:t>-.06</w:t>
            </w:r>
          </w:p>
        </w:tc>
        <w:tc>
          <w:tcPr>
            <w:tcW w:w="0" w:type="auto"/>
          </w:tcPr>
          <w:p w14:paraId="2792A47C" w14:textId="77777777" w:rsidR="00B554FB" w:rsidRPr="00E35374" w:rsidRDefault="00B554FB" w:rsidP="00877AFC">
            <w:pPr>
              <w:spacing w:line="480" w:lineRule="auto"/>
            </w:pPr>
            <w:r w:rsidRPr="00E35374">
              <w:t>-.09</w:t>
            </w:r>
          </w:p>
        </w:tc>
        <w:tc>
          <w:tcPr>
            <w:tcW w:w="0" w:type="auto"/>
          </w:tcPr>
          <w:p w14:paraId="3FBCFD91" w14:textId="77777777" w:rsidR="00B554FB" w:rsidRPr="00E35374" w:rsidRDefault="00B554FB" w:rsidP="00877AFC">
            <w:pPr>
              <w:spacing w:line="480" w:lineRule="auto"/>
            </w:pPr>
            <w:r w:rsidRPr="00E35374">
              <w:t>-.10</w:t>
            </w:r>
          </w:p>
        </w:tc>
        <w:tc>
          <w:tcPr>
            <w:tcW w:w="0" w:type="auto"/>
          </w:tcPr>
          <w:p w14:paraId="50587951" w14:textId="77777777" w:rsidR="00B554FB" w:rsidRPr="00E35374" w:rsidRDefault="00B554FB" w:rsidP="00877AFC">
            <w:pPr>
              <w:spacing w:line="480" w:lineRule="auto"/>
            </w:pPr>
            <w:r w:rsidRPr="00E35374">
              <w:t>-.11</w:t>
            </w:r>
          </w:p>
        </w:tc>
      </w:tr>
      <w:tr w:rsidR="00CA78FD" w:rsidRPr="00E35374" w14:paraId="329112AB" w14:textId="77777777" w:rsidTr="00B554FB">
        <w:tc>
          <w:tcPr>
            <w:tcW w:w="0" w:type="auto"/>
          </w:tcPr>
          <w:p w14:paraId="5A0E63A3" w14:textId="77777777" w:rsidR="00B554FB" w:rsidRPr="00E35374" w:rsidRDefault="00B554FB" w:rsidP="00877AFC">
            <w:pPr>
              <w:pStyle w:val="ListParagraph"/>
              <w:numPr>
                <w:ilvl w:val="0"/>
                <w:numId w:val="2"/>
              </w:numPr>
              <w:spacing w:line="480" w:lineRule="auto"/>
            </w:pPr>
            <w:r w:rsidRPr="00E35374">
              <w:t>Disgust elicited by obesity</w:t>
            </w:r>
          </w:p>
        </w:tc>
        <w:tc>
          <w:tcPr>
            <w:tcW w:w="0" w:type="auto"/>
          </w:tcPr>
          <w:p w14:paraId="7C552830" w14:textId="71EA90B5" w:rsidR="00B554FB" w:rsidRPr="00E35374" w:rsidRDefault="00B554FB" w:rsidP="003E0476">
            <w:pPr>
              <w:spacing w:line="480" w:lineRule="auto"/>
            </w:pPr>
            <w:r w:rsidRPr="00E35374">
              <w:t xml:space="preserve">3.64 </w:t>
            </w:r>
            <w:r w:rsidR="003E0476">
              <w:t>(2.28)</w:t>
            </w:r>
          </w:p>
        </w:tc>
        <w:tc>
          <w:tcPr>
            <w:tcW w:w="0" w:type="auto"/>
          </w:tcPr>
          <w:p w14:paraId="751143E5" w14:textId="72067220" w:rsidR="00B554FB" w:rsidRPr="00E35374" w:rsidRDefault="00B554FB" w:rsidP="00877AFC">
            <w:pPr>
              <w:spacing w:line="480" w:lineRule="auto"/>
            </w:pPr>
          </w:p>
        </w:tc>
        <w:tc>
          <w:tcPr>
            <w:tcW w:w="0" w:type="auto"/>
          </w:tcPr>
          <w:p w14:paraId="3266A6AC" w14:textId="77777777" w:rsidR="00B554FB" w:rsidRPr="00E35374" w:rsidRDefault="00B554FB" w:rsidP="00877AFC">
            <w:pPr>
              <w:spacing w:line="480" w:lineRule="auto"/>
            </w:pPr>
            <w:r w:rsidRPr="00E35374">
              <w:t>.</w:t>
            </w:r>
          </w:p>
        </w:tc>
        <w:tc>
          <w:tcPr>
            <w:tcW w:w="0" w:type="auto"/>
          </w:tcPr>
          <w:p w14:paraId="2714DF57" w14:textId="77777777" w:rsidR="00B554FB" w:rsidRPr="00E35374" w:rsidRDefault="00B554FB" w:rsidP="00877AFC">
            <w:pPr>
              <w:spacing w:line="480" w:lineRule="auto"/>
            </w:pPr>
            <w:r w:rsidRPr="00E35374">
              <w:t>.41***</w:t>
            </w:r>
          </w:p>
        </w:tc>
        <w:tc>
          <w:tcPr>
            <w:tcW w:w="0" w:type="auto"/>
          </w:tcPr>
          <w:p w14:paraId="66C8D1B0" w14:textId="77777777" w:rsidR="00B554FB" w:rsidRPr="00E35374" w:rsidRDefault="00B554FB" w:rsidP="00877AFC">
            <w:pPr>
              <w:spacing w:line="480" w:lineRule="auto"/>
            </w:pPr>
            <w:r w:rsidRPr="00E35374">
              <w:t>-.10</w:t>
            </w:r>
          </w:p>
        </w:tc>
        <w:tc>
          <w:tcPr>
            <w:tcW w:w="0" w:type="auto"/>
          </w:tcPr>
          <w:p w14:paraId="412138E9" w14:textId="77777777" w:rsidR="00B554FB" w:rsidRPr="00E35374" w:rsidRDefault="00B554FB" w:rsidP="00877AFC">
            <w:pPr>
              <w:spacing w:line="480" w:lineRule="auto"/>
            </w:pPr>
            <w:r w:rsidRPr="00E35374">
              <w:t>.40***</w:t>
            </w:r>
          </w:p>
        </w:tc>
      </w:tr>
      <w:tr w:rsidR="00CA78FD" w:rsidRPr="00E35374" w14:paraId="6D2078E6" w14:textId="77777777" w:rsidTr="00B554FB">
        <w:tc>
          <w:tcPr>
            <w:tcW w:w="0" w:type="auto"/>
          </w:tcPr>
          <w:p w14:paraId="028603AA" w14:textId="77777777" w:rsidR="00B554FB" w:rsidRPr="00E35374" w:rsidRDefault="00B554FB" w:rsidP="00877AFC">
            <w:pPr>
              <w:pStyle w:val="ListParagraph"/>
              <w:numPr>
                <w:ilvl w:val="0"/>
                <w:numId w:val="2"/>
              </w:numPr>
              <w:spacing w:line="480" w:lineRule="auto"/>
            </w:pPr>
            <w:r w:rsidRPr="00E35374">
              <w:t>Weight controllability beliefs</w:t>
            </w:r>
          </w:p>
        </w:tc>
        <w:tc>
          <w:tcPr>
            <w:tcW w:w="0" w:type="auto"/>
          </w:tcPr>
          <w:p w14:paraId="4498EC2C" w14:textId="5B9D719C" w:rsidR="00B554FB" w:rsidRPr="00E35374" w:rsidRDefault="00B554FB" w:rsidP="003E0476">
            <w:pPr>
              <w:spacing w:line="480" w:lineRule="auto"/>
            </w:pPr>
            <w:r w:rsidRPr="00E35374">
              <w:t xml:space="preserve">7.35 </w:t>
            </w:r>
            <w:r w:rsidR="003E0476">
              <w:t>(1.87)</w:t>
            </w:r>
          </w:p>
        </w:tc>
        <w:tc>
          <w:tcPr>
            <w:tcW w:w="0" w:type="auto"/>
          </w:tcPr>
          <w:p w14:paraId="6A47468E" w14:textId="69F3AF4C" w:rsidR="00B554FB" w:rsidRPr="00E35374" w:rsidRDefault="00B554FB" w:rsidP="00877AFC">
            <w:pPr>
              <w:spacing w:line="480" w:lineRule="auto"/>
            </w:pPr>
          </w:p>
        </w:tc>
        <w:tc>
          <w:tcPr>
            <w:tcW w:w="0" w:type="auto"/>
          </w:tcPr>
          <w:p w14:paraId="4B6A9F76" w14:textId="77777777" w:rsidR="00B554FB" w:rsidRPr="00E35374" w:rsidRDefault="00B554FB" w:rsidP="00877AFC">
            <w:pPr>
              <w:spacing w:line="480" w:lineRule="auto"/>
            </w:pPr>
          </w:p>
        </w:tc>
        <w:tc>
          <w:tcPr>
            <w:tcW w:w="0" w:type="auto"/>
          </w:tcPr>
          <w:p w14:paraId="54745599" w14:textId="77777777" w:rsidR="00B554FB" w:rsidRPr="00E35374" w:rsidRDefault="00B554FB" w:rsidP="00877AFC">
            <w:pPr>
              <w:spacing w:line="480" w:lineRule="auto"/>
            </w:pPr>
            <w:r w:rsidRPr="00E35374">
              <w:t>.</w:t>
            </w:r>
          </w:p>
        </w:tc>
        <w:tc>
          <w:tcPr>
            <w:tcW w:w="0" w:type="auto"/>
          </w:tcPr>
          <w:p w14:paraId="0E049F5C" w14:textId="77777777" w:rsidR="00B554FB" w:rsidRPr="00E35374" w:rsidRDefault="00B554FB" w:rsidP="00877AFC">
            <w:pPr>
              <w:spacing w:line="480" w:lineRule="auto"/>
            </w:pPr>
            <w:r w:rsidRPr="00E35374">
              <w:t>.02</w:t>
            </w:r>
          </w:p>
        </w:tc>
        <w:tc>
          <w:tcPr>
            <w:tcW w:w="0" w:type="auto"/>
          </w:tcPr>
          <w:p w14:paraId="6262388E" w14:textId="77777777" w:rsidR="00B554FB" w:rsidRPr="00E35374" w:rsidRDefault="00B554FB" w:rsidP="00877AFC">
            <w:pPr>
              <w:spacing w:line="480" w:lineRule="auto"/>
            </w:pPr>
            <w:r w:rsidRPr="00E35374">
              <w:t>.51***</w:t>
            </w:r>
          </w:p>
        </w:tc>
      </w:tr>
      <w:tr w:rsidR="00CA78FD" w:rsidRPr="00E35374" w14:paraId="27D1B8AF" w14:textId="77777777" w:rsidTr="00B554FB">
        <w:tc>
          <w:tcPr>
            <w:tcW w:w="0" w:type="auto"/>
          </w:tcPr>
          <w:p w14:paraId="11CAFD2E" w14:textId="77777777" w:rsidR="00B554FB" w:rsidRPr="00E35374" w:rsidRDefault="00B554FB" w:rsidP="00877AFC">
            <w:pPr>
              <w:pStyle w:val="ListParagraph"/>
              <w:numPr>
                <w:ilvl w:val="0"/>
                <w:numId w:val="2"/>
              </w:numPr>
              <w:spacing w:line="480" w:lineRule="auto"/>
            </w:pPr>
            <w:r w:rsidRPr="00E35374">
              <w:t>Anti-fat prejudice</w:t>
            </w:r>
          </w:p>
        </w:tc>
        <w:tc>
          <w:tcPr>
            <w:tcW w:w="0" w:type="auto"/>
          </w:tcPr>
          <w:p w14:paraId="2A4729B7" w14:textId="5B5D8EFA" w:rsidR="00B554FB" w:rsidRPr="00E35374" w:rsidRDefault="00B554FB" w:rsidP="003E0476">
            <w:pPr>
              <w:spacing w:line="480" w:lineRule="auto"/>
            </w:pPr>
            <w:r w:rsidRPr="00E35374">
              <w:t xml:space="preserve">3.94 </w:t>
            </w:r>
            <w:r w:rsidR="003E0476">
              <w:t>(1.29)</w:t>
            </w:r>
          </w:p>
        </w:tc>
        <w:tc>
          <w:tcPr>
            <w:tcW w:w="0" w:type="auto"/>
          </w:tcPr>
          <w:p w14:paraId="335F774C" w14:textId="39A92D99" w:rsidR="00B554FB" w:rsidRPr="00E35374" w:rsidRDefault="00B554FB" w:rsidP="00877AFC">
            <w:pPr>
              <w:spacing w:line="480" w:lineRule="auto"/>
            </w:pPr>
          </w:p>
        </w:tc>
        <w:tc>
          <w:tcPr>
            <w:tcW w:w="0" w:type="auto"/>
          </w:tcPr>
          <w:p w14:paraId="7070712D" w14:textId="77777777" w:rsidR="00B554FB" w:rsidRPr="00E35374" w:rsidRDefault="00B554FB" w:rsidP="00877AFC">
            <w:pPr>
              <w:spacing w:line="480" w:lineRule="auto"/>
            </w:pPr>
          </w:p>
        </w:tc>
        <w:tc>
          <w:tcPr>
            <w:tcW w:w="0" w:type="auto"/>
          </w:tcPr>
          <w:p w14:paraId="24B2D1FF" w14:textId="77777777" w:rsidR="00B554FB" w:rsidRPr="00E35374" w:rsidRDefault="00B554FB" w:rsidP="00877AFC">
            <w:pPr>
              <w:spacing w:line="480" w:lineRule="auto"/>
            </w:pPr>
          </w:p>
        </w:tc>
        <w:tc>
          <w:tcPr>
            <w:tcW w:w="0" w:type="auto"/>
          </w:tcPr>
          <w:p w14:paraId="7B2EE6D8" w14:textId="77777777" w:rsidR="00B554FB" w:rsidRPr="00E35374" w:rsidRDefault="00B554FB" w:rsidP="00877AFC">
            <w:pPr>
              <w:spacing w:line="480" w:lineRule="auto"/>
            </w:pPr>
            <w:r w:rsidRPr="00E35374">
              <w:t>.</w:t>
            </w:r>
          </w:p>
        </w:tc>
        <w:tc>
          <w:tcPr>
            <w:tcW w:w="0" w:type="auto"/>
          </w:tcPr>
          <w:p w14:paraId="515AEA0C" w14:textId="77777777" w:rsidR="00B554FB" w:rsidRPr="00E35374" w:rsidRDefault="00B554FB" w:rsidP="00877AFC">
            <w:pPr>
              <w:spacing w:line="480" w:lineRule="auto"/>
            </w:pPr>
            <w:r w:rsidRPr="00E35374">
              <w:t>-.08</w:t>
            </w:r>
          </w:p>
        </w:tc>
      </w:tr>
      <w:tr w:rsidR="00CA78FD" w:rsidRPr="00E35374" w14:paraId="170351AD" w14:textId="77777777" w:rsidTr="00B554FB">
        <w:tc>
          <w:tcPr>
            <w:tcW w:w="0" w:type="auto"/>
            <w:tcBorders>
              <w:bottom w:val="single" w:sz="4" w:space="0" w:color="auto"/>
            </w:tcBorders>
          </w:tcPr>
          <w:p w14:paraId="33A6E1C0" w14:textId="77777777" w:rsidR="00B554FB" w:rsidRPr="00E35374" w:rsidRDefault="00B554FB" w:rsidP="00877AFC">
            <w:pPr>
              <w:pStyle w:val="ListParagraph"/>
              <w:numPr>
                <w:ilvl w:val="0"/>
                <w:numId w:val="2"/>
              </w:numPr>
              <w:spacing w:line="480" w:lineRule="auto"/>
            </w:pPr>
            <w:r w:rsidRPr="00E35374">
              <w:t>Support for weight discriminatory policies</w:t>
            </w:r>
          </w:p>
        </w:tc>
        <w:tc>
          <w:tcPr>
            <w:tcW w:w="0" w:type="auto"/>
            <w:tcBorders>
              <w:bottom w:val="single" w:sz="4" w:space="0" w:color="auto"/>
            </w:tcBorders>
          </w:tcPr>
          <w:p w14:paraId="414C081D" w14:textId="11DB6CA1" w:rsidR="00B554FB" w:rsidRPr="00E35374" w:rsidRDefault="00B554FB" w:rsidP="003E0476">
            <w:pPr>
              <w:spacing w:line="480" w:lineRule="auto"/>
            </w:pPr>
            <w:r w:rsidRPr="00E35374">
              <w:t xml:space="preserve">4.57 </w:t>
            </w:r>
            <w:r w:rsidR="003E0476">
              <w:t>(1.89)</w:t>
            </w:r>
          </w:p>
        </w:tc>
        <w:tc>
          <w:tcPr>
            <w:tcW w:w="0" w:type="auto"/>
            <w:tcBorders>
              <w:bottom w:val="single" w:sz="4" w:space="0" w:color="auto"/>
            </w:tcBorders>
          </w:tcPr>
          <w:p w14:paraId="242F43DD" w14:textId="071810E0" w:rsidR="00B554FB" w:rsidRPr="00E35374" w:rsidRDefault="00B554FB" w:rsidP="00877AFC">
            <w:pPr>
              <w:spacing w:line="480" w:lineRule="auto"/>
            </w:pPr>
          </w:p>
        </w:tc>
        <w:tc>
          <w:tcPr>
            <w:tcW w:w="0" w:type="auto"/>
            <w:tcBorders>
              <w:bottom w:val="single" w:sz="4" w:space="0" w:color="auto"/>
            </w:tcBorders>
          </w:tcPr>
          <w:p w14:paraId="444B4934" w14:textId="77777777" w:rsidR="00B554FB" w:rsidRPr="00E35374" w:rsidRDefault="00B554FB" w:rsidP="00877AFC">
            <w:pPr>
              <w:spacing w:line="480" w:lineRule="auto"/>
            </w:pPr>
          </w:p>
        </w:tc>
        <w:tc>
          <w:tcPr>
            <w:tcW w:w="0" w:type="auto"/>
            <w:tcBorders>
              <w:bottom w:val="single" w:sz="4" w:space="0" w:color="auto"/>
            </w:tcBorders>
          </w:tcPr>
          <w:p w14:paraId="17443A84" w14:textId="77777777" w:rsidR="00B554FB" w:rsidRPr="00E35374" w:rsidRDefault="00B554FB" w:rsidP="00877AFC">
            <w:pPr>
              <w:spacing w:line="480" w:lineRule="auto"/>
            </w:pPr>
          </w:p>
        </w:tc>
        <w:tc>
          <w:tcPr>
            <w:tcW w:w="0" w:type="auto"/>
            <w:tcBorders>
              <w:bottom w:val="single" w:sz="4" w:space="0" w:color="auto"/>
            </w:tcBorders>
          </w:tcPr>
          <w:p w14:paraId="2F859FA3" w14:textId="77777777" w:rsidR="00B554FB" w:rsidRPr="00E35374" w:rsidRDefault="00B554FB" w:rsidP="00877AFC">
            <w:pPr>
              <w:spacing w:line="480" w:lineRule="auto"/>
            </w:pPr>
          </w:p>
        </w:tc>
        <w:tc>
          <w:tcPr>
            <w:tcW w:w="0" w:type="auto"/>
            <w:tcBorders>
              <w:bottom w:val="single" w:sz="4" w:space="0" w:color="auto"/>
            </w:tcBorders>
          </w:tcPr>
          <w:p w14:paraId="344A0735" w14:textId="77777777" w:rsidR="00B554FB" w:rsidRPr="00E35374" w:rsidRDefault="00B554FB" w:rsidP="00877AFC">
            <w:pPr>
              <w:spacing w:line="480" w:lineRule="auto"/>
            </w:pPr>
            <w:r w:rsidRPr="00E35374">
              <w:t>.</w:t>
            </w:r>
          </w:p>
        </w:tc>
      </w:tr>
      <w:tr w:rsidR="00B554FB" w:rsidRPr="00E35374" w14:paraId="27B0762C" w14:textId="77777777" w:rsidTr="00B554FB">
        <w:tc>
          <w:tcPr>
            <w:tcW w:w="0" w:type="auto"/>
            <w:gridSpan w:val="7"/>
            <w:tcBorders>
              <w:top w:val="single" w:sz="4" w:space="0" w:color="auto"/>
            </w:tcBorders>
          </w:tcPr>
          <w:p w14:paraId="75611005" w14:textId="2539D246" w:rsidR="00B554FB" w:rsidRPr="00E35374" w:rsidRDefault="00B554FB" w:rsidP="00CA78FD">
            <w:pPr>
              <w:spacing w:line="480" w:lineRule="auto"/>
            </w:pPr>
            <w:r w:rsidRPr="00E35374">
              <w:rPr>
                <w:i/>
              </w:rPr>
              <w:t>Note</w:t>
            </w:r>
            <w:r w:rsidR="00CA78FD" w:rsidRPr="00E35374">
              <w:rPr>
                <w:i/>
              </w:rPr>
              <w:t>.</w:t>
            </w:r>
            <w:r w:rsidRPr="00E35374">
              <w:t xml:space="preserve"> Blatant dehumanization and subtle dehumanization are residual difference scores, with higher scores indicating a lower degree of dehumanization. Therefore, negative correlations between these measures and measures 3-6 indicate positive relationships. </w:t>
            </w:r>
            <w:r w:rsidRPr="00E35374">
              <w:rPr>
                <w:i/>
              </w:rPr>
              <w:t>N</w:t>
            </w:r>
            <w:r w:rsidRPr="00E35374">
              <w:t xml:space="preserve"> = 101. </w:t>
            </w:r>
            <w:r w:rsidR="00000F62" w:rsidRPr="00E35374">
              <w:rPr>
                <w:i/>
                <w:vertAlign w:val="superscript"/>
              </w:rPr>
              <w:t>+</w:t>
            </w:r>
            <w:r w:rsidR="00000F62" w:rsidRPr="00E35374">
              <w:rPr>
                <w:i/>
              </w:rPr>
              <w:t xml:space="preserve"> </w:t>
            </w:r>
            <w:proofErr w:type="gramStart"/>
            <w:r w:rsidR="00000F62" w:rsidRPr="00E35374">
              <w:rPr>
                <w:i/>
              </w:rPr>
              <w:t>p</w:t>
            </w:r>
            <w:proofErr w:type="gramEnd"/>
            <w:r w:rsidR="00000F62" w:rsidRPr="00E35374">
              <w:t xml:space="preserve"> &lt; .10</w:t>
            </w:r>
            <w:r w:rsidR="00000F62" w:rsidRPr="00E35374">
              <w:rPr>
                <w:i/>
              </w:rPr>
              <w:t xml:space="preserve">, </w:t>
            </w:r>
            <w:r w:rsidR="00CA78FD" w:rsidRPr="00E35374">
              <w:t>*</w:t>
            </w:r>
            <w:r w:rsidR="00CA78FD" w:rsidRPr="00E35374">
              <w:rPr>
                <w:i/>
              </w:rPr>
              <w:t xml:space="preserve"> p</w:t>
            </w:r>
            <w:r w:rsidR="00CA78FD" w:rsidRPr="00E35374">
              <w:t xml:space="preserve"> &lt; .05, ** </w:t>
            </w:r>
            <w:r w:rsidR="00CA78FD" w:rsidRPr="00E35374">
              <w:rPr>
                <w:i/>
              </w:rPr>
              <w:t>p</w:t>
            </w:r>
            <w:r w:rsidR="00CA78FD" w:rsidRPr="00E35374">
              <w:t xml:space="preserve"> &lt; .01, *** </w:t>
            </w:r>
            <w:r w:rsidR="00CA78FD" w:rsidRPr="00E35374">
              <w:rPr>
                <w:i/>
              </w:rPr>
              <w:t>p</w:t>
            </w:r>
            <w:r w:rsidR="00CA78FD" w:rsidRPr="00E35374">
              <w:t xml:space="preserve"> &lt; .001. </w:t>
            </w:r>
          </w:p>
        </w:tc>
      </w:tr>
    </w:tbl>
    <w:p w14:paraId="022F3257" w14:textId="77777777" w:rsidR="006D53C6" w:rsidRPr="00E35374" w:rsidRDefault="006D53C6" w:rsidP="00877AFC">
      <w:pPr>
        <w:spacing w:line="480" w:lineRule="auto"/>
        <w:sectPr w:rsidR="006D53C6" w:rsidRPr="00E35374" w:rsidSect="006D53C6">
          <w:pgSz w:w="16838" w:h="11906" w:orient="landscape"/>
          <w:pgMar w:top="1440" w:right="1440" w:bottom="1440" w:left="1440" w:header="709" w:footer="709" w:gutter="0"/>
          <w:lnNumType w:countBy="1"/>
          <w:cols w:space="708"/>
          <w:docGrid w:linePitch="360"/>
        </w:sectPr>
      </w:pPr>
    </w:p>
    <w:p w14:paraId="246247E2" w14:textId="2F9BA17F" w:rsidR="00B328DD" w:rsidRPr="00E35374" w:rsidRDefault="00B328DD" w:rsidP="00877AFC">
      <w:pPr>
        <w:spacing w:line="480" w:lineRule="auto"/>
        <w:rPr>
          <w:b/>
        </w:rPr>
      </w:pPr>
      <w:r w:rsidRPr="00E35374">
        <w:rPr>
          <w:b/>
        </w:rPr>
        <w:lastRenderedPageBreak/>
        <w:t xml:space="preserve">Subtle dehumanization </w:t>
      </w:r>
    </w:p>
    <w:p w14:paraId="696C79A6" w14:textId="3B110192" w:rsidR="00AC3AA1" w:rsidRPr="00E35374" w:rsidRDefault="00AC3AA1" w:rsidP="00877AFC">
      <w:pPr>
        <w:spacing w:line="480" w:lineRule="auto"/>
        <w:ind w:firstLine="720"/>
      </w:pPr>
      <w:proofErr w:type="gramStart"/>
      <w:r w:rsidRPr="00E35374">
        <w:t xml:space="preserve">A 2 (valence; positive, negative) x 2 (emotion level; primary, secondary) x 2 (group; </w:t>
      </w:r>
      <w:r w:rsidR="00D30269">
        <w:t>‘</w:t>
      </w:r>
      <w:r w:rsidRPr="00E35374">
        <w:t>Americans</w:t>
      </w:r>
      <w:r w:rsidR="00D30269">
        <w:t>’</w:t>
      </w:r>
      <w:r w:rsidRPr="00E35374">
        <w:t xml:space="preserve">, </w:t>
      </w:r>
      <w:r w:rsidR="00D30269">
        <w:t>‘</w:t>
      </w:r>
      <w:r w:rsidRPr="00E35374">
        <w:t>Obese Americans</w:t>
      </w:r>
      <w:r w:rsidR="00D30269">
        <w:t>’</w:t>
      </w:r>
      <w:r w:rsidRPr="00E35374">
        <w:t>) repeated measures ANOVA revealed a significant group x level (</w:t>
      </w:r>
      <w:r w:rsidRPr="00E35374">
        <w:rPr>
          <w:i/>
        </w:rPr>
        <w:t>F</w:t>
      </w:r>
      <w:r w:rsidRPr="00E35374">
        <w:t>(1</w:t>
      </w:r>
      <w:r w:rsidR="00CA78FD" w:rsidRPr="00E35374">
        <w:t>,100</w:t>
      </w:r>
      <w:r w:rsidRPr="00E35374">
        <w:t xml:space="preserve">) = </w:t>
      </w:r>
      <w:r w:rsidR="00CA78FD" w:rsidRPr="00E35374">
        <w:t>19.82</w:t>
      </w:r>
      <w:r w:rsidRPr="00E35374">
        <w:t xml:space="preserve">, </w:t>
      </w:r>
      <w:r w:rsidRPr="00E35374">
        <w:rPr>
          <w:i/>
        </w:rPr>
        <w:t xml:space="preserve">p </w:t>
      </w:r>
      <w:r w:rsidRPr="00E35374">
        <w:t>&lt; .001, η</w:t>
      </w:r>
      <w:r w:rsidRPr="00E35374">
        <w:rPr>
          <w:vertAlign w:val="superscript"/>
        </w:rPr>
        <w:t>2</w:t>
      </w:r>
      <w:r w:rsidRPr="00E35374">
        <w:rPr>
          <w:vertAlign w:val="subscript"/>
        </w:rPr>
        <w:t>p</w:t>
      </w:r>
      <w:r w:rsidRPr="00E35374">
        <w:t xml:space="preserve"> = .17) and group x valence interactions (</w:t>
      </w:r>
      <w:r w:rsidRPr="00E35374">
        <w:rPr>
          <w:i/>
        </w:rPr>
        <w:t>F</w:t>
      </w:r>
      <w:r w:rsidRPr="00E35374">
        <w:t>(1,</w:t>
      </w:r>
      <w:r w:rsidR="00CA78FD" w:rsidRPr="00E35374">
        <w:t>100</w:t>
      </w:r>
      <w:r w:rsidRPr="00E35374">
        <w:t>) = 33.</w:t>
      </w:r>
      <w:r w:rsidR="00CA78FD" w:rsidRPr="00E35374">
        <w:t>57</w:t>
      </w:r>
      <w:r w:rsidRPr="00E35374">
        <w:t xml:space="preserve">, </w:t>
      </w:r>
      <w:r w:rsidRPr="00E35374">
        <w:rPr>
          <w:i/>
        </w:rPr>
        <w:t>p</w:t>
      </w:r>
      <w:r w:rsidRPr="00E35374">
        <w:t xml:space="preserve"> &lt; .001, η</w:t>
      </w:r>
      <w:r w:rsidRPr="00E35374">
        <w:rPr>
          <w:vertAlign w:val="superscript"/>
        </w:rPr>
        <w:t>2</w:t>
      </w:r>
      <w:r w:rsidRPr="00E35374">
        <w:rPr>
          <w:vertAlign w:val="subscript"/>
        </w:rPr>
        <w:t>p</w:t>
      </w:r>
      <w:r w:rsidRPr="00E35374">
        <w:t xml:space="preserve"> = .25), which were subsumed under a group x level x valence three-way interaction (</w:t>
      </w:r>
      <w:r w:rsidRPr="00E35374">
        <w:rPr>
          <w:i/>
        </w:rPr>
        <w:t>F</w:t>
      </w:r>
      <w:r w:rsidRPr="00E35374">
        <w:t>(1,</w:t>
      </w:r>
      <w:r w:rsidR="00CA78FD" w:rsidRPr="00E35374">
        <w:t>100</w:t>
      </w:r>
      <w:r w:rsidRPr="00E35374">
        <w:t>) = 16.</w:t>
      </w:r>
      <w:r w:rsidR="00CA78FD" w:rsidRPr="00E35374">
        <w:t>55</w:t>
      </w:r>
      <w:r w:rsidRPr="00E35374">
        <w:t xml:space="preserve">, </w:t>
      </w:r>
      <w:r w:rsidRPr="00E35374">
        <w:rPr>
          <w:i/>
        </w:rPr>
        <w:t>p</w:t>
      </w:r>
      <w:r w:rsidRPr="00E35374">
        <w:t xml:space="preserve"> &lt; .001, η</w:t>
      </w:r>
      <w:r w:rsidRPr="00E35374">
        <w:rPr>
          <w:vertAlign w:val="superscript"/>
        </w:rPr>
        <w:t>2</w:t>
      </w:r>
      <w:r w:rsidRPr="00E35374">
        <w:rPr>
          <w:vertAlign w:val="subscript"/>
        </w:rPr>
        <w:t>p</w:t>
      </w:r>
      <w:r w:rsidRPr="00E35374">
        <w:t xml:space="preserve"> = .14).</w:t>
      </w:r>
      <w:proofErr w:type="gramEnd"/>
      <w:r w:rsidRPr="00E35374">
        <w:t xml:space="preserve"> Mean ratings are shown in Figure </w:t>
      </w:r>
      <w:r w:rsidR="00252DEE" w:rsidRPr="00E35374">
        <w:t>S</w:t>
      </w:r>
      <w:r w:rsidRPr="00E35374">
        <w:t xml:space="preserve">1. </w:t>
      </w:r>
    </w:p>
    <w:p w14:paraId="0183B943" w14:textId="3A955003" w:rsidR="00AC3AA1" w:rsidRPr="00E35374" w:rsidRDefault="00AC3AA1" w:rsidP="00877AFC">
      <w:pPr>
        <w:spacing w:line="480" w:lineRule="auto"/>
        <w:ind w:firstLine="720"/>
      </w:pPr>
      <w:r w:rsidRPr="00E35374">
        <w:t xml:space="preserve">Post-hoc paired samples t-tests showed that participants thought that </w:t>
      </w:r>
      <w:r w:rsidR="00D30269">
        <w:t>‘</w:t>
      </w:r>
      <w:r w:rsidRPr="00E35374">
        <w:t>Obese Americans</w:t>
      </w:r>
      <w:r w:rsidR="00D30269">
        <w:t>’</w:t>
      </w:r>
      <w:r w:rsidRPr="00E35374">
        <w:t xml:space="preserve"> were significantly less likely to feel primary positive emotions than </w:t>
      </w:r>
      <w:r w:rsidR="00D30269">
        <w:t>‘</w:t>
      </w:r>
      <w:r w:rsidRPr="00E35374">
        <w:t>Americans</w:t>
      </w:r>
      <w:r w:rsidR="00D30269">
        <w:t>’</w:t>
      </w:r>
      <w:r w:rsidRPr="00E35374">
        <w:t xml:space="preserve"> (</w:t>
      </w:r>
      <w:proofErr w:type="gramStart"/>
      <w:r w:rsidRPr="00E35374">
        <w:rPr>
          <w:i/>
        </w:rPr>
        <w:t>t</w:t>
      </w:r>
      <w:r w:rsidRPr="00E35374">
        <w:t>(</w:t>
      </w:r>
      <w:proofErr w:type="gramEnd"/>
      <w:r w:rsidR="00CA78FD" w:rsidRPr="00E35374">
        <w:t>100</w:t>
      </w:r>
      <w:r w:rsidRPr="00E35374">
        <w:t>) = 4.9</w:t>
      </w:r>
      <w:r w:rsidR="00CA78FD" w:rsidRPr="00E35374">
        <w:t>4</w:t>
      </w:r>
      <w:r w:rsidRPr="00E35374">
        <w:t xml:space="preserve">, </w:t>
      </w:r>
      <w:r w:rsidRPr="00E35374">
        <w:rPr>
          <w:i/>
        </w:rPr>
        <w:t>p</w:t>
      </w:r>
      <w:r w:rsidRPr="00E35374">
        <w:t xml:space="preserve"> &lt; .001, </w:t>
      </w:r>
      <w:proofErr w:type="spellStart"/>
      <w:r w:rsidRPr="00E35374">
        <w:rPr>
          <w:i/>
        </w:rPr>
        <w:t>d</w:t>
      </w:r>
      <w:r w:rsidRPr="00E35374">
        <w:rPr>
          <w:vertAlign w:val="subscript"/>
        </w:rPr>
        <w:t>z</w:t>
      </w:r>
      <w:proofErr w:type="spellEnd"/>
      <w:r w:rsidRPr="00E35374">
        <w:t xml:space="preserve"> = 0.</w:t>
      </w:r>
      <w:r w:rsidR="00CA78FD" w:rsidRPr="00E35374">
        <w:t>49</w:t>
      </w:r>
      <w:r w:rsidRPr="00E35374">
        <w:t>), but experience primary negative emotions to a similar extent (</w:t>
      </w:r>
      <w:r w:rsidRPr="00E35374">
        <w:rPr>
          <w:i/>
        </w:rPr>
        <w:t>t</w:t>
      </w:r>
      <w:r w:rsidRPr="00E35374">
        <w:t>(</w:t>
      </w:r>
      <w:r w:rsidR="00CA78FD" w:rsidRPr="00E35374">
        <w:t>100</w:t>
      </w:r>
      <w:r w:rsidRPr="00E35374">
        <w:t>) = 1.0</w:t>
      </w:r>
      <w:r w:rsidR="00CA78FD" w:rsidRPr="00E35374">
        <w:t>5</w:t>
      </w:r>
      <w:r w:rsidRPr="00E35374">
        <w:t xml:space="preserve">, </w:t>
      </w:r>
      <w:r w:rsidRPr="00E35374">
        <w:rPr>
          <w:i/>
        </w:rPr>
        <w:t>p</w:t>
      </w:r>
      <w:r w:rsidRPr="00E35374">
        <w:t xml:space="preserve"> = .30, </w:t>
      </w:r>
      <w:proofErr w:type="spellStart"/>
      <w:r w:rsidRPr="00E35374">
        <w:rPr>
          <w:i/>
        </w:rPr>
        <w:t>d</w:t>
      </w:r>
      <w:r w:rsidRPr="00E35374">
        <w:rPr>
          <w:vertAlign w:val="subscript"/>
        </w:rPr>
        <w:t>z</w:t>
      </w:r>
      <w:proofErr w:type="spellEnd"/>
      <w:r w:rsidRPr="00E35374">
        <w:t xml:space="preserve"> = 0.10). Regarding secondary emotions, </w:t>
      </w:r>
      <w:r w:rsidR="00D30269">
        <w:t>‘</w:t>
      </w:r>
      <w:r w:rsidRPr="00E35374">
        <w:t>Obese Americans</w:t>
      </w:r>
      <w:r w:rsidR="00D30269">
        <w:t>’</w:t>
      </w:r>
      <w:r w:rsidRPr="00E35374">
        <w:t xml:space="preserve"> were considered to be less likely to feel positive secondary emotions than </w:t>
      </w:r>
      <w:r w:rsidR="00D30269">
        <w:t>‘</w:t>
      </w:r>
      <w:r w:rsidRPr="00E35374">
        <w:t>Americans</w:t>
      </w:r>
      <w:r w:rsidR="00D30269">
        <w:t>’</w:t>
      </w:r>
      <w:r w:rsidRPr="00E35374">
        <w:t xml:space="preserve"> (</w:t>
      </w:r>
      <w:proofErr w:type="gramStart"/>
      <w:r w:rsidRPr="00E35374">
        <w:rPr>
          <w:i/>
        </w:rPr>
        <w:t>t</w:t>
      </w:r>
      <w:r w:rsidRPr="00E35374">
        <w:t>(</w:t>
      </w:r>
      <w:proofErr w:type="gramEnd"/>
      <w:r w:rsidR="00CA78FD" w:rsidRPr="00E35374">
        <w:t>100</w:t>
      </w:r>
      <w:r w:rsidRPr="00E35374">
        <w:t>) = 4.2</w:t>
      </w:r>
      <w:r w:rsidR="00CA78FD" w:rsidRPr="00E35374">
        <w:t>3</w:t>
      </w:r>
      <w:r w:rsidRPr="00E35374">
        <w:t xml:space="preserve">, </w:t>
      </w:r>
      <w:r w:rsidRPr="00E35374">
        <w:rPr>
          <w:i/>
        </w:rPr>
        <w:t>p</w:t>
      </w:r>
      <w:r w:rsidRPr="00E35374">
        <w:t xml:space="preserve"> &lt; .001, </w:t>
      </w:r>
      <w:proofErr w:type="spellStart"/>
      <w:r w:rsidRPr="00E35374">
        <w:rPr>
          <w:i/>
        </w:rPr>
        <w:t>d</w:t>
      </w:r>
      <w:r w:rsidRPr="00E35374">
        <w:rPr>
          <w:vertAlign w:val="subscript"/>
        </w:rPr>
        <w:t>z</w:t>
      </w:r>
      <w:proofErr w:type="spellEnd"/>
      <w:r w:rsidRPr="00E35374">
        <w:t xml:space="preserve"> = 0.42), but more likely to feel negative secondary emotions than </w:t>
      </w:r>
      <w:r w:rsidR="00D30269">
        <w:t>‘</w:t>
      </w:r>
      <w:r w:rsidRPr="00E35374">
        <w:t>Americans</w:t>
      </w:r>
      <w:r w:rsidR="00D30269">
        <w:t>’</w:t>
      </w:r>
      <w:r w:rsidRPr="00E35374">
        <w:t xml:space="preserve"> (</w:t>
      </w:r>
      <w:r w:rsidRPr="00E35374">
        <w:rPr>
          <w:i/>
        </w:rPr>
        <w:t>t</w:t>
      </w:r>
      <w:r w:rsidRPr="00E35374">
        <w:t>(</w:t>
      </w:r>
      <w:r w:rsidR="00CA78FD" w:rsidRPr="00E35374">
        <w:t>100</w:t>
      </w:r>
      <w:r w:rsidRPr="00E35374">
        <w:t xml:space="preserve">) = 5.02, </w:t>
      </w:r>
      <w:r w:rsidRPr="00E35374">
        <w:rPr>
          <w:i/>
        </w:rPr>
        <w:t>p</w:t>
      </w:r>
      <w:r w:rsidRPr="00E35374">
        <w:t xml:space="preserve"> &lt; .001, </w:t>
      </w:r>
      <w:proofErr w:type="spellStart"/>
      <w:r w:rsidRPr="00E35374">
        <w:rPr>
          <w:i/>
        </w:rPr>
        <w:t>d</w:t>
      </w:r>
      <w:r w:rsidRPr="00E35374">
        <w:rPr>
          <w:vertAlign w:val="subscript"/>
        </w:rPr>
        <w:t>z</w:t>
      </w:r>
      <w:proofErr w:type="spellEnd"/>
      <w:r w:rsidRPr="00E35374">
        <w:t xml:space="preserve"> = 0.50). Overall, participants considered </w:t>
      </w:r>
      <w:r w:rsidR="00D30269">
        <w:t>‘</w:t>
      </w:r>
      <w:r w:rsidRPr="00E35374">
        <w:t>Obese Americans</w:t>
      </w:r>
      <w:r w:rsidR="00D30269">
        <w:t>’</w:t>
      </w:r>
      <w:r w:rsidRPr="00E35374">
        <w:t xml:space="preserve"> to experience significantly less primary emotions (regardless of valence) than </w:t>
      </w:r>
      <w:r w:rsidR="00D30269">
        <w:t>‘</w:t>
      </w:r>
      <w:r w:rsidRPr="00E35374">
        <w:t>Americans</w:t>
      </w:r>
      <w:r w:rsidR="00D30269">
        <w:t>’</w:t>
      </w:r>
      <w:r w:rsidRPr="00E35374">
        <w:t xml:space="preserve"> (</w:t>
      </w:r>
      <w:r w:rsidRPr="00E35374">
        <w:rPr>
          <w:i/>
        </w:rPr>
        <w:t>t</w:t>
      </w:r>
      <w:r w:rsidRPr="00E35374">
        <w:t>(</w:t>
      </w:r>
      <w:r w:rsidR="00CA78FD" w:rsidRPr="00E35374">
        <w:t>100</w:t>
      </w:r>
      <w:r w:rsidRPr="00E35374">
        <w:t>) = 2.7</w:t>
      </w:r>
      <w:r w:rsidR="00CA78FD" w:rsidRPr="00E35374">
        <w:t>0</w:t>
      </w:r>
      <w:r w:rsidRPr="00E35374">
        <w:t xml:space="preserve">, </w:t>
      </w:r>
      <w:r w:rsidRPr="00E35374">
        <w:rPr>
          <w:i/>
        </w:rPr>
        <w:t>p</w:t>
      </w:r>
      <w:r w:rsidRPr="00E35374">
        <w:t xml:space="preserve"> = .008, </w:t>
      </w:r>
      <w:proofErr w:type="spellStart"/>
      <w:r w:rsidRPr="00E35374">
        <w:rPr>
          <w:i/>
        </w:rPr>
        <w:t>d</w:t>
      </w:r>
      <w:r w:rsidRPr="00E35374">
        <w:rPr>
          <w:vertAlign w:val="subscript"/>
        </w:rPr>
        <w:t>z</w:t>
      </w:r>
      <w:proofErr w:type="spellEnd"/>
      <w:r w:rsidRPr="00E35374">
        <w:t xml:space="preserve"> = 0.27), but experience secondary emotions to a similar extent (</w:t>
      </w:r>
      <w:r w:rsidRPr="00E35374">
        <w:rPr>
          <w:i/>
        </w:rPr>
        <w:t>t</w:t>
      </w:r>
      <w:r w:rsidRPr="00E35374">
        <w:t>(</w:t>
      </w:r>
      <w:r w:rsidR="00CA78FD" w:rsidRPr="00E35374">
        <w:t>100</w:t>
      </w:r>
      <w:r w:rsidRPr="00E35374">
        <w:t xml:space="preserve">) = 1.19, </w:t>
      </w:r>
      <w:r w:rsidRPr="00E35374">
        <w:rPr>
          <w:i/>
        </w:rPr>
        <w:t>p</w:t>
      </w:r>
      <w:r w:rsidRPr="00E35374">
        <w:t xml:space="preserve"> = .24, </w:t>
      </w:r>
      <w:proofErr w:type="spellStart"/>
      <w:r w:rsidRPr="00E35374">
        <w:rPr>
          <w:i/>
        </w:rPr>
        <w:t>d</w:t>
      </w:r>
      <w:r w:rsidRPr="00E35374">
        <w:rPr>
          <w:vertAlign w:val="subscript"/>
        </w:rPr>
        <w:t>z</w:t>
      </w:r>
      <w:proofErr w:type="spellEnd"/>
      <w:r w:rsidRPr="00E35374">
        <w:t xml:space="preserve"> = 0.12). </w:t>
      </w:r>
    </w:p>
    <w:p w14:paraId="7A7BF307" w14:textId="77777777" w:rsidR="00252DEE" w:rsidRPr="00E35374" w:rsidRDefault="00252DEE" w:rsidP="00877AFC">
      <w:pPr>
        <w:spacing w:line="480" w:lineRule="auto"/>
      </w:pPr>
      <w:r w:rsidRPr="00E35374">
        <w:rPr>
          <w:noProof/>
          <w:lang w:eastAsia="zh-CN"/>
        </w:rPr>
        <w:lastRenderedPageBreak/>
        <w:drawing>
          <wp:inline distT="0" distB="0" distL="0" distR="0" wp14:anchorId="7DBC4F9D" wp14:editId="3C47325F">
            <wp:extent cx="5422605" cy="3075901"/>
            <wp:effectExtent l="0" t="0" r="698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btle_dehum_graph_study1_95CI.JPG"/>
                    <pic:cNvPicPr/>
                  </pic:nvPicPr>
                  <pic:blipFill rotWithShape="1">
                    <a:blip r:embed="rId10" cstate="print">
                      <a:extLst>
                        <a:ext uri="{28A0092B-C50C-407E-A947-70E740481C1C}">
                          <a14:useLocalDpi xmlns:a14="http://schemas.microsoft.com/office/drawing/2010/main" val="0"/>
                        </a:ext>
                      </a:extLst>
                    </a:blip>
                    <a:srcRect l="5010" t="21282" r="20399" b="18794"/>
                    <a:stretch/>
                  </pic:blipFill>
                  <pic:spPr bwMode="auto">
                    <a:xfrm>
                      <a:off x="0" y="0"/>
                      <a:ext cx="5430543" cy="3080404"/>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00274630" w14:textId="571C6B4A" w:rsidR="00252DEE" w:rsidRPr="00E35374" w:rsidRDefault="00252DEE" w:rsidP="00877AFC">
      <w:pPr>
        <w:spacing w:line="480" w:lineRule="auto"/>
      </w:pPr>
      <w:r w:rsidRPr="00E35374">
        <w:rPr>
          <w:i/>
        </w:rPr>
        <w:t>Figure S1.</w:t>
      </w:r>
      <w:r w:rsidRPr="00E35374">
        <w:t xml:space="preserve"> Study 1. Extent to which participants attributed primary (universal) and secondary (uniquely human) emotions to </w:t>
      </w:r>
      <w:r w:rsidR="00D30269">
        <w:t>‘</w:t>
      </w:r>
      <w:r w:rsidRPr="00E35374">
        <w:t>Americans</w:t>
      </w:r>
      <w:r w:rsidR="00D30269">
        <w:t>’</w:t>
      </w:r>
      <w:r w:rsidRPr="00E35374">
        <w:t xml:space="preserve"> and </w:t>
      </w:r>
      <w:r w:rsidR="00D30269">
        <w:t>‘</w:t>
      </w:r>
      <w:r w:rsidRPr="00E35374">
        <w:t>Obese Americans</w:t>
      </w:r>
      <w:r w:rsidR="00D30269">
        <w:t>’</w:t>
      </w:r>
      <w:r w:rsidRPr="00E35374">
        <w:t xml:space="preserve">, split by valence. Bars represent raw means and error bars represent 95% CI. *** </w:t>
      </w:r>
      <w:proofErr w:type="gramStart"/>
      <w:r w:rsidRPr="00E35374">
        <w:rPr>
          <w:i/>
        </w:rPr>
        <w:t>p</w:t>
      </w:r>
      <w:proofErr w:type="gramEnd"/>
      <w:r w:rsidRPr="00E35374">
        <w:t xml:space="preserve"> &lt; .001.</w:t>
      </w:r>
    </w:p>
    <w:p w14:paraId="4AB70A89" w14:textId="77777777" w:rsidR="006D53C6" w:rsidRPr="00E35374" w:rsidRDefault="006D53C6">
      <w:pPr>
        <w:rPr>
          <w:b/>
        </w:rPr>
      </w:pPr>
      <w:r w:rsidRPr="00E35374">
        <w:rPr>
          <w:b/>
        </w:rPr>
        <w:br w:type="page"/>
      </w:r>
    </w:p>
    <w:p w14:paraId="47F78DEF" w14:textId="353844E0" w:rsidR="00F32C98" w:rsidRPr="00E35374" w:rsidRDefault="002F44C0" w:rsidP="006D53C6">
      <w:pPr>
        <w:pStyle w:val="Heading1"/>
      </w:pPr>
      <w:bookmarkStart w:id="2" w:name="_Toc528060290"/>
      <w:r w:rsidRPr="00E35374">
        <w:lastRenderedPageBreak/>
        <w:t>Non-parametric tests of blatant dehumanization</w:t>
      </w:r>
      <w:bookmarkEnd w:id="2"/>
    </w:p>
    <w:p w14:paraId="7F0CD7E5" w14:textId="77777777" w:rsidR="00F32C98" w:rsidRPr="00E35374" w:rsidRDefault="00F32C98" w:rsidP="00877AFC">
      <w:pPr>
        <w:spacing w:line="480" w:lineRule="auto"/>
        <w:rPr>
          <w:b/>
        </w:rPr>
      </w:pPr>
      <w:r w:rsidRPr="00E35374">
        <w:rPr>
          <w:b/>
        </w:rPr>
        <w:t>Study 1</w:t>
      </w:r>
    </w:p>
    <w:p w14:paraId="2AC376BC" w14:textId="5DCA5694" w:rsidR="00FD5840" w:rsidRPr="00E35374" w:rsidRDefault="00FD5840" w:rsidP="00877AFC">
      <w:pPr>
        <w:spacing w:line="480" w:lineRule="auto"/>
        <w:ind w:firstLine="720"/>
        <w:rPr>
          <w:i/>
        </w:rPr>
      </w:pPr>
      <w:r w:rsidRPr="00E35374">
        <w:t xml:space="preserve">A Wilcoxon signed ranks test indicated that </w:t>
      </w:r>
      <w:r w:rsidR="00D30269">
        <w:t>‘</w:t>
      </w:r>
      <w:r w:rsidRPr="00E35374">
        <w:t>Obese Americans</w:t>
      </w:r>
      <w:r w:rsidR="00D30269">
        <w:t>’</w:t>
      </w:r>
      <w:r w:rsidRPr="00E35374">
        <w:t xml:space="preserve"> (Median = </w:t>
      </w:r>
      <w:r w:rsidR="00BE1A90" w:rsidRPr="00E35374">
        <w:t>94</w:t>
      </w:r>
      <w:r w:rsidRPr="00E35374">
        <w:t xml:space="preserve">) were ranked significantly lower than </w:t>
      </w:r>
      <w:r w:rsidR="00D30269">
        <w:t>‘</w:t>
      </w:r>
      <w:r w:rsidRPr="00E35374">
        <w:t>Americans</w:t>
      </w:r>
      <w:r w:rsidR="00D30269">
        <w:t>’</w:t>
      </w:r>
      <w:r w:rsidRPr="00E35374">
        <w:t xml:space="preserve"> (Median = 100; </w:t>
      </w:r>
      <w:r w:rsidR="00E609D1" w:rsidRPr="00E35374">
        <w:rPr>
          <w:i/>
        </w:rPr>
        <w:t>z</w:t>
      </w:r>
      <w:r w:rsidRPr="00E35374">
        <w:t xml:space="preserve"> = -5.65, </w:t>
      </w:r>
      <w:r w:rsidRPr="00E35374">
        <w:rPr>
          <w:i/>
        </w:rPr>
        <w:t>p</w:t>
      </w:r>
      <w:r w:rsidRPr="00E35374">
        <w:t xml:space="preserve"> &lt; .001).</w:t>
      </w:r>
    </w:p>
    <w:p w14:paraId="27AEDE98" w14:textId="77777777" w:rsidR="00F32C98" w:rsidRPr="00E35374" w:rsidRDefault="00F32C98" w:rsidP="00877AFC">
      <w:pPr>
        <w:spacing w:line="480" w:lineRule="auto"/>
        <w:rPr>
          <w:b/>
        </w:rPr>
      </w:pPr>
      <w:r w:rsidRPr="00E35374">
        <w:rPr>
          <w:b/>
        </w:rPr>
        <w:t>Study 2</w:t>
      </w:r>
    </w:p>
    <w:p w14:paraId="01134B4F" w14:textId="26BFB14B" w:rsidR="00252DEE" w:rsidRPr="00E35374" w:rsidRDefault="00252DEE" w:rsidP="00877AFC">
      <w:pPr>
        <w:spacing w:line="480" w:lineRule="auto"/>
      </w:pPr>
      <w:r w:rsidRPr="00E35374">
        <w:tab/>
        <w:t xml:space="preserve">A Wilcoxon signed ranks test indicated that </w:t>
      </w:r>
      <w:r w:rsidR="00D30269">
        <w:t>‘</w:t>
      </w:r>
      <w:r w:rsidRPr="00E35374">
        <w:t>Obese Americans</w:t>
      </w:r>
      <w:r w:rsidR="00D30269">
        <w:t>’</w:t>
      </w:r>
      <w:r w:rsidRPr="00E35374">
        <w:t xml:space="preserve"> (Median = 100) were ranked significantly lower than </w:t>
      </w:r>
      <w:r w:rsidR="00D30269">
        <w:t>‘</w:t>
      </w:r>
      <w:r w:rsidRPr="00E35374">
        <w:t>Americans</w:t>
      </w:r>
      <w:r w:rsidR="00D30269">
        <w:t>’</w:t>
      </w:r>
      <w:r w:rsidRPr="00E35374">
        <w:t xml:space="preserve"> (Median = 100; </w:t>
      </w:r>
      <w:r w:rsidR="00E609D1" w:rsidRPr="00E35374">
        <w:rPr>
          <w:i/>
        </w:rPr>
        <w:t>z</w:t>
      </w:r>
      <w:r w:rsidRPr="00E35374">
        <w:t xml:space="preserve"> = -9.50, </w:t>
      </w:r>
      <w:r w:rsidRPr="00E35374">
        <w:rPr>
          <w:i/>
        </w:rPr>
        <w:t>p</w:t>
      </w:r>
      <w:r w:rsidRPr="00E35374">
        <w:t xml:space="preserve"> &lt; .001).</w:t>
      </w:r>
    </w:p>
    <w:p w14:paraId="7A9E2DF4" w14:textId="77777777" w:rsidR="00F32C98" w:rsidRPr="00E35374" w:rsidRDefault="00F32C98" w:rsidP="00877AFC">
      <w:pPr>
        <w:spacing w:line="480" w:lineRule="auto"/>
        <w:rPr>
          <w:b/>
        </w:rPr>
      </w:pPr>
      <w:r w:rsidRPr="00E35374">
        <w:rPr>
          <w:b/>
        </w:rPr>
        <w:t>Study 3</w:t>
      </w:r>
    </w:p>
    <w:p w14:paraId="720DFECD" w14:textId="4B6E5356" w:rsidR="002174BB" w:rsidRPr="00E35374" w:rsidRDefault="002174BB" w:rsidP="00877AFC">
      <w:pPr>
        <w:spacing w:line="480" w:lineRule="auto"/>
        <w:ind w:firstLine="720"/>
        <w:rPr>
          <w:i/>
        </w:rPr>
      </w:pPr>
      <w:r w:rsidRPr="00E35374">
        <w:t xml:space="preserve">A Wilcoxon signed ranks tests indicated that </w:t>
      </w:r>
      <w:r w:rsidR="00D30269">
        <w:t>‘</w:t>
      </w:r>
      <w:r w:rsidRPr="00E35374">
        <w:t>Obese Indians</w:t>
      </w:r>
      <w:r w:rsidR="00D30269">
        <w:t>’</w:t>
      </w:r>
      <w:r w:rsidRPr="00E35374">
        <w:t xml:space="preserve"> (Median = 60) were ranked significantly lower than </w:t>
      </w:r>
      <w:r w:rsidR="00D30269">
        <w:t>‘</w:t>
      </w:r>
      <w:r w:rsidRPr="00E35374">
        <w:t>Indians</w:t>
      </w:r>
      <w:r w:rsidR="00D30269">
        <w:t>’</w:t>
      </w:r>
      <w:r w:rsidRPr="00E35374">
        <w:t xml:space="preserve"> (Median = 94; </w:t>
      </w:r>
      <w:r w:rsidR="00E609D1" w:rsidRPr="00E35374">
        <w:rPr>
          <w:i/>
        </w:rPr>
        <w:t>z</w:t>
      </w:r>
      <w:r w:rsidRPr="00E35374">
        <w:t xml:space="preserve"> = -7.66, </w:t>
      </w:r>
      <w:r w:rsidRPr="00E35374">
        <w:rPr>
          <w:i/>
        </w:rPr>
        <w:t>p</w:t>
      </w:r>
      <w:r w:rsidRPr="00E35374">
        <w:t xml:space="preserve"> &lt; .001); </w:t>
      </w:r>
      <w:r w:rsidR="00D30269">
        <w:t>‘</w:t>
      </w:r>
      <w:r w:rsidRPr="00E35374">
        <w:t>Obese Brits</w:t>
      </w:r>
      <w:r w:rsidR="00D30269">
        <w:t>’</w:t>
      </w:r>
      <w:r w:rsidRPr="00E35374">
        <w:t xml:space="preserve"> (Median</w:t>
      </w:r>
      <w:r w:rsidR="00E609D1" w:rsidRPr="00E35374">
        <w:t xml:space="preserve"> </w:t>
      </w:r>
      <w:r w:rsidRPr="00E35374">
        <w:t xml:space="preserve">= 100) were ranked significantly lower than </w:t>
      </w:r>
      <w:r w:rsidR="00D30269">
        <w:t>‘</w:t>
      </w:r>
      <w:r w:rsidRPr="00E35374">
        <w:t>Brits</w:t>
      </w:r>
      <w:r w:rsidR="00D30269">
        <w:t>’</w:t>
      </w:r>
      <w:r w:rsidRPr="00E35374">
        <w:t xml:space="preserve"> (Median = 100; </w:t>
      </w:r>
      <w:r w:rsidR="00E609D1" w:rsidRPr="00E35374">
        <w:rPr>
          <w:i/>
        </w:rPr>
        <w:t>z</w:t>
      </w:r>
      <w:r w:rsidRPr="00E35374">
        <w:t xml:space="preserve"> = -5.20, p &lt; .001); and </w:t>
      </w:r>
      <w:r w:rsidR="00D30269">
        <w:t>‘</w:t>
      </w:r>
      <w:r w:rsidRPr="00E35374">
        <w:t>Obese Americans</w:t>
      </w:r>
      <w:r w:rsidR="00D30269">
        <w:t>’</w:t>
      </w:r>
      <w:r w:rsidRPr="00E35374">
        <w:t xml:space="preserve"> (Median = 100) were ranked significantly lower than </w:t>
      </w:r>
      <w:r w:rsidR="00D30269">
        <w:t>‘</w:t>
      </w:r>
      <w:r w:rsidRPr="00E35374">
        <w:t>Americans</w:t>
      </w:r>
      <w:r w:rsidR="00D30269">
        <w:t>’</w:t>
      </w:r>
      <w:r w:rsidRPr="00E35374">
        <w:t xml:space="preserve"> (Median = 100; </w:t>
      </w:r>
      <w:r w:rsidR="00E609D1" w:rsidRPr="00E35374">
        <w:rPr>
          <w:i/>
        </w:rPr>
        <w:t>z</w:t>
      </w:r>
      <w:r w:rsidRPr="00E35374">
        <w:t xml:space="preserve"> = -5.99, p &lt; .001).</w:t>
      </w:r>
    </w:p>
    <w:p w14:paraId="2155E773" w14:textId="77777777" w:rsidR="00F32C98" w:rsidRPr="00E35374" w:rsidRDefault="00F32C98" w:rsidP="00877AFC">
      <w:pPr>
        <w:spacing w:line="480" w:lineRule="auto"/>
        <w:rPr>
          <w:b/>
        </w:rPr>
      </w:pPr>
      <w:r w:rsidRPr="00E35374">
        <w:rPr>
          <w:b/>
        </w:rPr>
        <w:t>Study 4</w:t>
      </w:r>
    </w:p>
    <w:p w14:paraId="779CD95A" w14:textId="59ACD067" w:rsidR="00636F04" w:rsidRPr="00E35374" w:rsidRDefault="003C0287" w:rsidP="003C0287">
      <w:pPr>
        <w:spacing w:line="480" w:lineRule="auto"/>
        <w:ind w:firstLine="720"/>
        <w:rPr>
          <w:i/>
        </w:rPr>
      </w:pPr>
      <w:r w:rsidRPr="00E35374">
        <w:t xml:space="preserve">A </w:t>
      </w:r>
      <w:proofErr w:type="spellStart"/>
      <w:r w:rsidRPr="00E35374">
        <w:t>Kruskal</w:t>
      </w:r>
      <w:proofErr w:type="spellEnd"/>
      <w:r w:rsidRPr="00E35374">
        <w:t xml:space="preserve">-Wallis test indicated that </w:t>
      </w:r>
      <w:r w:rsidR="00D30269">
        <w:t>‘</w:t>
      </w:r>
      <w:r w:rsidRPr="00E35374">
        <w:t>Obese Americans</w:t>
      </w:r>
      <w:r w:rsidR="00D30269">
        <w:t>’</w:t>
      </w:r>
      <w:r w:rsidRPr="00E35374">
        <w:t xml:space="preserve"> were not ranked significantly different across article conditions (</w:t>
      </w:r>
      <w:proofErr w:type="gramStart"/>
      <w:r w:rsidRPr="00E35374">
        <w:rPr>
          <w:i/>
        </w:rPr>
        <w:t>H</w:t>
      </w:r>
      <w:r w:rsidRPr="00E35374">
        <w:t>(</w:t>
      </w:r>
      <w:proofErr w:type="gramEnd"/>
      <w:r w:rsidRPr="00E35374">
        <w:t xml:space="preserve">2) = 1.35, </w:t>
      </w:r>
      <w:r w:rsidRPr="00E35374">
        <w:rPr>
          <w:i/>
        </w:rPr>
        <w:t>p</w:t>
      </w:r>
      <w:r w:rsidRPr="00E35374">
        <w:t xml:space="preserve"> = .51).</w:t>
      </w:r>
    </w:p>
    <w:p w14:paraId="229DDA2F" w14:textId="77777777" w:rsidR="00C574D3" w:rsidRPr="00E35374" w:rsidRDefault="00C574D3">
      <w:pPr>
        <w:rPr>
          <w:b/>
        </w:rPr>
      </w:pPr>
      <w:r w:rsidRPr="00E35374">
        <w:rPr>
          <w:b/>
        </w:rPr>
        <w:br w:type="page"/>
      </w:r>
    </w:p>
    <w:p w14:paraId="44DAFC86" w14:textId="341EF4B0" w:rsidR="00265220" w:rsidRPr="00E35374" w:rsidRDefault="00877AFC" w:rsidP="006D53C6">
      <w:pPr>
        <w:pStyle w:val="Heading1"/>
      </w:pPr>
      <w:bookmarkStart w:id="3" w:name="_Toc528060291"/>
      <w:r w:rsidRPr="00E35374">
        <w:lastRenderedPageBreak/>
        <w:t>Attention checks</w:t>
      </w:r>
      <w:bookmarkEnd w:id="3"/>
    </w:p>
    <w:p w14:paraId="3F59D553" w14:textId="2DD6B166" w:rsidR="00A05B40" w:rsidRPr="00E35374" w:rsidRDefault="00A05B40" w:rsidP="00315BBB">
      <w:pPr>
        <w:spacing w:line="480" w:lineRule="auto"/>
        <w:rPr>
          <w:b/>
        </w:rPr>
      </w:pPr>
      <w:r w:rsidRPr="00E35374">
        <w:rPr>
          <w:b/>
        </w:rPr>
        <w:t xml:space="preserve">Study 1 </w:t>
      </w:r>
    </w:p>
    <w:p w14:paraId="7459A332" w14:textId="75B609F2" w:rsidR="00A05B40" w:rsidRPr="00E35374" w:rsidRDefault="00A05B40" w:rsidP="003C0287">
      <w:pPr>
        <w:spacing w:line="480" w:lineRule="auto"/>
        <w:ind w:firstLine="720"/>
      </w:pPr>
      <w:proofErr w:type="gramStart"/>
      <w:r w:rsidRPr="00E35374">
        <w:t>We used three attention checks to ensure that participants were reading the instructions carefully: 1) In the measure of blatant dehumanization, we added a slider with the instruction to move the slider all the way to the right; 2) in the measure of support for weight discriminatory policies, we added an item with the instruction to select response option 1; and 3) at the end of the survey, participants indicated what specific group of people was the topic of the study (multiple choice).</w:t>
      </w:r>
      <w:proofErr w:type="gramEnd"/>
      <w:r w:rsidRPr="00E35374">
        <w:t xml:space="preserve"> Participants failed these attention checks if they did not comply with the instructions or did not select “people with obesity” as the group of interest for the study.</w:t>
      </w:r>
    </w:p>
    <w:p w14:paraId="5B4C70E8" w14:textId="72A82877" w:rsidR="00A05B40" w:rsidRPr="00E35374" w:rsidRDefault="00A05B40" w:rsidP="00315BBB">
      <w:pPr>
        <w:spacing w:line="480" w:lineRule="auto"/>
        <w:rPr>
          <w:b/>
        </w:rPr>
      </w:pPr>
      <w:r w:rsidRPr="00E35374">
        <w:rPr>
          <w:b/>
        </w:rPr>
        <w:t>Study 2</w:t>
      </w:r>
      <w:r w:rsidR="0056247E" w:rsidRPr="00E35374">
        <w:rPr>
          <w:b/>
        </w:rPr>
        <w:t xml:space="preserve"> and</w:t>
      </w:r>
      <w:r w:rsidR="005E7C78" w:rsidRPr="00E35374">
        <w:rPr>
          <w:b/>
        </w:rPr>
        <w:t xml:space="preserve"> Study 3</w:t>
      </w:r>
    </w:p>
    <w:p w14:paraId="12674831" w14:textId="3A855F9F" w:rsidR="00A05B40" w:rsidRPr="00E35374" w:rsidRDefault="00A05B40" w:rsidP="00877AFC">
      <w:pPr>
        <w:spacing w:line="480" w:lineRule="auto"/>
        <w:ind w:firstLine="720"/>
      </w:pPr>
      <w:r w:rsidRPr="00E35374">
        <w:t>We used one attention check to ensure that participants were rea</w:t>
      </w:r>
      <w:r w:rsidR="002F44C0" w:rsidRPr="00E35374">
        <w:t>ding the instructions carefully.</w:t>
      </w:r>
      <w:r w:rsidRPr="00E35374">
        <w:t xml:space="preserve"> In the measure of blatant dehumanization, we added a slider with the instruction to move the slider all the way to the right. Participants failed this attention checks if they did not comply with the instructions.</w:t>
      </w:r>
    </w:p>
    <w:p w14:paraId="363BBDDA" w14:textId="342D538D" w:rsidR="005E7C78" w:rsidRPr="00E35374" w:rsidRDefault="002F44C0" w:rsidP="00315BBB">
      <w:pPr>
        <w:spacing w:line="480" w:lineRule="auto"/>
        <w:rPr>
          <w:b/>
        </w:rPr>
      </w:pPr>
      <w:r w:rsidRPr="00E35374">
        <w:rPr>
          <w:b/>
        </w:rPr>
        <w:t>Study 4</w:t>
      </w:r>
    </w:p>
    <w:p w14:paraId="31CD7350" w14:textId="0DA977D7" w:rsidR="00C574D3" w:rsidRPr="00E35374" w:rsidRDefault="005E7C78" w:rsidP="0038361B">
      <w:pPr>
        <w:spacing w:line="480" w:lineRule="auto"/>
        <w:ind w:firstLine="720"/>
        <w:rPr>
          <w:b/>
        </w:rPr>
      </w:pPr>
      <w:proofErr w:type="gramStart"/>
      <w:r w:rsidRPr="00E35374">
        <w:t>We used eight attention checks to ensure that participants were reading the instructions carefully: 1) In the measure of blatant dehumanization, we added a slider with the instruction to leave the slider all the way on the left; 2) after reading all the articles, participants had to select the topics of the articles in a multiple choice question; 3) in the measure of support for weight discriminatory policies, we added an item with the instruction to select option 6; 4) in the measure of anti-fat prejudice, we added an item with the instruction to select option 1; and 5-8) in the filler questionnaires related to prejudice towards gay people or Arabs we added items with the instruction to select a specific response option.</w:t>
      </w:r>
      <w:proofErr w:type="gramEnd"/>
      <w:r w:rsidRPr="00E35374">
        <w:t xml:space="preserve">   </w:t>
      </w:r>
      <w:r w:rsidRPr="00E35374">
        <w:lastRenderedPageBreak/>
        <w:t xml:space="preserve">Participants failed these attention checks if they did not comply with the instructions or did not select “obesity” as an article topic. As soon as a participant failed an attention check, the survey </w:t>
      </w:r>
      <w:proofErr w:type="gramStart"/>
      <w:r w:rsidRPr="00E35374">
        <w:t>was terminated</w:t>
      </w:r>
      <w:proofErr w:type="gramEnd"/>
      <w:r w:rsidRPr="00E35374">
        <w:t xml:space="preserve"> and they were blocked from retaking the survey. </w:t>
      </w:r>
    </w:p>
    <w:p w14:paraId="185DA80F" w14:textId="28ACBA7F" w:rsidR="0038361B" w:rsidRPr="0038361B" w:rsidRDefault="0038361B" w:rsidP="0038361B">
      <w:pPr>
        <w:pStyle w:val="Heading1"/>
      </w:pPr>
      <w:r>
        <w:br w:type="page"/>
      </w:r>
      <w:bookmarkStart w:id="4" w:name="_Toc528060292"/>
      <w:r>
        <w:lastRenderedPageBreak/>
        <w:t>Articles used in Study 4</w:t>
      </w:r>
      <w:bookmarkEnd w:id="4"/>
    </w:p>
    <w:p w14:paraId="3CAB2E44" w14:textId="78054E4F" w:rsidR="0038361B" w:rsidRDefault="0038361B" w:rsidP="0038361B">
      <w:pPr>
        <w:spacing w:line="480" w:lineRule="auto"/>
      </w:pPr>
      <w:r w:rsidRPr="0038361B">
        <w:rPr>
          <w:b/>
        </w:rPr>
        <w:t>Article challenging dehumanization of obesity</w:t>
      </w:r>
    </w:p>
    <w:p w14:paraId="77EEE63F" w14:textId="54EE34A5" w:rsidR="0038361B" w:rsidRDefault="0038361B" w:rsidP="0038361B">
      <w:pPr>
        <w:spacing w:line="480" w:lineRule="auto"/>
        <w:jc w:val="center"/>
      </w:pPr>
      <w:r>
        <w:t>We need to stop thinking of people with obesity as less human</w:t>
      </w:r>
    </w:p>
    <w:p w14:paraId="46F43894" w14:textId="740F3FA2" w:rsidR="0038361B" w:rsidRDefault="0038361B" w:rsidP="0038361B">
      <w:pPr>
        <w:spacing w:line="480" w:lineRule="auto"/>
      </w:pPr>
      <w:r>
        <w:t>What do you think when you hear the word ‘obese’? You may come up with some common stereotypes</w:t>
      </w:r>
      <w:proofErr w:type="gramStart"/>
      <w:r>
        <w:t>;</w:t>
      </w:r>
      <w:proofErr w:type="gramEnd"/>
      <w:r>
        <w:t xml:space="preserve"> lazy, greedy, ugly. </w:t>
      </w:r>
      <w:proofErr w:type="gramStart"/>
      <w:r>
        <w:t>But</w:t>
      </w:r>
      <w:proofErr w:type="gramEnd"/>
      <w:r>
        <w:t xml:space="preserve"> researchers from the University of Texas suggest there is more. Their research shows that obesity does not only come with negative connotations, but that people actually think that people with obesity are less human </w:t>
      </w:r>
      <w:proofErr w:type="gramStart"/>
      <w:r>
        <w:t>than other people</w:t>
      </w:r>
      <w:proofErr w:type="gramEnd"/>
      <w:r>
        <w:t>.</w:t>
      </w:r>
    </w:p>
    <w:p w14:paraId="77CE2EA5" w14:textId="5BEB2F61" w:rsidR="0038361B" w:rsidRDefault="0038361B" w:rsidP="0038361B">
      <w:pPr>
        <w:spacing w:line="480" w:lineRule="auto"/>
      </w:pPr>
      <w:r>
        <w:t xml:space="preserve">The thing that stands out the most from their research is how socially acceptable this dehumanization is. In this </w:t>
      </w:r>
      <w:proofErr w:type="gramStart"/>
      <w:r>
        <w:t>research</w:t>
      </w:r>
      <w:proofErr w:type="gramEnd"/>
      <w:r>
        <w:t xml:space="preserve"> some people openly admitted that they thought that people with obesity were not fully human, and that they would show more respect towards actual animals than people with obesity. </w:t>
      </w:r>
    </w:p>
    <w:p w14:paraId="2CFE8465" w14:textId="46DAAE85" w:rsidR="0038361B" w:rsidRDefault="0038361B" w:rsidP="0038361B">
      <w:pPr>
        <w:spacing w:line="480" w:lineRule="auto"/>
      </w:pPr>
      <w:r>
        <w:t xml:space="preserve">This is perhaps not surprising if you consider how people with obesity </w:t>
      </w:r>
      <w:proofErr w:type="gramStart"/>
      <w:r>
        <w:t>are portrayed</w:t>
      </w:r>
      <w:proofErr w:type="gramEnd"/>
      <w:r>
        <w:t xml:space="preserve"> in the media. They </w:t>
      </w:r>
      <w:proofErr w:type="gramStart"/>
      <w:r>
        <w:t>are compared</w:t>
      </w:r>
      <w:proofErr w:type="gramEnd"/>
      <w:r>
        <w:t xml:space="preserve"> to pigs or whales, and ‘beast’ is a popular play of words on ‘obese’. People with obesity are not only directly compared to </w:t>
      </w:r>
      <w:proofErr w:type="gramStart"/>
      <w:r>
        <w:t>animals,</w:t>
      </w:r>
      <w:proofErr w:type="gramEnd"/>
      <w:r>
        <w:t xml:space="preserve"> the media also portrays them as primitive. Characters with obesity </w:t>
      </w:r>
      <w:proofErr w:type="gramStart"/>
      <w:r>
        <w:t>are often shown</w:t>
      </w:r>
      <w:proofErr w:type="gramEnd"/>
      <w:r>
        <w:t xml:space="preserve"> to have a primitive drive to eat, pushing people out of the way to get to food, or accidentally eating the plate in their hurry to eat. </w:t>
      </w:r>
    </w:p>
    <w:p w14:paraId="52370C00" w14:textId="4053F964" w:rsidR="0038361B" w:rsidRDefault="0038361B" w:rsidP="0038361B">
      <w:pPr>
        <w:spacing w:line="480" w:lineRule="auto"/>
      </w:pPr>
      <w:proofErr w:type="gramStart"/>
      <w:r>
        <w:t>But</w:t>
      </w:r>
      <w:proofErr w:type="gramEnd"/>
      <w:r>
        <w:t xml:space="preserve"> that doesn’t mean that it is right! There is no scientific reason to believe that people with obesity are actually less human than other groups and dehumanization is actually very harmful. Dehumanized groups are discriminated against and more likely to face hostilities in everyday life.  </w:t>
      </w:r>
    </w:p>
    <w:p w14:paraId="7E6F9043" w14:textId="3CDBA4E0" w:rsidR="0038361B" w:rsidRDefault="0038361B" w:rsidP="0038361B">
      <w:pPr>
        <w:spacing w:line="480" w:lineRule="auto"/>
      </w:pPr>
      <w:r>
        <w:t xml:space="preserve">Dr Brandt, who led the research, strongly believes that we can no longer think of people with obesity as anything other than human. </w:t>
      </w:r>
    </w:p>
    <w:p w14:paraId="18FE5945" w14:textId="77777777" w:rsidR="0038361B" w:rsidRDefault="0038361B" w:rsidP="0038361B">
      <w:pPr>
        <w:spacing w:line="480" w:lineRule="auto"/>
      </w:pPr>
    </w:p>
    <w:p w14:paraId="306FFA9D" w14:textId="70684898" w:rsidR="0038361B" w:rsidRDefault="0038361B" w:rsidP="0038361B">
      <w:pPr>
        <w:spacing w:line="480" w:lineRule="auto"/>
      </w:pPr>
      <w:r w:rsidRPr="0038361B">
        <w:rPr>
          <w:b/>
        </w:rPr>
        <w:t>Article challenging personal responsibility of obesity</w:t>
      </w:r>
    </w:p>
    <w:p w14:paraId="133A3A0E" w14:textId="5779CB4C" w:rsidR="0038361B" w:rsidRDefault="0038361B" w:rsidP="0038361B">
      <w:pPr>
        <w:spacing w:line="480" w:lineRule="auto"/>
        <w:jc w:val="center"/>
      </w:pPr>
      <w:r>
        <w:t>Causes of obesity</w:t>
      </w:r>
    </w:p>
    <w:p w14:paraId="7F763369" w14:textId="160CF554" w:rsidR="0038361B" w:rsidRDefault="0038361B" w:rsidP="0038361B">
      <w:pPr>
        <w:spacing w:line="480" w:lineRule="auto"/>
      </w:pPr>
      <w:r>
        <w:t xml:space="preserve">Modern medical science has gone a long way toward explaining the causes of obesity, and the bottom line is clear: obesity is a result of a complex interplay between someone’s genes and their environment. Whether or not a person becomes obese is in part out of their control; </w:t>
      </w:r>
      <w:proofErr w:type="gramStart"/>
      <w:r>
        <w:t>it’s predetermined by their genes and their environment</w:t>
      </w:r>
      <w:proofErr w:type="gramEnd"/>
      <w:r>
        <w:t>.</w:t>
      </w:r>
    </w:p>
    <w:p w14:paraId="1A7A9B04" w14:textId="6A8207EA" w:rsidR="0038361B" w:rsidRDefault="0038361B" w:rsidP="0038361B">
      <w:pPr>
        <w:spacing w:line="480" w:lineRule="auto"/>
      </w:pPr>
      <w:r>
        <w:t xml:space="preserve">Researchers from the University of Texas have shown that the particular set of weight-regulating genes that a person has is an important factor in determining how much that person will weigh. Over the past decade, scientists have identified many of the genes that regulate body weight and have proved that different variants of these genes can lead a person to be obese or thin. </w:t>
      </w:r>
    </w:p>
    <w:p w14:paraId="5E27B24D" w14:textId="0E7045C5" w:rsidR="0038361B" w:rsidRDefault="0038361B" w:rsidP="0038361B">
      <w:pPr>
        <w:spacing w:line="480" w:lineRule="auto"/>
      </w:pPr>
      <w:r>
        <w:t xml:space="preserve">We live in a world where it is easy to find unhealthy fast food meals and harder to find healthy meals. Our lifestyles make it harder to find the time to be physically active and to exercise. A person who is genetically susceptible to eat more or to have a slow metabolism is more likely to become obese in this environment than someone who is not genetically susceptible. This means that obesity </w:t>
      </w:r>
      <w:proofErr w:type="gramStart"/>
      <w:r>
        <w:t>is in part caused</w:t>
      </w:r>
      <w:proofErr w:type="gramEnd"/>
      <w:r>
        <w:t xml:space="preserve"> by a person’s genes and has a lot less to do with the individual than many people commonly believe.</w:t>
      </w:r>
    </w:p>
    <w:p w14:paraId="1D6B1DEC" w14:textId="33EB8EFD" w:rsidR="0038361B" w:rsidRDefault="0038361B" w:rsidP="0038361B">
      <w:pPr>
        <w:spacing w:line="480" w:lineRule="auto"/>
      </w:pPr>
      <w:r>
        <w:t>Dr Brandt, who led the research, strongly believes it is important that people fully understand the causes of obesity.</w:t>
      </w:r>
    </w:p>
    <w:p w14:paraId="5528D1D2" w14:textId="54113EB6" w:rsidR="0038361B" w:rsidRDefault="0038361B" w:rsidP="0038361B">
      <w:pPr>
        <w:spacing w:line="480" w:lineRule="auto"/>
        <w:rPr>
          <w:b/>
        </w:rPr>
      </w:pPr>
      <w:r w:rsidRPr="0038361B">
        <w:rPr>
          <w:b/>
        </w:rPr>
        <w:t>No obesity information (article about tourism)</w:t>
      </w:r>
    </w:p>
    <w:p w14:paraId="1490F87F" w14:textId="77777777" w:rsidR="0038361B" w:rsidRDefault="0038361B" w:rsidP="0038361B">
      <w:pPr>
        <w:spacing w:line="480" w:lineRule="auto"/>
        <w:jc w:val="center"/>
      </w:pPr>
      <w:r>
        <w:t>Importance of tourism</w:t>
      </w:r>
    </w:p>
    <w:p w14:paraId="19CD5E78" w14:textId="1899DBDB" w:rsidR="0038361B" w:rsidRDefault="0038361B" w:rsidP="0038361B">
      <w:pPr>
        <w:spacing w:line="480" w:lineRule="auto"/>
      </w:pPr>
      <w:r>
        <w:lastRenderedPageBreak/>
        <w:t xml:space="preserve">Many people love travelling, but tourism </w:t>
      </w:r>
      <w:proofErr w:type="gramStart"/>
      <w:r>
        <w:t>doesn’t</w:t>
      </w:r>
      <w:proofErr w:type="gramEnd"/>
      <w:r>
        <w:t xml:space="preserve"> just benefit individual </w:t>
      </w:r>
      <w:proofErr w:type="spellStart"/>
      <w:r>
        <w:t>travelers</w:t>
      </w:r>
      <w:proofErr w:type="spellEnd"/>
      <w:r>
        <w:t xml:space="preserve">, but also the local community. Researchers from the University of Texas have shown that tourism is an important factor in the development of local economies. </w:t>
      </w:r>
    </w:p>
    <w:p w14:paraId="76ADE6E6" w14:textId="77777777" w:rsidR="0038361B" w:rsidRDefault="0038361B" w:rsidP="0038361B">
      <w:pPr>
        <w:spacing w:line="480" w:lineRule="auto"/>
      </w:pPr>
      <w:proofErr w:type="gramStart"/>
      <w:r>
        <w:t>First</w:t>
      </w:r>
      <w:proofErr w:type="gramEnd"/>
      <w:r>
        <w:t xml:space="preserve"> you have the money that is spent directly by tourists in the economy, on things like souvenirs, attractions and food. This money earned by local businesses and individual </w:t>
      </w:r>
      <w:proofErr w:type="gramStart"/>
      <w:r>
        <w:t>is then re-injected</w:t>
      </w:r>
      <w:proofErr w:type="gramEnd"/>
      <w:r>
        <w:t xml:space="preserve"> into the local economy. This is why tourism revenue is often referred to as having a multiplier effect, because a large percentage of every tourist dollar earned is reintroduced back into the economy, again and again. </w:t>
      </w:r>
    </w:p>
    <w:p w14:paraId="0880066F" w14:textId="77777777" w:rsidR="0038361B" w:rsidRDefault="0038361B" w:rsidP="0038361B">
      <w:pPr>
        <w:spacing w:line="480" w:lineRule="auto"/>
      </w:pPr>
      <w:r>
        <w:t xml:space="preserve">The additional revenue that comes into a community also benefits the local council or governments. More income means more tax revenue, which allows public projects to be </w:t>
      </w:r>
      <w:proofErr w:type="gramStart"/>
      <w:r>
        <w:t>launched</w:t>
      </w:r>
      <w:proofErr w:type="gramEnd"/>
      <w:r>
        <w:t xml:space="preserve"> or developed. The infrastructure improves, with new roads </w:t>
      </w:r>
      <w:proofErr w:type="gramStart"/>
      <w:r>
        <w:t>being built</w:t>
      </w:r>
      <w:proofErr w:type="gramEnd"/>
      <w:r>
        <w:t xml:space="preserve">, parks developed and public spaces refined. The better facilities bring in more visitors, which supports the economic development even further. </w:t>
      </w:r>
    </w:p>
    <w:p w14:paraId="328393FC" w14:textId="77777777" w:rsidR="0038361B" w:rsidRDefault="0038361B" w:rsidP="0038361B">
      <w:pPr>
        <w:spacing w:line="480" w:lineRule="auto"/>
      </w:pPr>
      <w:r>
        <w:t xml:space="preserve">Bringing tourists into a community gives it new life, and creates opportunities for entrepreneurs to establish new services and products, or facilities that would not be sustainable based on the local population of residents alone. Tourists are all potential customers, and with the right approach </w:t>
      </w:r>
      <w:proofErr w:type="gramStart"/>
      <w:r>
        <w:t>can be targeted</w:t>
      </w:r>
      <w:proofErr w:type="gramEnd"/>
      <w:r>
        <w:t xml:space="preserve"> in a business strategy that allows for fantastic success.</w:t>
      </w:r>
    </w:p>
    <w:p w14:paraId="7CD10535" w14:textId="77777777" w:rsidR="0038361B" w:rsidRDefault="0038361B" w:rsidP="0038361B">
      <w:pPr>
        <w:spacing w:line="480" w:lineRule="auto"/>
      </w:pPr>
      <w:r>
        <w:t xml:space="preserve">Dr Brandt, who led the research, strongly believes that we should encourage tourism in struggling economies. </w:t>
      </w:r>
    </w:p>
    <w:p w14:paraId="79C1BA36" w14:textId="77777777" w:rsidR="0038361B" w:rsidRDefault="0038361B" w:rsidP="0038361B">
      <w:pPr>
        <w:spacing w:line="480" w:lineRule="auto"/>
      </w:pPr>
    </w:p>
    <w:p w14:paraId="1811A27B" w14:textId="77777777" w:rsidR="0038361B" w:rsidRPr="0038361B" w:rsidRDefault="0038361B" w:rsidP="0038361B">
      <w:pPr>
        <w:spacing w:line="480" w:lineRule="auto"/>
        <w:rPr>
          <w:b/>
        </w:rPr>
      </w:pPr>
      <w:r w:rsidRPr="0038361B">
        <w:rPr>
          <w:b/>
        </w:rPr>
        <w:t>Other articles used as part of the cover story</w:t>
      </w:r>
    </w:p>
    <w:p w14:paraId="5CCF4357" w14:textId="77777777" w:rsidR="0038361B" w:rsidRDefault="0038361B" w:rsidP="0038361B">
      <w:pPr>
        <w:spacing w:line="480" w:lineRule="auto"/>
        <w:jc w:val="center"/>
      </w:pPr>
      <w:r>
        <w:t xml:space="preserve">How </w:t>
      </w:r>
      <w:proofErr w:type="gramStart"/>
      <w:r>
        <w:t>Are Oscar Nominees Chosen</w:t>
      </w:r>
      <w:proofErr w:type="gramEnd"/>
      <w:r>
        <w:t>?</w:t>
      </w:r>
    </w:p>
    <w:p w14:paraId="165752B9" w14:textId="77777777" w:rsidR="0038361B" w:rsidRDefault="0038361B" w:rsidP="0038361B">
      <w:pPr>
        <w:spacing w:line="480" w:lineRule="auto"/>
      </w:pPr>
      <w:r>
        <w:lastRenderedPageBreak/>
        <w:t xml:space="preserve">As awards season rolls on, you may be wondering how, exactly, do these Oscar nominations work? Who decides who </w:t>
      </w:r>
      <w:proofErr w:type="gramStart"/>
      <w:r>
        <w:t>gets</w:t>
      </w:r>
      <w:proofErr w:type="gramEnd"/>
      <w:r>
        <w:t xml:space="preserve"> nominated? Well, </w:t>
      </w:r>
      <w:proofErr w:type="gramStart"/>
      <w:r>
        <w:t>it’s</w:t>
      </w:r>
      <w:proofErr w:type="gramEnd"/>
      <w:r>
        <w:t xml:space="preserve"> a complicated process involving lots of math, but here’s what you need to know.</w:t>
      </w:r>
    </w:p>
    <w:p w14:paraId="2F0D4F30" w14:textId="77777777" w:rsidR="0038361B" w:rsidRDefault="0038361B" w:rsidP="0038361B">
      <w:pPr>
        <w:spacing w:line="480" w:lineRule="auto"/>
      </w:pPr>
      <w:r>
        <w:t xml:space="preserve">The Academy of Motion Picture Arts and Sciences </w:t>
      </w:r>
      <w:proofErr w:type="gramStart"/>
      <w:r>
        <w:t>is made up</w:t>
      </w:r>
      <w:proofErr w:type="gramEnd"/>
      <w:r>
        <w:t xml:space="preserve"> of around 7,000 filmmakers and film professionals, and these are the people that vote for the Oscars. The organization </w:t>
      </w:r>
      <w:proofErr w:type="gramStart"/>
      <w:r>
        <w:t>is divided up</w:t>
      </w:r>
      <w:proofErr w:type="gramEnd"/>
      <w:r>
        <w:t xml:space="preserve"> into 17 specific branches; a branch for actors, a branch for directors, a branch for editing and so on and so forth.</w:t>
      </w:r>
    </w:p>
    <w:p w14:paraId="2CA39EF5" w14:textId="77777777" w:rsidR="0038361B" w:rsidRDefault="0038361B" w:rsidP="0038361B">
      <w:pPr>
        <w:spacing w:line="480" w:lineRule="auto"/>
      </w:pPr>
      <w:r>
        <w:t xml:space="preserve">Nominees for each category </w:t>
      </w:r>
      <w:proofErr w:type="gramStart"/>
      <w:r>
        <w:t>are selected</w:t>
      </w:r>
      <w:proofErr w:type="gramEnd"/>
      <w:r>
        <w:t xml:space="preserve"> by votes from members of these specific branches. For example, only actors get to select nominees for the acting categories, and only directors get to select the nominees for Best Director. However, when it comes to the Best Picture category, everyone gets to vote. For every category, a voting member submits a list of no more than five nominees. </w:t>
      </w:r>
      <w:proofErr w:type="gramStart"/>
      <w:r>
        <w:t>But</w:t>
      </w:r>
      <w:proofErr w:type="gramEnd"/>
      <w:r>
        <w:t xml:space="preserve"> how do these individual ballots turn into the final nominations? This is where the math comes in.</w:t>
      </w:r>
    </w:p>
    <w:p w14:paraId="1C15F187" w14:textId="77777777" w:rsidR="0038361B" w:rsidRDefault="0038361B" w:rsidP="0038361B">
      <w:pPr>
        <w:spacing w:line="480" w:lineRule="auto"/>
      </w:pPr>
      <w:r>
        <w:t xml:space="preserve">When submitting a list of preferred nominees, Academy members rank them according to preference. The nomination ballots </w:t>
      </w:r>
      <w:proofErr w:type="gramStart"/>
      <w:r>
        <w:t>are initially sorted</w:t>
      </w:r>
      <w:proofErr w:type="gramEnd"/>
      <w:r>
        <w:t xml:space="preserve"> based on the voters’ first-place ranking. If a selection </w:t>
      </w:r>
      <w:proofErr w:type="gramStart"/>
      <w:r>
        <w:t>reaches</w:t>
      </w:r>
      <w:proofErr w:type="gramEnd"/>
      <w:r>
        <w:t xml:space="preserve"> enough first-place votes it becomes a nominee. After that first pass, the stack with the fewest votes </w:t>
      </w:r>
      <w:proofErr w:type="gramStart"/>
      <w:r>
        <w:t>is removed, and reassigned according to voters’ second-place selection</w:t>
      </w:r>
      <w:proofErr w:type="gramEnd"/>
      <w:r>
        <w:t xml:space="preserve">. The ballots continue to </w:t>
      </w:r>
      <w:proofErr w:type="gramStart"/>
      <w:r>
        <w:t>be redistributed</w:t>
      </w:r>
      <w:proofErr w:type="gramEnd"/>
      <w:r>
        <w:t xml:space="preserve"> in this manner until the minimum number of votes to become a nominee is reached, or until there are only five nominees remaining.</w:t>
      </w:r>
    </w:p>
    <w:p w14:paraId="67F1763A" w14:textId="47A11A5A" w:rsidR="0038361B" w:rsidRDefault="0038361B" w:rsidP="0038361B">
      <w:pPr>
        <w:spacing w:line="480" w:lineRule="auto"/>
      </w:pPr>
      <w:r>
        <w:t xml:space="preserve">From here, once all the nominations ballots </w:t>
      </w:r>
      <w:proofErr w:type="gramStart"/>
      <w:r>
        <w:t>have been counted</w:t>
      </w:r>
      <w:proofErr w:type="gramEnd"/>
      <w:r>
        <w:t xml:space="preserve">, new ballots are sent out to every Academy member. For this process, after the nominees </w:t>
      </w:r>
      <w:proofErr w:type="gramStart"/>
      <w:r>
        <w:t>have been chosen</w:t>
      </w:r>
      <w:proofErr w:type="gramEnd"/>
      <w:r>
        <w:t xml:space="preserve">, everyone gets to vote on every category from the list of nominees chosen by that category’s experts. So </w:t>
      </w:r>
      <w:r>
        <w:lastRenderedPageBreak/>
        <w:t xml:space="preserve">while the nomination process is shepherded by experts in every individual category, the </w:t>
      </w:r>
      <w:proofErr w:type="gramStart"/>
      <w:r>
        <w:t>final winners are chosen by the esteemed members of the entire Academy</w:t>
      </w:r>
      <w:proofErr w:type="gramEnd"/>
      <w:r>
        <w:t>.</w:t>
      </w:r>
    </w:p>
    <w:p w14:paraId="0EE9BF8F" w14:textId="77777777" w:rsidR="0038361B" w:rsidRDefault="0038361B" w:rsidP="0038361B">
      <w:pPr>
        <w:spacing w:line="480" w:lineRule="auto"/>
      </w:pPr>
    </w:p>
    <w:p w14:paraId="35518F6C" w14:textId="77777777" w:rsidR="0038361B" w:rsidRDefault="0038361B" w:rsidP="0038361B">
      <w:pPr>
        <w:spacing w:line="480" w:lineRule="auto"/>
        <w:jc w:val="center"/>
      </w:pPr>
      <w:proofErr w:type="spellStart"/>
      <w:r>
        <w:t>Blockchain</w:t>
      </w:r>
      <w:proofErr w:type="spellEnd"/>
      <w:r>
        <w:t xml:space="preserve"> may be the key to a sustainable energy future</w:t>
      </w:r>
    </w:p>
    <w:p w14:paraId="14F801D9" w14:textId="77777777" w:rsidR="0038361B" w:rsidRDefault="0038361B" w:rsidP="0038361B">
      <w:pPr>
        <w:spacing w:line="480" w:lineRule="auto"/>
      </w:pPr>
      <w:r>
        <w:t xml:space="preserve">The Internet is buzzing this month about the huge potential </w:t>
      </w:r>
      <w:proofErr w:type="spellStart"/>
      <w:r>
        <w:t>blockchain</w:t>
      </w:r>
      <w:proofErr w:type="spellEnd"/>
      <w:r>
        <w:t xml:space="preserve"> technology has to transform industries. Even sectors that seem unlikely, such as the dental industry, are seeing the benefits of this new technology. While Bitcoin </w:t>
      </w:r>
      <w:proofErr w:type="gramStart"/>
      <w:r>
        <w:t>has been criticized</w:t>
      </w:r>
      <w:proofErr w:type="gramEnd"/>
      <w:r>
        <w:t xml:space="preserve"> for being a huge energy consumer, </w:t>
      </w:r>
      <w:proofErr w:type="spellStart"/>
      <w:r>
        <w:t>blockchain</w:t>
      </w:r>
      <w:proofErr w:type="spellEnd"/>
      <w:r>
        <w:t xml:space="preserve"> technology can also help solve our energy problems.</w:t>
      </w:r>
    </w:p>
    <w:p w14:paraId="096B8C9F" w14:textId="77777777" w:rsidR="0038361B" w:rsidRDefault="0038361B" w:rsidP="0038361B">
      <w:pPr>
        <w:spacing w:line="480" w:lineRule="auto"/>
      </w:pPr>
      <w:r>
        <w:t xml:space="preserve">Electricity produced by burning fossil fuels is the number one source of U.S. greenhouse gas emissions. The impacts of burning this dirty fuel are damaging and expensive. Energy access in the developing world is another tremendous problem. As part of its Sustainable Development Goals, the United Nations has a target of providing affordable, reliable and modern energy for all by 2030. </w:t>
      </w:r>
    </w:p>
    <w:p w14:paraId="7DFE585F" w14:textId="77777777" w:rsidR="0038361B" w:rsidRDefault="0038361B" w:rsidP="0038361B">
      <w:pPr>
        <w:spacing w:line="480" w:lineRule="auto"/>
      </w:pPr>
      <w:r>
        <w:t xml:space="preserve">New </w:t>
      </w:r>
      <w:proofErr w:type="spellStart"/>
      <w:r>
        <w:t>blockchain</w:t>
      </w:r>
      <w:proofErr w:type="spellEnd"/>
      <w:r>
        <w:t xml:space="preserve"> solutions are making clean, decentralized energy, such as rooftop solar power, more accessible, affordable and easier to adopt. </w:t>
      </w:r>
      <w:proofErr w:type="spellStart"/>
      <w:r>
        <w:t>Blockchain</w:t>
      </w:r>
      <w:proofErr w:type="spellEnd"/>
      <w:r>
        <w:t xml:space="preserve"> can also enable </w:t>
      </w:r>
      <w:proofErr w:type="spellStart"/>
      <w:r>
        <w:t>neighbors</w:t>
      </w:r>
      <w:proofErr w:type="spellEnd"/>
      <w:r>
        <w:t xml:space="preserve"> to trade clean energy with each other, without needing to go through a utility. It can even power systems that encourage people and businesses to conserve energy. </w:t>
      </w:r>
    </w:p>
    <w:p w14:paraId="6B73771F" w14:textId="21911F96" w:rsidR="0038361B" w:rsidRDefault="0038361B" w:rsidP="0038361B">
      <w:pPr>
        <w:spacing w:line="480" w:lineRule="auto"/>
        <w:rPr>
          <w:b/>
        </w:rPr>
      </w:pPr>
      <w:proofErr w:type="spellStart"/>
      <w:r>
        <w:t>Blockchain</w:t>
      </w:r>
      <w:proofErr w:type="spellEnd"/>
      <w:r>
        <w:t xml:space="preserve"> technology is still in its early days, and </w:t>
      </w:r>
      <w:proofErr w:type="gramStart"/>
      <w:r>
        <w:t>it’s</w:t>
      </w:r>
      <w:proofErr w:type="gramEnd"/>
      <w:r>
        <w:t xml:space="preserve"> exciting to ponder the possibilities for the future of energy and the environment. Not only can </w:t>
      </w:r>
      <w:proofErr w:type="spellStart"/>
      <w:r>
        <w:t>blockchain</w:t>
      </w:r>
      <w:proofErr w:type="spellEnd"/>
      <w:r>
        <w:t xml:space="preserve"> redefine </w:t>
      </w:r>
      <w:proofErr w:type="gramStart"/>
      <w:r>
        <w:t>today’s</w:t>
      </w:r>
      <w:proofErr w:type="gramEnd"/>
      <w:r>
        <w:t xml:space="preserve"> broken electricity systems, it can also motivate new levels of climate action and environmental awareness among all of us.</w:t>
      </w:r>
      <w:r>
        <w:br w:type="page"/>
      </w:r>
    </w:p>
    <w:p w14:paraId="6951A111" w14:textId="057B6F8F" w:rsidR="00C574D3" w:rsidRPr="00E35374" w:rsidRDefault="007202CA" w:rsidP="006D53C6">
      <w:pPr>
        <w:pStyle w:val="Heading1"/>
      </w:pPr>
      <w:bookmarkStart w:id="5" w:name="_Toc528060293"/>
      <w:r w:rsidRPr="00E35374">
        <w:lastRenderedPageBreak/>
        <w:t>Supplementary</w:t>
      </w:r>
      <w:r w:rsidR="00C574D3" w:rsidRPr="00E35374">
        <w:t xml:space="preserve"> analyses</w:t>
      </w:r>
      <w:bookmarkEnd w:id="5"/>
    </w:p>
    <w:p w14:paraId="7B9D0986" w14:textId="77777777" w:rsidR="00C574D3" w:rsidRPr="00E35374" w:rsidRDefault="00C574D3" w:rsidP="00C574D3">
      <w:pPr>
        <w:spacing w:after="0" w:line="480" w:lineRule="auto"/>
        <w:rPr>
          <w:b/>
        </w:rPr>
      </w:pPr>
      <w:r w:rsidRPr="00E35374">
        <w:rPr>
          <w:b/>
        </w:rPr>
        <w:t>Participant BMI</w:t>
      </w:r>
    </w:p>
    <w:p w14:paraId="52835FA7" w14:textId="78ED8055" w:rsidR="00C574D3" w:rsidRPr="00E35374" w:rsidRDefault="00C574D3" w:rsidP="00D30269">
      <w:pPr>
        <w:spacing w:after="0" w:line="480" w:lineRule="auto"/>
        <w:ind w:firstLine="720"/>
      </w:pPr>
      <w:r w:rsidRPr="00E35374">
        <w:t>We excluded all participants with biologically implausible height or weight (</w:t>
      </w:r>
      <w:r w:rsidRPr="00E35374">
        <w:rPr>
          <w:i/>
        </w:rPr>
        <w:t>n</w:t>
      </w:r>
      <w:r w:rsidRPr="00E35374">
        <w:t xml:space="preserve"> = 6). Multilevel regression analysis with Ascent of </w:t>
      </w:r>
      <w:r w:rsidR="00D30269">
        <w:t>Hum</w:t>
      </w:r>
      <w:r w:rsidRPr="00E35374">
        <w:t>an</w:t>
      </w:r>
      <w:r w:rsidR="00D30269">
        <w:t>s</w:t>
      </w:r>
      <w:r w:rsidRPr="00E35374">
        <w:t xml:space="preserve"> group (</w:t>
      </w:r>
      <w:r w:rsidR="00D30269">
        <w:t>‘</w:t>
      </w:r>
      <w:r w:rsidRPr="00E35374">
        <w:t>Americans</w:t>
      </w:r>
      <w:r w:rsidR="00D30269">
        <w:t>’</w:t>
      </w:r>
      <w:r w:rsidRPr="00E35374">
        <w:t xml:space="preserve">; </w:t>
      </w:r>
      <w:r w:rsidR="00D30269">
        <w:t>‘</w:t>
      </w:r>
      <w:r w:rsidRPr="00E35374">
        <w:t>Obese Americans</w:t>
      </w:r>
      <w:r w:rsidR="00D30269">
        <w:t>’</w:t>
      </w:r>
      <w:r w:rsidRPr="00E35374">
        <w:t>) nested within participants and studies (1-4), controlling for participant age and gender sho</w:t>
      </w:r>
      <w:r w:rsidR="00D30269">
        <w:t>wed a main effect of Ascent of Hum</w:t>
      </w:r>
      <w:r w:rsidRPr="00E35374">
        <w:t>an</w:t>
      </w:r>
      <w:r w:rsidR="00D30269">
        <w:t>s</w:t>
      </w:r>
      <w:r w:rsidRPr="00E35374">
        <w:t xml:space="preserve"> group with </w:t>
      </w:r>
      <w:r w:rsidR="00D30269">
        <w:t>‘</w:t>
      </w:r>
      <w:r w:rsidRPr="00E35374">
        <w:t>Obese Americans</w:t>
      </w:r>
      <w:r w:rsidR="00D30269">
        <w:t>’</w:t>
      </w:r>
      <w:r w:rsidRPr="00E35374">
        <w:t xml:space="preserve"> rated as less evolved than </w:t>
      </w:r>
      <w:r w:rsidR="00D30269">
        <w:t>‘</w:t>
      </w:r>
      <w:r w:rsidRPr="00E35374">
        <w:t>Americans</w:t>
      </w:r>
      <w:r w:rsidR="00D30269">
        <w:t>’</w:t>
      </w:r>
      <w:r w:rsidR="00E609D1" w:rsidRPr="00E35374">
        <w:t xml:space="preserve"> (</w:t>
      </w:r>
      <w:r w:rsidR="00E609D1" w:rsidRPr="00E35374">
        <w:rPr>
          <w:i/>
        </w:rPr>
        <w:t>p</w:t>
      </w:r>
      <w:r w:rsidR="00E609D1" w:rsidRPr="00E35374">
        <w:t xml:space="preserve"> &lt; .001)</w:t>
      </w:r>
      <w:r w:rsidRPr="00E35374">
        <w:t>. There also was a significant interaction between BMI and AOH response</w:t>
      </w:r>
      <w:r w:rsidR="00E609D1" w:rsidRPr="00E35374">
        <w:t xml:space="preserve"> (</w:t>
      </w:r>
      <w:r w:rsidR="00E609D1" w:rsidRPr="00E35374">
        <w:rPr>
          <w:i/>
        </w:rPr>
        <w:t>p</w:t>
      </w:r>
      <w:r w:rsidR="00E609D1" w:rsidRPr="00E35374">
        <w:t xml:space="preserve"> = .003)</w:t>
      </w:r>
      <w:r w:rsidRPr="00E35374">
        <w:t xml:space="preserve">, with ratings for </w:t>
      </w:r>
      <w:r w:rsidR="00D30269">
        <w:t>‘</w:t>
      </w:r>
      <w:r w:rsidRPr="00E35374">
        <w:t>Obese Americans</w:t>
      </w:r>
      <w:r w:rsidR="00D30269">
        <w:t>’</w:t>
      </w:r>
      <w:r w:rsidRPr="00E35374">
        <w:t xml:space="preserve"> increasing as BMI increased, indicating a reduction in blatant dehumanization as participant BMI increased. Follow-up regressions with BMI sp</w:t>
      </w:r>
      <w:r w:rsidR="00E609D1" w:rsidRPr="00E35374">
        <w:t>lit into five categories (&lt; 18.5</w:t>
      </w:r>
      <w:r w:rsidRPr="00E35374">
        <w:t xml:space="preserve"> ‘underweight’; 18.5-24.9 ‘normal weight’; 25-29.9 ‘overweight’; 30-34.9 ‘obese’; ≥35 ‘severely obese’) showed that although dehumanization was most pronounced among thinner participants, all BMI groups rated </w:t>
      </w:r>
      <w:r w:rsidR="00D30269">
        <w:t>‘O</w:t>
      </w:r>
      <w:r w:rsidRPr="00E35374">
        <w:t>bese American</w:t>
      </w:r>
      <w:r w:rsidR="00D30269">
        <w:t>s’</w:t>
      </w:r>
      <w:r w:rsidRPr="00E35374">
        <w:t xml:space="preserve"> as less evolved and human than </w:t>
      </w:r>
      <w:r w:rsidR="00D30269">
        <w:t>‘</w:t>
      </w:r>
      <w:r w:rsidRPr="00E35374">
        <w:t>Americans</w:t>
      </w:r>
      <w:r w:rsidR="00D30269">
        <w:t>’</w:t>
      </w:r>
      <w:r w:rsidR="00E609D1" w:rsidRPr="00E35374">
        <w:t xml:space="preserve"> (all </w:t>
      </w:r>
      <w:proofErr w:type="spellStart"/>
      <w:r w:rsidR="00E609D1" w:rsidRPr="00E35374">
        <w:rPr>
          <w:i/>
        </w:rPr>
        <w:t>p</w:t>
      </w:r>
      <w:r w:rsidR="00E609D1" w:rsidRPr="00E35374">
        <w:t>s</w:t>
      </w:r>
      <w:proofErr w:type="spellEnd"/>
      <w:r w:rsidR="00E609D1" w:rsidRPr="00E35374">
        <w:rPr>
          <w:i/>
        </w:rPr>
        <w:t xml:space="preserve"> </w:t>
      </w:r>
      <w:r w:rsidR="00E609D1" w:rsidRPr="00E35374">
        <w:t>&lt; .016)</w:t>
      </w:r>
      <w:r w:rsidRPr="00E35374">
        <w:t>, expect those with severe obesity (</w:t>
      </w:r>
      <w:r w:rsidR="00E609D1" w:rsidRPr="00E35374">
        <w:rPr>
          <w:i/>
        </w:rPr>
        <w:t xml:space="preserve">p </w:t>
      </w:r>
      <w:r w:rsidR="00E609D1" w:rsidRPr="00E35374">
        <w:t xml:space="preserve">= .15; </w:t>
      </w:r>
      <w:r w:rsidRPr="00E35374">
        <w:t xml:space="preserve">Table S2). </w:t>
      </w:r>
    </w:p>
    <w:p w14:paraId="14F95AD1" w14:textId="77777777" w:rsidR="00C574D3" w:rsidRPr="00E35374" w:rsidRDefault="00C574D3" w:rsidP="00C574D3">
      <w:pPr>
        <w:spacing w:line="480" w:lineRule="auto"/>
        <w:rPr>
          <w:b/>
        </w:rPr>
      </w:pPr>
    </w:p>
    <w:p w14:paraId="3D1DD2E7" w14:textId="77777777" w:rsidR="00C574D3" w:rsidRPr="00E35374" w:rsidRDefault="00C574D3" w:rsidP="00C574D3">
      <w:pPr>
        <w:spacing w:line="480" w:lineRule="auto"/>
        <w:rPr>
          <w:b/>
        </w:rPr>
      </w:pPr>
    </w:p>
    <w:p w14:paraId="4FE96A1C" w14:textId="77777777" w:rsidR="004E0A98" w:rsidRPr="00E35374" w:rsidRDefault="004E0A98" w:rsidP="004E0A98">
      <w:pPr>
        <w:spacing w:line="480" w:lineRule="auto"/>
        <w:rPr>
          <w:b/>
        </w:rPr>
        <w:sectPr w:rsidR="004E0A98" w:rsidRPr="00E35374" w:rsidSect="00AA7390">
          <w:pgSz w:w="11906" w:h="16838"/>
          <w:pgMar w:top="1440" w:right="1440" w:bottom="1440" w:left="1440" w:header="708" w:footer="708" w:gutter="0"/>
          <w:cols w:space="708"/>
          <w:docGrid w:linePitch="360"/>
        </w:sect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2043"/>
        <w:gridCol w:w="1136"/>
        <w:gridCol w:w="1145"/>
        <w:gridCol w:w="222"/>
        <w:gridCol w:w="1136"/>
        <w:gridCol w:w="1142"/>
        <w:gridCol w:w="1067"/>
        <w:gridCol w:w="1211"/>
        <w:gridCol w:w="1051"/>
        <w:gridCol w:w="1228"/>
        <w:gridCol w:w="1010"/>
        <w:gridCol w:w="1270"/>
        <w:gridCol w:w="1016"/>
        <w:gridCol w:w="1371"/>
      </w:tblGrid>
      <w:tr w:rsidR="004E0A98" w:rsidRPr="00E35374" w14:paraId="325B659F" w14:textId="6FA1938E" w:rsidTr="00E609D1">
        <w:tc>
          <w:tcPr>
            <w:tcW w:w="5000" w:type="pct"/>
            <w:gridSpan w:val="15"/>
            <w:tcBorders>
              <w:bottom w:val="single" w:sz="4" w:space="0" w:color="auto"/>
            </w:tcBorders>
          </w:tcPr>
          <w:p w14:paraId="24A6A008" w14:textId="53D1BCF4" w:rsidR="004E0A98" w:rsidRPr="00E35374" w:rsidRDefault="004E0A98" w:rsidP="00E609D1">
            <w:pPr>
              <w:spacing w:line="276" w:lineRule="auto"/>
              <w:rPr>
                <w:b/>
                <w:szCs w:val="20"/>
              </w:rPr>
            </w:pPr>
            <w:r w:rsidRPr="00E35374">
              <w:rPr>
                <w:b/>
                <w:szCs w:val="20"/>
              </w:rPr>
              <w:lastRenderedPageBreak/>
              <w:t>Table S2.</w:t>
            </w:r>
            <w:r w:rsidRPr="00E35374">
              <w:rPr>
                <w:szCs w:val="20"/>
              </w:rPr>
              <w:t xml:space="preserve"> Pooled analysis. Multilevel regression model investigating the effect of BMI on extent of dehumanization. Ascent of humans (AOH) </w:t>
            </w:r>
            <w:r w:rsidR="006D53C6" w:rsidRPr="00E35374">
              <w:rPr>
                <w:szCs w:val="20"/>
              </w:rPr>
              <w:t>categories</w:t>
            </w:r>
            <w:r w:rsidRPr="00E35374">
              <w:rPr>
                <w:szCs w:val="20"/>
              </w:rPr>
              <w:t xml:space="preserve"> </w:t>
            </w:r>
            <w:proofErr w:type="gramStart"/>
            <w:r w:rsidRPr="00E35374">
              <w:rPr>
                <w:szCs w:val="20"/>
              </w:rPr>
              <w:t>were nested</w:t>
            </w:r>
            <w:proofErr w:type="gramEnd"/>
            <w:r w:rsidRPr="00E35374">
              <w:rPr>
                <w:szCs w:val="20"/>
              </w:rPr>
              <w:t xml:space="preserve"> within participants, who were nested within studies. </w:t>
            </w:r>
          </w:p>
        </w:tc>
      </w:tr>
      <w:tr w:rsidR="00E609D1" w:rsidRPr="00E35374" w14:paraId="14114655" w14:textId="275606AF" w:rsidTr="00E609D1">
        <w:tc>
          <w:tcPr>
            <w:tcW w:w="602" w:type="pct"/>
            <w:gridSpan w:val="2"/>
            <w:tcBorders>
              <w:top w:val="single" w:sz="4" w:space="0" w:color="auto"/>
            </w:tcBorders>
          </w:tcPr>
          <w:p w14:paraId="43563B36" w14:textId="77777777" w:rsidR="00E609D1" w:rsidRPr="00E35374" w:rsidRDefault="00E609D1" w:rsidP="00E609D1">
            <w:pPr>
              <w:spacing w:line="276" w:lineRule="auto"/>
              <w:rPr>
                <w:szCs w:val="20"/>
              </w:rPr>
            </w:pPr>
          </w:p>
        </w:tc>
        <w:tc>
          <w:tcPr>
            <w:tcW w:w="716" w:type="pct"/>
            <w:gridSpan w:val="2"/>
            <w:tcBorders>
              <w:top w:val="single" w:sz="4" w:space="0" w:color="auto"/>
            </w:tcBorders>
          </w:tcPr>
          <w:p w14:paraId="2970B185" w14:textId="77777777" w:rsidR="00E609D1" w:rsidRPr="00E35374" w:rsidRDefault="00E609D1" w:rsidP="00E609D1">
            <w:pPr>
              <w:spacing w:line="276" w:lineRule="auto"/>
              <w:rPr>
                <w:szCs w:val="20"/>
              </w:rPr>
            </w:pPr>
            <w:r w:rsidRPr="00E35374">
              <w:rPr>
                <w:szCs w:val="20"/>
              </w:rPr>
              <w:t xml:space="preserve">Total </w:t>
            </w:r>
          </w:p>
          <w:p w14:paraId="42E9F15E" w14:textId="6356F409" w:rsidR="00E609D1" w:rsidRPr="00E35374" w:rsidRDefault="00E609D1" w:rsidP="00E609D1">
            <w:pPr>
              <w:spacing w:line="276" w:lineRule="auto"/>
              <w:rPr>
                <w:szCs w:val="20"/>
              </w:rPr>
            </w:pPr>
            <w:r w:rsidRPr="00E35374">
              <w:rPr>
                <w:szCs w:val="20"/>
              </w:rPr>
              <w:t>(</w:t>
            </w:r>
            <w:r w:rsidRPr="00E35374">
              <w:rPr>
                <w:i/>
                <w:szCs w:val="20"/>
              </w:rPr>
              <w:t>N</w:t>
            </w:r>
            <w:r w:rsidRPr="00E35374">
              <w:rPr>
                <w:szCs w:val="20"/>
              </w:rPr>
              <w:t xml:space="preserve">  = 1262)</w:t>
            </w:r>
          </w:p>
        </w:tc>
        <w:tc>
          <w:tcPr>
            <w:tcW w:w="68" w:type="pct"/>
            <w:tcBorders>
              <w:top w:val="single" w:sz="4" w:space="0" w:color="auto"/>
            </w:tcBorders>
          </w:tcPr>
          <w:p w14:paraId="337EBC6B" w14:textId="251C1F4F" w:rsidR="00E609D1" w:rsidRPr="00E35374" w:rsidRDefault="00E609D1" w:rsidP="00E609D1">
            <w:pPr>
              <w:spacing w:line="276" w:lineRule="auto"/>
              <w:rPr>
                <w:szCs w:val="20"/>
              </w:rPr>
            </w:pPr>
          </w:p>
        </w:tc>
        <w:tc>
          <w:tcPr>
            <w:tcW w:w="716" w:type="pct"/>
            <w:gridSpan w:val="2"/>
            <w:tcBorders>
              <w:top w:val="single" w:sz="4" w:space="0" w:color="auto"/>
            </w:tcBorders>
          </w:tcPr>
          <w:p w14:paraId="31952E12" w14:textId="77777777" w:rsidR="00E609D1" w:rsidRPr="00E35374" w:rsidRDefault="00E609D1" w:rsidP="00E609D1">
            <w:pPr>
              <w:spacing w:line="276" w:lineRule="auto"/>
              <w:rPr>
                <w:szCs w:val="20"/>
              </w:rPr>
            </w:pPr>
            <w:r w:rsidRPr="00E35374">
              <w:rPr>
                <w:szCs w:val="20"/>
              </w:rPr>
              <w:t xml:space="preserve">BMI &lt; 18.5 </w:t>
            </w:r>
          </w:p>
          <w:p w14:paraId="0EECD1F2" w14:textId="43153B8F" w:rsidR="00E609D1" w:rsidRPr="00E35374" w:rsidRDefault="00E609D1" w:rsidP="00E609D1">
            <w:pPr>
              <w:spacing w:line="276" w:lineRule="auto"/>
              <w:rPr>
                <w:szCs w:val="20"/>
              </w:rPr>
            </w:pPr>
            <w:r w:rsidRPr="00E35374">
              <w:rPr>
                <w:szCs w:val="20"/>
              </w:rPr>
              <w:t>(</w:t>
            </w:r>
            <w:r w:rsidRPr="00E35374">
              <w:rPr>
                <w:i/>
                <w:szCs w:val="20"/>
              </w:rPr>
              <w:t>n</w:t>
            </w:r>
            <w:r w:rsidRPr="00E35374">
              <w:rPr>
                <w:szCs w:val="20"/>
              </w:rPr>
              <w:t xml:space="preserve"> = 43)</w:t>
            </w:r>
          </w:p>
        </w:tc>
        <w:tc>
          <w:tcPr>
            <w:tcW w:w="716" w:type="pct"/>
            <w:gridSpan w:val="2"/>
            <w:tcBorders>
              <w:top w:val="single" w:sz="4" w:space="0" w:color="auto"/>
            </w:tcBorders>
          </w:tcPr>
          <w:p w14:paraId="75206F8D" w14:textId="77777777" w:rsidR="00E609D1" w:rsidRPr="00E35374" w:rsidRDefault="00E609D1" w:rsidP="00E609D1">
            <w:pPr>
              <w:spacing w:line="276" w:lineRule="auto"/>
              <w:rPr>
                <w:szCs w:val="20"/>
              </w:rPr>
            </w:pPr>
            <w:r w:rsidRPr="00E35374">
              <w:rPr>
                <w:szCs w:val="20"/>
              </w:rPr>
              <w:t xml:space="preserve">BMI 18.5 - 24.9 </w:t>
            </w:r>
          </w:p>
          <w:p w14:paraId="5BD3B17A" w14:textId="7864668F" w:rsidR="00E609D1" w:rsidRPr="00E35374" w:rsidRDefault="00E609D1" w:rsidP="00E609D1">
            <w:pPr>
              <w:spacing w:line="276" w:lineRule="auto"/>
              <w:rPr>
                <w:szCs w:val="20"/>
              </w:rPr>
            </w:pPr>
            <w:r w:rsidRPr="00E35374">
              <w:rPr>
                <w:szCs w:val="20"/>
              </w:rPr>
              <w:t>(</w:t>
            </w:r>
            <w:r w:rsidRPr="00E35374">
              <w:rPr>
                <w:i/>
                <w:szCs w:val="20"/>
              </w:rPr>
              <w:t>n</w:t>
            </w:r>
            <w:r w:rsidRPr="00E35374">
              <w:rPr>
                <w:szCs w:val="20"/>
              </w:rPr>
              <w:t xml:space="preserve"> = 526)</w:t>
            </w:r>
          </w:p>
        </w:tc>
        <w:tc>
          <w:tcPr>
            <w:tcW w:w="716" w:type="pct"/>
            <w:gridSpan w:val="2"/>
            <w:tcBorders>
              <w:top w:val="single" w:sz="4" w:space="0" w:color="auto"/>
            </w:tcBorders>
          </w:tcPr>
          <w:p w14:paraId="0A4A7780" w14:textId="77777777" w:rsidR="00E609D1" w:rsidRPr="00E35374" w:rsidRDefault="00E609D1" w:rsidP="00E609D1">
            <w:pPr>
              <w:spacing w:line="276" w:lineRule="auto"/>
              <w:rPr>
                <w:szCs w:val="20"/>
              </w:rPr>
            </w:pPr>
            <w:r w:rsidRPr="00E35374">
              <w:rPr>
                <w:szCs w:val="20"/>
              </w:rPr>
              <w:t xml:space="preserve">BMI 25 - 29.9 </w:t>
            </w:r>
          </w:p>
          <w:p w14:paraId="7739ABBD" w14:textId="65D729C9" w:rsidR="00E609D1" w:rsidRPr="00E35374" w:rsidRDefault="00E609D1" w:rsidP="00E609D1">
            <w:pPr>
              <w:spacing w:line="276" w:lineRule="auto"/>
              <w:rPr>
                <w:szCs w:val="20"/>
              </w:rPr>
            </w:pPr>
            <w:r w:rsidRPr="00E35374">
              <w:rPr>
                <w:szCs w:val="20"/>
              </w:rPr>
              <w:t>(</w:t>
            </w:r>
            <w:r w:rsidRPr="00E35374">
              <w:rPr>
                <w:i/>
                <w:szCs w:val="20"/>
              </w:rPr>
              <w:t>n</w:t>
            </w:r>
            <w:r w:rsidRPr="00E35374">
              <w:rPr>
                <w:szCs w:val="20"/>
              </w:rPr>
              <w:t xml:space="preserve"> = 349)</w:t>
            </w:r>
          </w:p>
        </w:tc>
        <w:tc>
          <w:tcPr>
            <w:tcW w:w="716" w:type="pct"/>
            <w:gridSpan w:val="2"/>
            <w:tcBorders>
              <w:top w:val="single" w:sz="4" w:space="0" w:color="auto"/>
            </w:tcBorders>
          </w:tcPr>
          <w:p w14:paraId="621E5712" w14:textId="77777777" w:rsidR="00E609D1" w:rsidRPr="00E35374" w:rsidRDefault="00E609D1" w:rsidP="00E609D1">
            <w:pPr>
              <w:spacing w:line="276" w:lineRule="auto"/>
              <w:rPr>
                <w:szCs w:val="20"/>
              </w:rPr>
            </w:pPr>
            <w:r w:rsidRPr="00E35374">
              <w:rPr>
                <w:szCs w:val="20"/>
              </w:rPr>
              <w:t xml:space="preserve">BMI 30 - 34.9 </w:t>
            </w:r>
          </w:p>
          <w:p w14:paraId="71E7D1A7" w14:textId="40FF35C4" w:rsidR="00E609D1" w:rsidRPr="00E35374" w:rsidRDefault="00E609D1" w:rsidP="00E609D1">
            <w:pPr>
              <w:spacing w:line="276" w:lineRule="auto"/>
              <w:rPr>
                <w:szCs w:val="20"/>
              </w:rPr>
            </w:pPr>
            <w:r w:rsidRPr="00E35374">
              <w:rPr>
                <w:szCs w:val="20"/>
              </w:rPr>
              <w:t>(</w:t>
            </w:r>
            <w:r w:rsidRPr="00E35374">
              <w:rPr>
                <w:i/>
                <w:szCs w:val="20"/>
              </w:rPr>
              <w:t>n</w:t>
            </w:r>
            <w:r w:rsidRPr="00E35374">
              <w:rPr>
                <w:szCs w:val="20"/>
              </w:rPr>
              <w:t xml:space="preserve"> = 196)</w:t>
            </w:r>
          </w:p>
        </w:tc>
        <w:tc>
          <w:tcPr>
            <w:tcW w:w="749" w:type="pct"/>
            <w:gridSpan w:val="2"/>
            <w:tcBorders>
              <w:top w:val="single" w:sz="4" w:space="0" w:color="auto"/>
            </w:tcBorders>
          </w:tcPr>
          <w:p w14:paraId="1C5D1BD1" w14:textId="77777777" w:rsidR="00E609D1" w:rsidRPr="00E35374" w:rsidRDefault="00E609D1" w:rsidP="00E609D1">
            <w:pPr>
              <w:spacing w:line="276" w:lineRule="auto"/>
              <w:rPr>
                <w:szCs w:val="20"/>
              </w:rPr>
            </w:pPr>
            <w:r w:rsidRPr="00E35374">
              <w:rPr>
                <w:szCs w:val="20"/>
              </w:rPr>
              <w:t xml:space="preserve">BMI &gt; 35 </w:t>
            </w:r>
          </w:p>
          <w:p w14:paraId="2A4B2EC2" w14:textId="3B00DD2B" w:rsidR="00E609D1" w:rsidRPr="00E35374" w:rsidRDefault="00E609D1" w:rsidP="00E609D1">
            <w:pPr>
              <w:spacing w:line="276" w:lineRule="auto"/>
              <w:rPr>
                <w:szCs w:val="20"/>
              </w:rPr>
            </w:pPr>
            <w:r w:rsidRPr="00E35374">
              <w:rPr>
                <w:szCs w:val="20"/>
              </w:rPr>
              <w:t>(</w:t>
            </w:r>
            <w:r w:rsidRPr="00E35374">
              <w:rPr>
                <w:i/>
                <w:szCs w:val="20"/>
              </w:rPr>
              <w:t>n</w:t>
            </w:r>
            <w:r w:rsidRPr="00E35374">
              <w:rPr>
                <w:szCs w:val="20"/>
              </w:rPr>
              <w:t xml:space="preserve"> = 148)</w:t>
            </w:r>
          </w:p>
        </w:tc>
      </w:tr>
      <w:tr w:rsidR="00A3757D" w:rsidRPr="00E35374" w14:paraId="588B3133" w14:textId="214D9162" w:rsidTr="00E609D1">
        <w:tc>
          <w:tcPr>
            <w:tcW w:w="602" w:type="pct"/>
            <w:gridSpan w:val="2"/>
            <w:tcBorders>
              <w:bottom w:val="single" w:sz="4" w:space="0" w:color="auto"/>
            </w:tcBorders>
          </w:tcPr>
          <w:p w14:paraId="78D6BC77" w14:textId="77777777" w:rsidR="00E609D1" w:rsidRPr="00E35374" w:rsidRDefault="00E609D1" w:rsidP="00E609D1">
            <w:pPr>
              <w:spacing w:line="276" w:lineRule="auto"/>
              <w:rPr>
                <w:szCs w:val="20"/>
              </w:rPr>
            </w:pPr>
          </w:p>
        </w:tc>
        <w:tc>
          <w:tcPr>
            <w:tcW w:w="357" w:type="pct"/>
            <w:tcBorders>
              <w:bottom w:val="single" w:sz="4" w:space="0" w:color="auto"/>
            </w:tcBorders>
          </w:tcPr>
          <w:p w14:paraId="61091BBD" w14:textId="77777777" w:rsidR="00E609D1" w:rsidRPr="00E35374" w:rsidRDefault="00E609D1" w:rsidP="00E609D1">
            <w:pPr>
              <w:spacing w:line="276" w:lineRule="auto"/>
              <w:rPr>
                <w:szCs w:val="20"/>
              </w:rPr>
            </w:pPr>
            <w:r w:rsidRPr="00E35374">
              <w:rPr>
                <w:i/>
                <w:szCs w:val="20"/>
              </w:rPr>
              <w:t>B</w:t>
            </w:r>
            <w:r w:rsidRPr="00E35374">
              <w:rPr>
                <w:szCs w:val="20"/>
              </w:rPr>
              <w:t xml:space="preserve"> (SE)</w:t>
            </w:r>
          </w:p>
        </w:tc>
        <w:tc>
          <w:tcPr>
            <w:tcW w:w="360" w:type="pct"/>
            <w:tcBorders>
              <w:bottom w:val="single" w:sz="4" w:space="0" w:color="auto"/>
            </w:tcBorders>
          </w:tcPr>
          <w:p w14:paraId="004DA766" w14:textId="4A4109F5" w:rsidR="00E609D1" w:rsidRPr="00E35374" w:rsidRDefault="00E609D1" w:rsidP="00E609D1">
            <w:pPr>
              <w:spacing w:line="276" w:lineRule="auto"/>
              <w:rPr>
                <w:szCs w:val="20"/>
              </w:rPr>
            </w:pPr>
            <w:r w:rsidRPr="00E35374">
              <w:rPr>
                <w:szCs w:val="20"/>
              </w:rPr>
              <w:t>[95% CI]</w:t>
            </w:r>
          </w:p>
        </w:tc>
        <w:tc>
          <w:tcPr>
            <w:tcW w:w="68" w:type="pct"/>
            <w:tcBorders>
              <w:bottom w:val="single" w:sz="4" w:space="0" w:color="auto"/>
            </w:tcBorders>
          </w:tcPr>
          <w:p w14:paraId="239B3035" w14:textId="23DD6A8F" w:rsidR="00E609D1" w:rsidRPr="00E35374" w:rsidRDefault="00E609D1" w:rsidP="00E609D1">
            <w:pPr>
              <w:spacing w:line="276" w:lineRule="auto"/>
              <w:rPr>
                <w:szCs w:val="20"/>
              </w:rPr>
            </w:pPr>
          </w:p>
        </w:tc>
        <w:tc>
          <w:tcPr>
            <w:tcW w:w="357" w:type="pct"/>
            <w:tcBorders>
              <w:bottom w:val="single" w:sz="4" w:space="0" w:color="auto"/>
            </w:tcBorders>
          </w:tcPr>
          <w:p w14:paraId="13953540" w14:textId="77777777" w:rsidR="00E609D1" w:rsidRPr="00E35374" w:rsidRDefault="00E609D1" w:rsidP="00E609D1">
            <w:pPr>
              <w:spacing w:line="276" w:lineRule="auto"/>
              <w:rPr>
                <w:szCs w:val="20"/>
              </w:rPr>
            </w:pPr>
            <w:r w:rsidRPr="00E35374">
              <w:rPr>
                <w:i/>
                <w:szCs w:val="20"/>
              </w:rPr>
              <w:t>B</w:t>
            </w:r>
            <w:r w:rsidRPr="00E35374">
              <w:rPr>
                <w:szCs w:val="20"/>
              </w:rPr>
              <w:t xml:space="preserve"> (SE)</w:t>
            </w:r>
          </w:p>
        </w:tc>
        <w:tc>
          <w:tcPr>
            <w:tcW w:w="359" w:type="pct"/>
            <w:tcBorders>
              <w:bottom w:val="single" w:sz="4" w:space="0" w:color="auto"/>
            </w:tcBorders>
          </w:tcPr>
          <w:p w14:paraId="41281B55" w14:textId="4AF8CC17" w:rsidR="00E609D1" w:rsidRPr="00E35374" w:rsidRDefault="00E609D1" w:rsidP="00E609D1">
            <w:pPr>
              <w:spacing w:line="276" w:lineRule="auto"/>
              <w:rPr>
                <w:szCs w:val="20"/>
              </w:rPr>
            </w:pPr>
            <w:r w:rsidRPr="00E35374">
              <w:rPr>
                <w:szCs w:val="20"/>
              </w:rPr>
              <w:t>[95% CI]</w:t>
            </w:r>
          </w:p>
        </w:tc>
        <w:tc>
          <w:tcPr>
            <w:tcW w:w="336" w:type="pct"/>
            <w:tcBorders>
              <w:bottom w:val="single" w:sz="4" w:space="0" w:color="auto"/>
            </w:tcBorders>
          </w:tcPr>
          <w:p w14:paraId="5814673F" w14:textId="4171F03D" w:rsidR="00E609D1" w:rsidRPr="00E35374" w:rsidRDefault="00E609D1" w:rsidP="00E609D1">
            <w:pPr>
              <w:spacing w:line="276" w:lineRule="auto"/>
              <w:rPr>
                <w:szCs w:val="20"/>
              </w:rPr>
            </w:pPr>
            <w:r w:rsidRPr="00E35374">
              <w:rPr>
                <w:i/>
                <w:szCs w:val="20"/>
              </w:rPr>
              <w:t>B</w:t>
            </w:r>
            <w:r w:rsidRPr="00E35374">
              <w:rPr>
                <w:szCs w:val="20"/>
              </w:rPr>
              <w:t xml:space="preserve"> (SE)</w:t>
            </w:r>
          </w:p>
        </w:tc>
        <w:tc>
          <w:tcPr>
            <w:tcW w:w="380" w:type="pct"/>
            <w:tcBorders>
              <w:bottom w:val="single" w:sz="4" w:space="0" w:color="auto"/>
            </w:tcBorders>
          </w:tcPr>
          <w:p w14:paraId="07F216D1" w14:textId="3EE01F28" w:rsidR="00E609D1" w:rsidRPr="00E35374" w:rsidRDefault="00E609D1" w:rsidP="00E609D1">
            <w:pPr>
              <w:spacing w:line="276" w:lineRule="auto"/>
              <w:rPr>
                <w:szCs w:val="20"/>
              </w:rPr>
            </w:pPr>
            <w:r w:rsidRPr="00E35374">
              <w:rPr>
                <w:szCs w:val="20"/>
              </w:rPr>
              <w:t>[95% CI]</w:t>
            </w:r>
          </w:p>
        </w:tc>
        <w:tc>
          <w:tcPr>
            <w:tcW w:w="331" w:type="pct"/>
            <w:tcBorders>
              <w:bottom w:val="single" w:sz="4" w:space="0" w:color="auto"/>
            </w:tcBorders>
          </w:tcPr>
          <w:p w14:paraId="51EE9682" w14:textId="4601CC12" w:rsidR="00E609D1" w:rsidRPr="00E35374" w:rsidRDefault="00E609D1" w:rsidP="00E609D1">
            <w:pPr>
              <w:spacing w:line="276" w:lineRule="auto"/>
              <w:rPr>
                <w:szCs w:val="20"/>
              </w:rPr>
            </w:pPr>
            <w:r w:rsidRPr="00E35374">
              <w:rPr>
                <w:i/>
                <w:szCs w:val="20"/>
              </w:rPr>
              <w:t>B</w:t>
            </w:r>
            <w:r w:rsidRPr="00E35374">
              <w:rPr>
                <w:szCs w:val="20"/>
              </w:rPr>
              <w:t xml:space="preserve"> (SE)</w:t>
            </w:r>
          </w:p>
        </w:tc>
        <w:tc>
          <w:tcPr>
            <w:tcW w:w="385" w:type="pct"/>
            <w:tcBorders>
              <w:bottom w:val="single" w:sz="4" w:space="0" w:color="auto"/>
            </w:tcBorders>
          </w:tcPr>
          <w:p w14:paraId="5D39BBC1" w14:textId="23A3C9D2" w:rsidR="00E609D1" w:rsidRPr="00E35374" w:rsidRDefault="00E609D1" w:rsidP="00E609D1">
            <w:pPr>
              <w:spacing w:line="276" w:lineRule="auto"/>
              <w:rPr>
                <w:szCs w:val="20"/>
              </w:rPr>
            </w:pPr>
            <w:r w:rsidRPr="00E35374">
              <w:rPr>
                <w:szCs w:val="20"/>
              </w:rPr>
              <w:t>[95% CI]</w:t>
            </w:r>
          </w:p>
        </w:tc>
        <w:tc>
          <w:tcPr>
            <w:tcW w:w="318" w:type="pct"/>
            <w:tcBorders>
              <w:bottom w:val="single" w:sz="4" w:space="0" w:color="auto"/>
            </w:tcBorders>
          </w:tcPr>
          <w:p w14:paraId="288EC18B" w14:textId="3B7D7AB5" w:rsidR="00E609D1" w:rsidRPr="00E35374" w:rsidRDefault="00E609D1" w:rsidP="00E609D1">
            <w:pPr>
              <w:spacing w:line="276" w:lineRule="auto"/>
              <w:rPr>
                <w:szCs w:val="20"/>
              </w:rPr>
            </w:pPr>
            <w:r w:rsidRPr="00E35374">
              <w:rPr>
                <w:i/>
                <w:szCs w:val="20"/>
              </w:rPr>
              <w:t>B</w:t>
            </w:r>
            <w:r w:rsidRPr="00E35374">
              <w:rPr>
                <w:szCs w:val="20"/>
              </w:rPr>
              <w:t xml:space="preserve"> (SE)</w:t>
            </w:r>
          </w:p>
        </w:tc>
        <w:tc>
          <w:tcPr>
            <w:tcW w:w="398" w:type="pct"/>
            <w:tcBorders>
              <w:bottom w:val="single" w:sz="4" w:space="0" w:color="auto"/>
            </w:tcBorders>
          </w:tcPr>
          <w:p w14:paraId="1EE512C3" w14:textId="75E0BFCC" w:rsidR="00E609D1" w:rsidRPr="00E35374" w:rsidRDefault="00E609D1" w:rsidP="00E609D1">
            <w:pPr>
              <w:spacing w:line="276" w:lineRule="auto"/>
              <w:rPr>
                <w:szCs w:val="20"/>
              </w:rPr>
            </w:pPr>
            <w:r w:rsidRPr="00E35374">
              <w:rPr>
                <w:szCs w:val="20"/>
              </w:rPr>
              <w:t>[95% CI]</w:t>
            </w:r>
          </w:p>
        </w:tc>
        <w:tc>
          <w:tcPr>
            <w:tcW w:w="320" w:type="pct"/>
            <w:tcBorders>
              <w:bottom w:val="single" w:sz="4" w:space="0" w:color="auto"/>
            </w:tcBorders>
          </w:tcPr>
          <w:p w14:paraId="2FCB2A4A" w14:textId="44CBA830" w:rsidR="00E609D1" w:rsidRPr="00E35374" w:rsidRDefault="00E609D1" w:rsidP="00E609D1">
            <w:pPr>
              <w:spacing w:line="276" w:lineRule="auto"/>
              <w:rPr>
                <w:szCs w:val="20"/>
              </w:rPr>
            </w:pPr>
            <w:r w:rsidRPr="00E35374">
              <w:rPr>
                <w:i/>
                <w:szCs w:val="20"/>
              </w:rPr>
              <w:t>B</w:t>
            </w:r>
            <w:r w:rsidRPr="00E35374">
              <w:rPr>
                <w:szCs w:val="20"/>
              </w:rPr>
              <w:t xml:space="preserve"> (SE)</w:t>
            </w:r>
          </w:p>
        </w:tc>
        <w:tc>
          <w:tcPr>
            <w:tcW w:w="429" w:type="pct"/>
            <w:tcBorders>
              <w:bottom w:val="single" w:sz="4" w:space="0" w:color="auto"/>
            </w:tcBorders>
          </w:tcPr>
          <w:p w14:paraId="37CF2C53" w14:textId="0D00ACE8" w:rsidR="00E609D1" w:rsidRPr="00E35374" w:rsidRDefault="00E609D1" w:rsidP="00E609D1">
            <w:pPr>
              <w:spacing w:line="276" w:lineRule="auto"/>
              <w:rPr>
                <w:szCs w:val="20"/>
              </w:rPr>
            </w:pPr>
            <w:r w:rsidRPr="00E35374">
              <w:rPr>
                <w:szCs w:val="20"/>
              </w:rPr>
              <w:t>[95% CI]</w:t>
            </w:r>
          </w:p>
        </w:tc>
      </w:tr>
      <w:tr w:rsidR="004E0A98" w:rsidRPr="00E35374" w14:paraId="56AB24CE" w14:textId="21E4502F" w:rsidTr="00E609D1">
        <w:tc>
          <w:tcPr>
            <w:tcW w:w="5000" w:type="pct"/>
            <w:gridSpan w:val="15"/>
            <w:tcBorders>
              <w:top w:val="single" w:sz="4" w:space="0" w:color="auto"/>
            </w:tcBorders>
          </w:tcPr>
          <w:p w14:paraId="4EE4E15B" w14:textId="036F7A5C" w:rsidR="004E0A98" w:rsidRPr="00E35374" w:rsidRDefault="004E0A98" w:rsidP="00E609D1">
            <w:pPr>
              <w:spacing w:line="276" w:lineRule="auto"/>
              <w:rPr>
                <w:szCs w:val="20"/>
              </w:rPr>
            </w:pPr>
            <w:r w:rsidRPr="00E35374">
              <w:rPr>
                <w:szCs w:val="20"/>
              </w:rPr>
              <w:t>Fixed effects</w:t>
            </w:r>
          </w:p>
        </w:tc>
      </w:tr>
      <w:tr w:rsidR="00A3757D" w:rsidRPr="00E35374" w14:paraId="19356D0F" w14:textId="3DA6486F" w:rsidTr="00E609D1">
        <w:tc>
          <w:tcPr>
            <w:tcW w:w="68" w:type="pct"/>
          </w:tcPr>
          <w:p w14:paraId="7EAFE8FF" w14:textId="77777777" w:rsidR="00E609D1" w:rsidRPr="00E35374" w:rsidRDefault="00E609D1" w:rsidP="00E609D1">
            <w:pPr>
              <w:spacing w:line="276" w:lineRule="auto"/>
              <w:rPr>
                <w:szCs w:val="20"/>
              </w:rPr>
            </w:pPr>
          </w:p>
        </w:tc>
        <w:tc>
          <w:tcPr>
            <w:tcW w:w="534" w:type="pct"/>
          </w:tcPr>
          <w:p w14:paraId="3D8A69A3" w14:textId="77777777" w:rsidR="00E609D1" w:rsidRPr="00E35374" w:rsidRDefault="00E609D1" w:rsidP="00E609D1">
            <w:pPr>
              <w:spacing w:line="276" w:lineRule="auto"/>
              <w:rPr>
                <w:szCs w:val="20"/>
              </w:rPr>
            </w:pPr>
            <w:r w:rsidRPr="00E35374">
              <w:rPr>
                <w:szCs w:val="20"/>
              </w:rPr>
              <w:t>Intercept</w:t>
            </w:r>
          </w:p>
        </w:tc>
        <w:tc>
          <w:tcPr>
            <w:tcW w:w="357" w:type="pct"/>
          </w:tcPr>
          <w:p w14:paraId="02035461" w14:textId="77777777" w:rsidR="00E609D1" w:rsidRPr="00E35374" w:rsidRDefault="00E609D1" w:rsidP="00E609D1">
            <w:pPr>
              <w:spacing w:line="276" w:lineRule="auto"/>
              <w:rPr>
                <w:szCs w:val="20"/>
              </w:rPr>
            </w:pPr>
            <w:r w:rsidRPr="00E35374">
              <w:rPr>
                <w:szCs w:val="20"/>
              </w:rPr>
              <w:t>88.40 (2.46)</w:t>
            </w:r>
          </w:p>
        </w:tc>
        <w:tc>
          <w:tcPr>
            <w:tcW w:w="360" w:type="pct"/>
          </w:tcPr>
          <w:p w14:paraId="5A0C1369" w14:textId="4934101C" w:rsidR="00E609D1" w:rsidRPr="00E35374" w:rsidRDefault="00E609D1" w:rsidP="00E609D1">
            <w:pPr>
              <w:spacing w:line="276" w:lineRule="auto"/>
              <w:rPr>
                <w:szCs w:val="20"/>
              </w:rPr>
            </w:pPr>
            <w:r w:rsidRPr="00E35374">
              <w:rPr>
                <w:szCs w:val="20"/>
              </w:rPr>
              <w:t>[83.58, 93.23]</w:t>
            </w:r>
          </w:p>
        </w:tc>
        <w:tc>
          <w:tcPr>
            <w:tcW w:w="68" w:type="pct"/>
          </w:tcPr>
          <w:p w14:paraId="36D2046B" w14:textId="7D023DDC" w:rsidR="00E609D1" w:rsidRPr="00E35374" w:rsidRDefault="00E609D1" w:rsidP="00E609D1">
            <w:pPr>
              <w:spacing w:line="276" w:lineRule="auto"/>
              <w:rPr>
                <w:szCs w:val="20"/>
              </w:rPr>
            </w:pPr>
          </w:p>
        </w:tc>
        <w:tc>
          <w:tcPr>
            <w:tcW w:w="357" w:type="pct"/>
          </w:tcPr>
          <w:p w14:paraId="32005ECE" w14:textId="77777777" w:rsidR="00E609D1" w:rsidRPr="00E35374" w:rsidRDefault="00E609D1" w:rsidP="00E609D1">
            <w:pPr>
              <w:spacing w:line="276" w:lineRule="auto"/>
              <w:rPr>
                <w:szCs w:val="20"/>
              </w:rPr>
            </w:pPr>
            <w:r w:rsidRPr="00E35374">
              <w:rPr>
                <w:szCs w:val="20"/>
              </w:rPr>
              <w:t>98.07 (7.02)</w:t>
            </w:r>
          </w:p>
        </w:tc>
        <w:tc>
          <w:tcPr>
            <w:tcW w:w="359" w:type="pct"/>
          </w:tcPr>
          <w:p w14:paraId="0CB6FA9D" w14:textId="4323A647" w:rsidR="00E609D1" w:rsidRPr="00E35374" w:rsidRDefault="00E609D1" w:rsidP="00E609D1">
            <w:pPr>
              <w:spacing w:line="276" w:lineRule="auto"/>
              <w:rPr>
                <w:szCs w:val="20"/>
              </w:rPr>
            </w:pPr>
            <w:r w:rsidRPr="00E35374">
              <w:rPr>
                <w:szCs w:val="20"/>
              </w:rPr>
              <w:t>[83.93, 112.20]</w:t>
            </w:r>
          </w:p>
        </w:tc>
        <w:tc>
          <w:tcPr>
            <w:tcW w:w="336" w:type="pct"/>
          </w:tcPr>
          <w:p w14:paraId="1D9BABF7" w14:textId="0BEC8BAC" w:rsidR="00E609D1" w:rsidRPr="00E35374" w:rsidRDefault="00E609D1" w:rsidP="00E609D1">
            <w:pPr>
              <w:spacing w:line="276" w:lineRule="auto"/>
              <w:rPr>
                <w:szCs w:val="20"/>
              </w:rPr>
            </w:pPr>
            <w:r w:rsidRPr="00E35374">
              <w:rPr>
                <w:szCs w:val="20"/>
              </w:rPr>
              <w:t>87.91 (2.34)</w:t>
            </w:r>
          </w:p>
        </w:tc>
        <w:tc>
          <w:tcPr>
            <w:tcW w:w="380" w:type="pct"/>
          </w:tcPr>
          <w:p w14:paraId="658DBF44" w14:textId="12F0A82A" w:rsidR="00E609D1" w:rsidRPr="00E35374" w:rsidRDefault="00E609D1" w:rsidP="00E609D1">
            <w:pPr>
              <w:spacing w:line="276" w:lineRule="auto"/>
              <w:rPr>
                <w:szCs w:val="20"/>
              </w:rPr>
            </w:pPr>
            <w:r w:rsidRPr="00E35374">
              <w:rPr>
                <w:szCs w:val="20"/>
              </w:rPr>
              <w:t>[83.31, 92.52]</w:t>
            </w:r>
          </w:p>
        </w:tc>
        <w:tc>
          <w:tcPr>
            <w:tcW w:w="331" w:type="pct"/>
          </w:tcPr>
          <w:p w14:paraId="23192F23" w14:textId="052E8AC1" w:rsidR="00E609D1" w:rsidRPr="00E35374" w:rsidRDefault="00E609D1" w:rsidP="00E609D1">
            <w:pPr>
              <w:spacing w:line="276" w:lineRule="auto"/>
              <w:rPr>
                <w:szCs w:val="20"/>
              </w:rPr>
            </w:pPr>
            <w:r w:rsidRPr="00E35374">
              <w:rPr>
                <w:szCs w:val="20"/>
              </w:rPr>
              <w:t>88.30 (3.12)</w:t>
            </w:r>
          </w:p>
        </w:tc>
        <w:tc>
          <w:tcPr>
            <w:tcW w:w="385" w:type="pct"/>
          </w:tcPr>
          <w:p w14:paraId="2B21B8B8" w14:textId="1DCA709F" w:rsidR="00E609D1" w:rsidRPr="00E35374" w:rsidRDefault="00E609D1" w:rsidP="00E609D1">
            <w:pPr>
              <w:spacing w:line="276" w:lineRule="auto"/>
              <w:rPr>
                <w:szCs w:val="20"/>
              </w:rPr>
            </w:pPr>
            <w:r w:rsidRPr="00E35374">
              <w:rPr>
                <w:szCs w:val="20"/>
              </w:rPr>
              <w:t>[82.17, 94.42]</w:t>
            </w:r>
          </w:p>
        </w:tc>
        <w:tc>
          <w:tcPr>
            <w:tcW w:w="318" w:type="pct"/>
          </w:tcPr>
          <w:p w14:paraId="55A15092" w14:textId="3576D6F8" w:rsidR="00E609D1" w:rsidRPr="00E35374" w:rsidRDefault="00E609D1" w:rsidP="00E609D1">
            <w:pPr>
              <w:spacing w:line="276" w:lineRule="auto"/>
              <w:rPr>
                <w:szCs w:val="20"/>
              </w:rPr>
            </w:pPr>
            <w:r w:rsidRPr="00E35374">
              <w:rPr>
                <w:szCs w:val="20"/>
              </w:rPr>
              <w:t>83.01 (4.07)</w:t>
            </w:r>
          </w:p>
        </w:tc>
        <w:tc>
          <w:tcPr>
            <w:tcW w:w="398" w:type="pct"/>
          </w:tcPr>
          <w:p w14:paraId="7DEC04AC" w14:textId="06D8E781" w:rsidR="00E609D1" w:rsidRPr="00E35374" w:rsidRDefault="00E609D1" w:rsidP="00E609D1">
            <w:pPr>
              <w:spacing w:line="276" w:lineRule="auto"/>
              <w:rPr>
                <w:szCs w:val="20"/>
              </w:rPr>
            </w:pPr>
            <w:r w:rsidRPr="00E35374">
              <w:rPr>
                <w:szCs w:val="20"/>
              </w:rPr>
              <w:t>[74.97, 91.04]</w:t>
            </w:r>
          </w:p>
        </w:tc>
        <w:tc>
          <w:tcPr>
            <w:tcW w:w="320" w:type="pct"/>
          </w:tcPr>
          <w:p w14:paraId="232E1F41" w14:textId="0C06DA29" w:rsidR="00E609D1" w:rsidRPr="00E35374" w:rsidRDefault="00E609D1" w:rsidP="00E609D1">
            <w:pPr>
              <w:spacing w:line="276" w:lineRule="auto"/>
              <w:rPr>
                <w:szCs w:val="20"/>
              </w:rPr>
            </w:pPr>
            <w:r w:rsidRPr="00E35374">
              <w:rPr>
                <w:szCs w:val="20"/>
              </w:rPr>
              <w:t xml:space="preserve">82.99 (4.87) </w:t>
            </w:r>
          </w:p>
        </w:tc>
        <w:tc>
          <w:tcPr>
            <w:tcW w:w="429" w:type="pct"/>
          </w:tcPr>
          <w:p w14:paraId="2F35A523" w14:textId="6578E868" w:rsidR="00E609D1" w:rsidRPr="00E35374" w:rsidRDefault="00E609D1" w:rsidP="00E609D1">
            <w:pPr>
              <w:spacing w:line="276" w:lineRule="auto"/>
              <w:rPr>
                <w:szCs w:val="20"/>
              </w:rPr>
            </w:pPr>
            <w:r w:rsidRPr="00E35374">
              <w:rPr>
                <w:szCs w:val="20"/>
              </w:rPr>
              <w:t>[73.37, 92.61]</w:t>
            </w:r>
          </w:p>
        </w:tc>
      </w:tr>
      <w:tr w:rsidR="00E609D1" w:rsidRPr="00E35374" w14:paraId="1A9B397E" w14:textId="380D0F40" w:rsidTr="00E609D1">
        <w:tc>
          <w:tcPr>
            <w:tcW w:w="68" w:type="pct"/>
          </w:tcPr>
          <w:p w14:paraId="31A58C13" w14:textId="77777777" w:rsidR="00E609D1" w:rsidRPr="00E35374" w:rsidRDefault="00E609D1" w:rsidP="00E609D1">
            <w:pPr>
              <w:spacing w:line="276" w:lineRule="auto"/>
              <w:rPr>
                <w:szCs w:val="20"/>
              </w:rPr>
            </w:pPr>
          </w:p>
        </w:tc>
        <w:tc>
          <w:tcPr>
            <w:tcW w:w="534" w:type="pct"/>
          </w:tcPr>
          <w:p w14:paraId="36FB9483" w14:textId="2670F689" w:rsidR="00E609D1" w:rsidRPr="00E35374" w:rsidRDefault="00D30269" w:rsidP="00E609D1">
            <w:pPr>
              <w:spacing w:line="276" w:lineRule="auto"/>
              <w:rPr>
                <w:szCs w:val="20"/>
              </w:rPr>
            </w:pPr>
            <w:r>
              <w:rPr>
                <w:szCs w:val="20"/>
              </w:rPr>
              <w:t>‘</w:t>
            </w:r>
            <w:r w:rsidR="00E609D1" w:rsidRPr="00E35374">
              <w:rPr>
                <w:szCs w:val="20"/>
              </w:rPr>
              <w:t>Obese Americans</w:t>
            </w:r>
            <w:r>
              <w:rPr>
                <w:szCs w:val="20"/>
              </w:rPr>
              <w:t>’</w:t>
            </w:r>
            <w:r w:rsidR="00E609D1" w:rsidRPr="00E35374">
              <w:rPr>
                <w:szCs w:val="20"/>
              </w:rPr>
              <w:t xml:space="preserve"> vs </w:t>
            </w:r>
            <w:r>
              <w:rPr>
                <w:szCs w:val="20"/>
              </w:rPr>
              <w:t>‘</w:t>
            </w:r>
            <w:proofErr w:type="spellStart"/>
            <w:r w:rsidR="00E609D1" w:rsidRPr="00E35374">
              <w:rPr>
                <w:szCs w:val="20"/>
              </w:rPr>
              <w:t>Americans</w:t>
            </w:r>
            <w:r>
              <w:rPr>
                <w:szCs w:val="20"/>
              </w:rPr>
              <w:t>’</w:t>
            </w:r>
            <w:r w:rsidR="00E609D1" w:rsidRPr="00E35374">
              <w:rPr>
                <w:szCs w:val="20"/>
                <w:vertAlign w:val="superscript"/>
              </w:rPr>
              <w:t>a</w:t>
            </w:r>
            <w:proofErr w:type="spellEnd"/>
          </w:p>
        </w:tc>
        <w:tc>
          <w:tcPr>
            <w:tcW w:w="357" w:type="pct"/>
          </w:tcPr>
          <w:p w14:paraId="6C7D36BC" w14:textId="77777777" w:rsidR="00E609D1" w:rsidRPr="00E35374" w:rsidRDefault="00E609D1" w:rsidP="00E609D1">
            <w:pPr>
              <w:spacing w:line="276" w:lineRule="auto"/>
              <w:rPr>
                <w:szCs w:val="20"/>
              </w:rPr>
            </w:pPr>
            <w:r w:rsidRPr="00E35374">
              <w:rPr>
                <w:szCs w:val="20"/>
              </w:rPr>
              <w:t>-11.16 (1.90)</w:t>
            </w:r>
          </w:p>
        </w:tc>
        <w:tc>
          <w:tcPr>
            <w:tcW w:w="360" w:type="pct"/>
          </w:tcPr>
          <w:p w14:paraId="00597D03" w14:textId="1FAA71A5" w:rsidR="00E609D1" w:rsidRPr="00E35374" w:rsidRDefault="00E609D1" w:rsidP="00E609D1">
            <w:pPr>
              <w:spacing w:line="276" w:lineRule="auto"/>
              <w:rPr>
                <w:szCs w:val="20"/>
              </w:rPr>
            </w:pPr>
            <w:r w:rsidRPr="00E35374">
              <w:rPr>
                <w:szCs w:val="20"/>
              </w:rPr>
              <w:t>[-14.88, -7.44]</w:t>
            </w:r>
          </w:p>
        </w:tc>
        <w:tc>
          <w:tcPr>
            <w:tcW w:w="68" w:type="pct"/>
          </w:tcPr>
          <w:p w14:paraId="7D299512" w14:textId="1C5191F7" w:rsidR="00E609D1" w:rsidRPr="00E35374" w:rsidRDefault="00E609D1" w:rsidP="00E609D1">
            <w:pPr>
              <w:spacing w:line="276" w:lineRule="auto"/>
              <w:rPr>
                <w:szCs w:val="20"/>
              </w:rPr>
            </w:pPr>
          </w:p>
        </w:tc>
        <w:tc>
          <w:tcPr>
            <w:tcW w:w="357" w:type="pct"/>
          </w:tcPr>
          <w:p w14:paraId="3F48D0F8" w14:textId="77777777" w:rsidR="00E609D1" w:rsidRPr="00E35374" w:rsidRDefault="00E609D1" w:rsidP="00E609D1">
            <w:pPr>
              <w:spacing w:line="276" w:lineRule="auto"/>
              <w:rPr>
                <w:szCs w:val="20"/>
              </w:rPr>
            </w:pPr>
            <w:r w:rsidRPr="00E35374">
              <w:rPr>
                <w:szCs w:val="20"/>
              </w:rPr>
              <w:t>-5.95 (2.37)</w:t>
            </w:r>
          </w:p>
        </w:tc>
        <w:tc>
          <w:tcPr>
            <w:tcW w:w="359" w:type="pct"/>
          </w:tcPr>
          <w:p w14:paraId="6EE2BD9D" w14:textId="64F5ED53" w:rsidR="00E609D1" w:rsidRPr="00E35374" w:rsidRDefault="00E609D1" w:rsidP="00E609D1">
            <w:pPr>
              <w:spacing w:line="276" w:lineRule="auto"/>
              <w:rPr>
                <w:szCs w:val="20"/>
              </w:rPr>
            </w:pPr>
            <w:r w:rsidRPr="00E35374">
              <w:rPr>
                <w:szCs w:val="20"/>
              </w:rPr>
              <w:t>[-10.73, -1.18]</w:t>
            </w:r>
          </w:p>
        </w:tc>
        <w:tc>
          <w:tcPr>
            <w:tcW w:w="336" w:type="pct"/>
          </w:tcPr>
          <w:p w14:paraId="0AF084D8" w14:textId="62B90431" w:rsidR="00E609D1" w:rsidRPr="00E35374" w:rsidRDefault="00E609D1" w:rsidP="00E609D1">
            <w:pPr>
              <w:spacing w:line="276" w:lineRule="auto"/>
              <w:rPr>
                <w:szCs w:val="20"/>
              </w:rPr>
            </w:pPr>
            <w:r w:rsidRPr="00E35374">
              <w:rPr>
                <w:szCs w:val="20"/>
              </w:rPr>
              <w:t>-6.85 (0.75)</w:t>
            </w:r>
          </w:p>
        </w:tc>
        <w:tc>
          <w:tcPr>
            <w:tcW w:w="380" w:type="pct"/>
          </w:tcPr>
          <w:p w14:paraId="423034D2" w14:textId="2FC43E92" w:rsidR="00E609D1" w:rsidRPr="00E35374" w:rsidRDefault="00E609D1" w:rsidP="00E609D1">
            <w:pPr>
              <w:spacing w:line="276" w:lineRule="auto"/>
              <w:rPr>
                <w:szCs w:val="20"/>
              </w:rPr>
            </w:pPr>
            <w:r w:rsidRPr="00E35374">
              <w:rPr>
                <w:szCs w:val="20"/>
              </w:rPr>
              <w:t>[-8.33, -5.37]</w:t>
            </w:r>
          </w:p>
        </w:tc>
        <w:tc>
          <w:tcPr>
            <w:tcW w:w="331" w:type="pct"/>
          </w:tcPr>
          <w:p w14:paraId="50141E91" w14:textId="09EF738A" w:rsidR="00E609D1" w:rsidRPr="00E35374" w:rsidRDefault="00E609D1" w:rsidP="00E609D1">
            <w:pPr>
              <w:spacing w:line="276" w:lineRule="auto"/>
              <w:rPr>
                <w:szCs w:val="20"/>
              </w:rPr>
            </w:pPr>
            <w:r w:rsidRPr="00E35374">
              <w:rPr>
                <w:szCs w:val="20"/>
              </w:rPr>
              <w:t>-6.55 (0.93)</w:t>
            </w:r>
          </w:p>
        </w:tc>
        <w:tc>
          <w:tcPr>
            <w:tcW w:w="385" w:type="pct"/>
          </w:tcPr>
          <w:p w14:paraId="7FFF63F9" w14:textId="13FAF724" w:rsidR="00E609D1" w:rsidRPr="00E35374" w:rsidRDefault="00E609D1" w:rsidP="00E609D1">
            <w:pPr>
              <w:spacing w:line="276" w:lineRule="auto"/>
              <w:rPr>
                <w:szCs w:val="20"/>
              </w:rPr>
            </w:pPr>
            <w:r w:rsidRPr="00E35374">
              <w:rPr>
                <w:szCs w:val="20"/>
              </w:rPr>
              <w:t>[-8.38, -4.72]</w:t>
            </w:r>
          </w:p>
        </w:tc>
        <w:tc>
          <w:tcPr>
            <w:tcW w:w="318" w:type="pct"/>
          </w:tcPr>
          <w:p w14:paraId="367CD5E6" w14:textId="47B82F67" w:rsidR="00E609D1" w:rsidRPr="00E35374" w:rsidRDefault="00E609D1" w:rsidP="00E609D1">
            <w:pPr>
              <w:spacing w:line="276" w:lineRule="auto"/>
              <w:rPr>
                <w:szCs w:val="20"/>
              </w:rPr>
            </w:pPr>
            <w:r w:rsidRPr="00E35374">
              <w:rPr>
                <w:szCs w:val="20"/>
              </w:rPr>
              <w:t>-3.91 (0.86)</w:t>
            </w:r>
          </w:p>
        </w:tc>
        <w:tc>
          <w:tcPr>
            <w:tcW w:w="398" w:type="pct"/>
          </w:tcPr>
          <w:p w14:paraId="52CA64EC" w14:textId="7DE78ED8" w:rsidR="00E609D1" w:rsidRPr="00E35374" w:rsidRDefault="00E609D1" w:rsidP="00E609D1">
            <w:pPr>
              <w:spacing w:line="276" w:lineRule="auto"/>
              <w:rPr>
                <w:szCs w:val="20"/>
              </w:rPr>
            </w:pPr>
            <w:r w:rsidRPr="00E35374">
              <w:rPr>
                <w:szCs w:val="20"/>
              </w:rPr>
              <w:t>[-5.62, -2.21]</w:t>
            </w:r>
          </w:p>
        </w:tc>
        <w:tc>
          <w:tcPr>
            <w:tcW w:w="320" w:type="pct"/>
          </w:tcPr>
          <w:p w14:paraId="5D40623E" w14:textId="627C3A03" w:rsidR="00E609D1" w:rsidRPr="00E35374" w:rsidRDefault="00E609D1" w:rsidP="00E609D1">
            <w:pPr>
              <w:spacing w:line="276" w:lineRule="auto"/>
              <w:rPr>
                <w:szCs w:val="20"/>
              </w:rPr>
            </w:pPr>
            <w:r w:rsidRPr="00E35374">
              <w:rPr>
                <w:szCs w:val="20"/>
              </w:rPr>
              <w:t>-2.02 (1.38)</w:t>
            </w:r>
          </w:p>
        </w:tc>
        <w:tc>
          <w:tcPr>
            <w:tcW w:w="429" w:type="pct"/>
          </w:tcPr>
          <w:p w14:paraId="680ED46D" w14:textId="388BAA3C" w:rsidR="00E609D1" w:rsidRPr="00E35374" w:rsidRDefault="00E609D1" w:rsidP="00E609D1">
            <w:pPr>
              <w:spacing w:line="276" w:lineRule="auto"/>
              <w:rPr>
                <w:szCs w:val="20"/>
              </w:rPr>
            </w:pPr>
            <w:r w:rsidRPr="00E35374">
              <w:rPr>
                <w:szCs w:val="20"/>
              </w:rPr>
              <w:t>[-4.75, 0.70]</w:t>
            </w:r>
          </w:p>
        </w:tc>
      </w:tr>
      <w:tr w:rsidR="00E609D1" w:rsidRPr="00E35374" w14:paraId="68E6D785" w14:textId="1BF8530F" w:rsidTr="00E609D1">
        <w:trPr>
          <w:trHeight w:val="80"/>
        </w:trPr>
        <w:tc>
          <w:tcPr>
            <w:tcW w:w="68" w:type="pct"/>
          </w:tcPr>
          <w:p w14:paraId="4FF95916" w14:textId="77777777" w:rsidR="00E609D1" w:rsidRPr="00E35374" w:rsidRDefault="00E609D1" w:rsidP="00E609D1">
            <w:pPr>
              <w:spacing w:line="276" w:lineRule="auto"/>
              <w:rPr>
                <w:szCs w:val="20"/>
              </w:rPr>
            </w:pPr>
          </w:p>
        </w:tc>
        <w:tc>
          <w:tcPr>
            <w:tcW w:w="534" w:type="pct"/>
          </w:tcPr>
          <w:p w14:paraId="2BDB7151" w14:textId="77777777" w:rsidR="00E609D1" w:rsidRPr="00E35374" w:rsidRDefault="00E609D1" w:rsidP="00E609D1">
            <w:pPr>
              <w:spacing w:line="276" w:lineRule="auto"/>
              <w:rPr>
                <w:szCs w:val="20"/>
              </w:rPr>
            </w:pPr>
            <w:r w:rsidRPr="00E35374">
              <w:rPr>
                <w:szCs w:val="20"/>
              </w:rPr>
              <w:t>BMI</w:t>
            </w:r>
          </w:p>
        </w:tc>
        <w:tc>
          <w:tcPr>
            <w:tcW w:w="357" w:type="pct"/>
          </w:tcPr>
          <w:p w14:paraId="1C96FF7A" w14:textId="77777777" w:rsidR="00E609D1" w:rsidRPr="00E35374" w:rsidRDefault="00E609D1" w:rsidP="00E609D1">
            <w:pPr>
              <w:spacing w:line="276" w:lineRule="auto"/>
              <w:rPr>
                <w:szCs w:val="20"/>
              </w:rPr>
            </w:pPr>
            <w:r w:rsidRPr="00E35374">
              <w:rPr>
                <w:szCs w:val="20"/>
              </w:rPr>
              <w:t>-0.05 (0.07)</w:t>
            </w:r>
          </w:p>
        </w:tc>
        <w:tc>
          <w:tcPr>
            <w:tcW w:w="360" w:type="pct"/>
          </w:tcPr>
          <w:p w14:paraId="7C95454B" w14:textId="3389E3A9" w:rsidR="00E609D1" w:rsidRPr="00E35374" w:rsidRDefault="00E609D1" w:rsidP="00E609D1">
            <w:pPr>
              <w:spacing w:line="276" w:lineRule="auto"/>
              <w:rPr>
                <w:szCs w:val="20"/>
              </w:rPr>
            </w:pPr>
            <w:r w:rsidRPr="00E35374">
              <w:rPr>
                <w:szCs w:val="20"/>
              </w:rPr>
              <w:t>[-0.20, 0.09]</w:t>
            </w:r>
          </w:p>
        </w:tc>
        <w:tc>
          <w:tcPr>
            <w:tcW w:w="68" w:type="pct"/>
          </w:tcPr>
          <w:p w14:paraId="40204002" w14:textId="041D8C1F" w:rsidR="00E609D1" w:rsidRPr="00E35374" w:rsidRDefault="00E609D1" w:rsidP="00E609D1">
            <w:pPr>
              <w:spacing w:line="276" w:lineRule="auto"/>
              <w:rPr>
                <w:szCs w:val="20"/>
              </w:rPr>
            </w:pPr>
          </w:p>
        </w:tc>
        <w:tc>
          <w:tcPr>
            <w:tcW w:w="357" w:type="pct"/>
          </w:tcPr>
          <w:p w14:paraId="304471BB" w14:textId="77777777" w:rsidR="00E609D1" w:rsidRPr="00E35374" w:rsidRDefault="00E609D1" w:rsidP="00E609D1">
            <w:pPr>
              <w:spacing w:line="276" w:lineRule="auto"/>
              <w:rPr>
                <w:szCs w:val="20"/>
              </w:rPr>
            </w:pPr>
            <w:r w:rsidRPr="00E35374">
              <w:rPr>
                <w:szCs w:val="20"/>
              </w:rPr>
              <w:t>-</w:t>
            </w:r>
          </w:p>
        </w:tc>
        <w:tc>
          <w:tcPr>
            <w:tcW w:w="359" w:type="pct"/>
          </w:tcPr>
          <w:p w14:paraId="5B730BCD" w14:textId="77777777" w:rsidR="00E609D1" w:rsidRPr="00E35374" w:rsidRDefault="00E609D1" w:rsidP="00E609D1">
            <w:pPr>
              <w:spacing w:line="276" w:lineRule="auto"/>
              <w:rPr>
                <w:szCs w:val="20"/>
              </w:rPr>
            </w:pPr>
          </w:p>
        </w:tc>
        <w:tc>
          <w:tcPr>
            <w:tcW w:w="336" w:type="pct"/>
          </w:tcPr>
          <w:p w14:paraId="456CC36E" w14:textId="0B912CDF" w:rsidR="00E609D1" w:rsidRPr="00E35374" w:rsidRDefault="00E609D1" w:rsidP="00E609D1">
            <w:pPr>
              <w:spacing w:line="276" w:lineRule="auto"/>
              <w:rPr>
                <w:szCs w:val="20"/>
              </w:rPr>
            </w:pPr>
            <w:r w:rsidRPr="00E35374">
              <w:rPr>
                <w:szCs w:val="20"/>
              </w:rPr>
              <w:t>-</w:t>
            </w:r>
          </w:p>
        </w:tc>
        <w:tc>
          <w:tcPr>
            <w:tcW w:w="380" w:type="pct"/>
          </w:tcPr>
          <w:p w14:paraId="6AD90789" w14:textId="77777777" w:rsidR="00E609D1" w:rsidRPr="00E35374" w:rsidRDefault="00E609D1" w:rsidP="00E609D1">
            <w:pPr>
              <w:spacing w:line="276" w:lineRule="auto"/>
              <w:rPr>
                <w:szCs w:val="20"/>
              </w:rPr>
            </w:pPr>
          </w:p>
        </w:tc>
        <w:tc>
          <w:tcPr>
            <w:tcW w:w="331" w:type="pct"/>
          </w:tcPr>
          <w:p w14:paraId="1BADBC0F" w14:textId="4E674543" w:rsidR="00E609D1" w:rsidRPr="00E35374" w:rsidRDefault="00E609D1" w:rsidP="00E609D1">
            <w:pPr>
              <w:spacing w:line="276" w:lineRule="auto"/>
              <w:rPr>
                <w:szCs w:val="20"/>
              </w:rPr>
            </w:pPr>
            <w:r w:rsidRPr="00E35374">
              <w:rPr>
                <w:szCs w:val="20"/>
              </w:rPr>
              <w:t>-</w:t>
            </w:r>
          </w:p>
        </w:tc>
        <w:tc>
          <w:tcPr>
            <w:tcW w:w="385" w:type="pct"/>
          </w:tcPr>
          <w:p w14:paraId="5A035182" w14:textId="77777777" w:rsidR="00E609D1" w:rsidRPr="00E35374" w:rsidRDefault="00E609D1" w:rsidP="00E609D1">
            <w:pPr>
              <w:spacing w:line="276" w:lineRule="auto"/>
              <w:rPr>
                <w:szCs w:val="20"/>
              </w:rPr>
            </w:pPr>
          </w:p>
        </w:tc>
        <w:tc>
          <w:tcPr>
            <w:tcW w:w="318" w:type="pct"/>
          </w:tcPr>
          <w:p w14:paraId="6E3FB36B" w14:textId="03AB3455" w:rsidR="00E609D1" w:rsidRPr="00E35374" w:rsidRDefault="00E609D1" w:rsidP="00E609D1">
            <w:pPr>
              <w:spacing w:line="276" w:lineRule="auto"/>
              <w:rPr>
                <w:szCs w:val="20"/>
              </w:rPr>
            </w:pPr>
            <w:r w:rsidRPr="00E35374">
              <w:rPr>
                <w:szCs w:val="20"/>
              </w:rPr>
              <w:t>-</w:t>
            </w:r>
          </w:p>
        </w:tc>
        <w:tc>
          <w:tcPr>
            <w:tcW w:w="398" w:type="pct"/>
          </w:tcPr>
          <w:p w14:paraId="2E61E2FF" w14:textId="77777777" w:rsidR="00E609D1" w:rsidRPr="00E35374" w:rsidRDefault="00E609D1" w:rsidP="00E609D1">
            <w:pPr>
              <w:spacing w:line="276" w:lineRule="auto"/>
              <w:rPr>
                <w:szCs w:val="20"/>
              </w:rPr>
            </w:pPr>
          </w:p>
        </w:tc>
        <w:tc>
          <w:tcPr>
            <w:tcW w:w="320" w:type="pct"/>
          </w:tcPr>
          <w:p w14:paraId="651A1D4E" w14:textId="398E97CA" w:rsidR="00E609D1" w:rsidRPr="00E35374" w:rsidRDefault="00E609D1" w:rsidP="00E609D1">
            <w:pPr>
              <w:spacing w:line="276" w:lineRule="auto"/>
              <w:rPr>
                <w:szCs w:val="20"/>
              </w:rPr>
            </w:pPr>
            <w:r w:rsidRPr="00E35374">
              <w:rPr>
                <w:szCs w:val="20"/>
              </w:rPr>
              <w:t>-</w:t>
            </w:r>
          </w:p>
        </w:tc>
        <w:tc>
          <w:tcPr>
            <w:tcW w:w="429" w:type="pct"/>
          </w:tcPr>
          <w:p w14:paraId="20972AC9" w14:textId="77777777" w:rsidR="00E609D1" w:rsidRPr="00E35374" w:rsidRDefault="00E609D1" w:rsidP="00E609D1">
            <w:pPr>
              <w:spacing w:line="276" w:lineRule="auto"/>
              <w:rPr>
                <w:szCs w:val="20"/>
              </w:rPr>
            </w:pPr>
          </w:p>
        </w:tc>
      </w:tr>
      <w:tr w:rsidR="00E609D1" w:rsidRPr="00E35374" w14:paraId="018D6037" w14:textId="62512DAB" w:rsidTr="00E609D1">
        <w:tc>
          <w:tcPr>
            <w:tcW w:w="68" w:type="pct"/>
          </w:tcPr>
          <w:p w14:paraId="7AE6EC85" w14:textId="77777777" w:rsidR="00E609D1" w:rsidRPr="00E35374" w:rsidRDefault="00E609D1" w:rsidP="00E609D1">
            <w:pPr>
              <w:spacing w:line="276" w:lineRule="auto"/>
              <w:rPr>
                <w:szCs w:val="20"/>
              </w:rPr>
            </w:pPr>
          </w:p>
        </w:tc>
        <w:tc>
          <w:tcPr>
            <w:tcW w:w="534" w:type="pct"/>
          </w:tcPr>
          <w:p w14:paraId="080C970B" w14:textId="2EF99868" w:rsidR="00E609D1" w:rsidRPr="00E35374" w:rsidRDefault="00D30269" w:rsidP="00E609D1">
            <w:pPr>
              <w:spacing w:line="276" w:lineRule="auto"/>
              <w:rPr>
                <w:szCs w:val="20"/>
              </w:rPr>
            </w:pPr>
            <w:r>
              <w:rPr>
                <w:szCs w:val="20"/>
              </w:rPr>
              <w:t>‘</w:t>
            </w:r>
            <w:r w:rsidR="00E609D1" w:rsidRPr="00E35374">
              <w:rPr>
                <w:szCs w:val="20"/>
              </w:rPr>
              <w:t>Obese Americans</w:t>
            </w:r>
            <w:r>
              <w:rPr>
                <w:szCs w:val="20"/>
              </w:rPr>
              <w:t>’</w:t>
            </w:r>
            <w:r w:rsidR="00E609D1" w:rsidRPr="00E35374">
              <w:rPr>
                <w:szCs w:val="20"/>
              </w:rPr>
              <w:t xml:space="preserve"> vs </w:t>
            </w:r>
            <w:r>
              <w:rPr>
                <w:szCs w:val="20"/>
              </w:rPr>
              <w:t>‘</w:t>
            </w:r>
            <w:r w:rsidR="00E609D1" w:rsidRPr="00E35374">
              <w:rPr>
                <w:szCs w:val="20"/>
              </w:rPr>
              <w:t>Americans</w:t>
            </w:r>
            <w:r>
              <w:rPr>
                <w:szCs w:val="20"/>
              </w:rPr>
              <w:t>’</w:t>
            </w:r>
            <w:r w:rsidR="00E609D1" w:rsidRPr="00E35374">
              <w:rPr>
                <w:szCs w:val="20"/>
              </w:rPr>
              <w:t xml:space="preserve"> x BMI</w:t>
            </w:r>
          </w:p>
        </w:tc>
        <w:tc>
          <w:tcPr>
            <w:tcW w:w="357" w:type="pct"/>
          </w:tcPr>
          <w:p w14:paraId="660B23B0" w14:textId="77777777" w:rsidR="00E609D1" w:rsidRPr="00E35374" w:rsidRDefault="00E609D1" w:rsidP="00E609D1">
            <w:pPr>
              <w:spacing w:line="276" w:lineRule="auto"/>
              <w:rPr>
                <w:szCs w:val="20"/>
              </w:rPr>
            </w:pPr>
            <w:r w:rsidRPr="00E35374">
              <w:rPr>
                <w:szCs w:val="20"/>
              </w:rPr>
              <w:t>0.20 (0.07)</w:t>
            </w:r>
          </w:p>
        </w:tc>
        <w:tc>
          <w:tcPr>
            <w:tcW w:w="360" w:type="pct"/>
          </w:tcPr>
          <w:p w14:paraId="0DDE4556" w14:textId="17AA36B6" w:rsidR="00E609D1" w:rsidRPr="00E35374" w:rsidRDefault="00E609D1" w:rsidP="00E609D1">
            <w:pPr>
              <w:spacing w:line="276" w:lineRule="auto"/>
              <w:rPr>
                <w:szCs w:val="20"/>
              </w:rPr>
            </w:pPr>
            <w:r w:rsidRPr="00E35374">
              <w:rPr>
                <w:szCs w:val="20"/>
              </w:rPr>
              <w:t>[0.07, 0.33]</w:t>
            </w:r>
          </w:p>
        </w:tc>
        <w:tc>
          <w:tcPr>
            <w:tcW w:w="68" w:type="pct"/>
          </w:tcPr>
          <w:p w14:paraId="40086D5F" w14:textId="05905A21" w:rsidR="00E609D1" w:rsidRPr="00E35374" w:rsidRDefault="00E609D1" w:rsidP="00E609D1">
            <w:pPr>
              <w:spacing w:line="276" w:lineRule="auto"/>
              <w:rPr>
                <w:szCs w:val="20"/>
              </w:rPr>
            </w:pPr>
          </w:p>
        </w:tc>
        <w:tc>
          <w:tcPr>
            <w:tcW w:w="357" w:type="pct"/>
          </w:tcPr>
          <w:p w14:paraId="1E589C8C" w14:textId="77777777" w:rsidR="00E609D1" w:rsidRPr="00E35374" w:rsidRDefault="00E609D1" w:rsidP="00E609D1">
            <w:pPr>
              <w:spacing w:line="276" w:lineRule="auto"/>
              <w:rPr>
                <w:szCs w:val="20"/>
              </w:rPr>
            </w:pPr>
            <w:r w:rsidRPr="00E35374">
              <w:rPr>
                <w:szCs w:val="20"/>
              </w:rPr>
              <w:t>-</w:t>
            </w:r>
          </w:p>
        </w:tc>
        <w:tc>
          <w:tcPr>
            <w:tcW w:w="359" w:type="pct"/>
          </w:tcPr>
          <w:p w14:paraId="641C8F72" w14:textId="77777777" w:rsidR="00E609D1" w:rsidRPr="00E35374" w:rsidRDefault="00E609D1" w:rsidP="00E609D1">
            <w:pPr>
              <w:spacing w:line="276" w:lineRule="auto"/>
              <w:rPr>
                <w:szCs w:val="20"/>
              </w:rPr>
            </w:pPr>
          </w:p>
        </w:tc>
        <w:tc>
          <w:tcPr>
            <w:tcW w:w="336" w:type="pct"/>
          </w:tcPr>
          <w:p w14:paraId="1A07D9FC" w14:textId="6798986E" w:rsidR="00E609D1" w:rsidRPr="00E35374" w:rsidRDefault="00E609D1" w:rsidP="00E609D1">
            <w:pPr>
              <w:spacing w:line="276" w:lineRule="auto"/>
              <w:rPr>
                <w:szCs w:val="20"/>
              </w:rPr>
            </w:pPr>
            <w:r w:rsidRPr="00E35374">
              <w:rPr>
                <w:szCs w:val="20"/>
              </w:rPr>
              <w:t>-</w:t>
            </w:r>
          </w:p>
        </w:tc>
        <w:tc>
          <w:tcPr>
            <w:tcW w:w="380" w:type="pct"/>
          </w:tcPr>
          <w:p w14:paraId="43E55B47" w14:textId="77777777" w:rsidR="00E609D1" w:rsidRPr="00E35374" w:rsidRDefault="00E609D1" w:rsidP="00E609D1">
            <w:pPr>
              <w:spacing w:line="276" w:lineRule="auto"/>
              <w:rPr>
                <w:szCs w:val="20"/>
              </w:rPr>
            </w:pPr>
          </w:p>
        </w:tc>
        <w:tc>
          <w:tcPr>
            <w:tcW w:w="331" w:type="pct"/>
          </w:tcPr>
          <w:p w14:paraId="1DD5838F" w14:textId="2302F7B3" w:rsidR="00E609D1" w:rsidRPr="00E35374" w:rsidRDefault="00E609D1" w:rsidP="00E609D1">
            <w:pPr>
              <w:spacing w:line="276" w:lineRule="auto"/>
              <w:rPr>
                <w:szCs w:val="20"/>
              </w:rPr>
            </w:pPr>
            <w:r w:rsidRPr="00E35374">
              <w:rPr>
                <w:szCs w:val="20"/>
              </w:rPr>
              <w:t>-</w:t>
            </w:r>
          </w:p>
        </w:tc>
        <w:tc>
          <w:tcPr>
            <w:tcW w:w="385" w:type="pct"/>
          </w:tcPr>
          <w:p w14:paraId="502A3F7A" w14:textId="77777777" w:rsidR="00E609D1" w:rsidRPr="00E35374" w:rsidRDefault="00E609D1" w:rsidP="00E609D1">
            <w:pPr>
              <w:spacing w:line="276" w:lineRule="auto"/>
              <w:rPr>
                <w:szCs w:val="20"/>
              </w:rPr>
            </w:pPr>
          </w:p>
        </w:tc>
        <w:tc>
          <w:tcPr>
            <w:tcW w:w="318" w:type="pct"/>
          </w:tcPr>
          <w:p w14:paraId="555EE144" w14:textId="4C5ABDA5" w:rsidR="00E609D1" w:rsidRPr="00E35374" w:rsidRDefault="00E609D1" w:rsidP="00E609D1">
            <w:pPr>
              <w:spacing w:line="276" w:lineRule="auto"/>
              <w:rPr>
                <w:szCs w:val="20"/>
              </w:rPr>
            </w:pPr>
            <w:r w:rsidRPr="00E35374">
              <w:rPr>
                <w:szCs w:val="20"/>
              </w:rPr>
              <w:t>-</w:t>
            </w:r>
          </w:p>
        </w:tc>
        <w:tc>
          <w:tcPr>
            <w:tcW w:w="398" w:type="pct"/>
          </w:tcPr>
          <w:p w14:paraId="5AC0DE85" w14:textId="77777777" w:rsidR="00E609D1" w:rsidRPr="00E35374" w:rsidRDefault="00E609D1" w:rsidP="00E609D1">
            <w:pPr>
              <w:spacing w:line="276" w:lineRule="auto"/>
              <w:rPr>
                <w:szCs w:val="20"/>
              </w:rPr>
            </w:pPr>
          </w:p>
        </w:tc>
        <w:tc>
          <w:tcPr>
            <w:tcW w:w="320" w:type="pct"/>
          </w:tcPr>
          <w:p w14:paraId="50F9ACC5" w14:textId="7C4E1677" w:rsidR="00E609D1" w:rsidRPr="00E35374" w:rsidRDefault="00E609D1" w:rsidP="00E609D1">
            <w:pPr>
              <w:spacing w:line="276" w:lineRule="auto"/>
              <w:rPr>
                <w:szCs w:val="20"/>
              </w:rPr>
            </w:pPr>
            <w:r w:rsidRPr="00E35374">
              <w:rPr>
                <w:szCs w:val="20"/>
              </w:rPr>
              <w:t>-</w:t>
            </w:r>
          </w:p>
        </w:tc>
        <w:tc>
          <w:tcPr>
            <w:tcW w:w="429" w:type="pct"/>
          </w:tcPr>
          <w:p w14:paraId="5F51F25A" w14:textId="77777777" w:rsidR="00E609D1" w:rsidRPr="00E35374" w:rsidRDefault="00E609D1" w:rsidP="00E609D1">
            <w:pPr>
              <w:spacing w:line="276" w:lineRule="auto"/>
              <w:rPr>
                <w:szCs w:val="20"/>
              </w:rPr>
            </w:pPr>
          </w:p>
        </w:tc>
      </w:tr>
      <w:tr w:rsidR="004E0A98" w:rsidRPr="00E35374" w14:paraId="4291A782" w14:textId="65CB62D9" w:rsidTr="00E609D1">
        <w:tc>
          <w:tcPr>
            <w:tcW w:w="5000" w:type="pct"/>
            <w:gridSpan w:val="15"/>
          </w:tcPr>
          <w:p w14:paraId="469C1E36" w14:textId="258867EE" w:rsidR="004E0A98" w:rsidRPr="00E35374" w:rsidRDefault="004E0A98" w:rsidP="00E609D1">
            <w:pPr>
              <w:spacing w:line="276" w:lineRule="auto"/>
              <w:rPr>
                <w:szCs w:val="20"/>
              </w:rPr>
            </w:pPr>
            <w:r w:rsidRPr="00E35374">
              <w:rPr>
                <w:szCs w:val="20"/>
              </w:rPr>
              <w:t>Random effects</w:t>
            </w:r>
          </w:p>
        </w:tc>
      </w:tr>
      <w:tr w:rsidR="00E609D1" w:rsidRPr="00E35374" w14:paraId="300EABFB" w14:textId="6E3FCF5D" w:rsidTr="00E609D1">
        <w:tc>
          <w:tcPr>
            <w:tcW w:w="68" w:type="pct"/>
          </w:tcPr>
          <w:p w14:paraId="68D40592" w14:textId="77777777" w:rsidR="00E609D1" w:rsidRPr="00E35374" w:rsidRDefault="00E609D1" w:rsidP="00E609D1">
            <w:pPr>
              <w:spacing w:line="276" w:lineRule="auto"/>
              <w:rPr>
                <w:szCs w:val="20"/>
              </w:rPr>
            </w:pPr>
          </w:p>
        </w:tc>
        <w:tc>
          <w:tcPr>
            <w:tcW w:w="534" w:type="pct"/>
          </w:tcPr>
          <w:p w14:paraId="28E6A462" w14:textId="77777777" w:rsidR="00E609D1" w:rsidRPr="00E35374" w:rsidRDefault="00E609D1" w:rsidP="00E609D1">
            <w:pPr>
              <w:spacing w:line="276" w:lineRule="auto"/>
              <w:rPr>
                <w:szCs w:val="20"/>
              </w:rPr>
            </w:pPr>
            <w:r w:rsidRPr="00E35374">
              <w:rPr>
                <w:szCs w:val="20"/>
              </w:rPr>
              <w:t>Residual level 2*3 variance (participant*study)</w:t>
            </w:r>
          </w:p>
        </w:tc>
        <w:tc>
          <w:tcPr>
            <w:tcW w:w="357" w:type="pct"/>
          </w:tcPr>
          <w:p w14:paraId="333CFE1F" w14:textId="77777777" w:rsidR="00E609D1" w:rsidRPr="00E35374" w:rsidRDefault="00E609D1" w:rsidP="00E609D1">
            <w:pPr>
              <w:spacing w:line="276" w:lineRule="auto"/>
              <w:rPr>
                <w:szCs w:val="20"/>
              </w:rPr>
            </w:pPr>
            <w:r w:rsidRPr="00E35374">
              <w:rPr>
                <w:szCs w:val="20"/>
              </w:rPr>
              <w:t>189.76 (10.62)</w:t>
            </w:r>
          </w:p>
        </w:tc>
        <w:tc>
          <w:tcPr>
            <w:tcW w:w="360" w:type="pct"/>
          </w:tcPr>
          <w:p w14:paraId="765F008D" w14:textId="49FF231E" w:rsidR="00E609D1" w:rsidRPr="00E35374" w:rsidRDefault="00E609D1" w:rsidP="00E609D1">
            <w:pPr>
              <w:spacing w:line="276" w:lineRule="auto"/>
              <w:rPr>
                <w:szCs w:val="20"/>
              </w:rPr>
            </w:pPr>
            <w:r w:rsidRPr="00E35374">
              <w:rPr>
                <w:szCs w:val="20"/>
              </w:rPr>
              <w:t>[170.04, 211.77]</w:t>
            </w:r>
          </w:p>
        </w:tc>
        <w:tc>
          <w:tcPr>
            <w:tcW w:w="68" w:type="pct"/>
          </w:tcPr>
          <w:p w14:paraId="4CE3314C" w14:textId="5CCB17DA" w:rsidR="00E609D1" w:rsidRPr="00E35374" w:rsidRDefault="00E609D1" w:rsidP="00E609D1">
            <w:pPr>
              <w:spacing w:line="276" w:lineRule="auto"/>
              <w:rPr>
                <w:szCs w:val="20"/>
              </w:rPr>
            </w:pPr>
          </w:p>
        </w:tc>
        <w:tc>
          <w:tcPr>
            <w:tcW w:w="357" w:type="pct"/>
          </w:tcPr>
          <w:p w14:paraId="42E7220D" w14:textId="77777777" w:rsidR="00E609D1" w:rsidRPr="00E35374" w:rsidRDefault="00E609D1" w:rsidP="00E609D1">
            <w:pPr>
              <w:spacing w:line="276" w:lineRule="auto"/>
              <w:rPr>
                <w:szCs w:val="20"/>
              </w:rPr>
            </w:pPr>
            <w:r w:rsidRPr="00E35374">
              <w:rPr>
                <w:szCs w:val="20"/>
              </w:rPr>
              <w:t>147.01 (46.55)</w:t>
            </w:r>
          </w:p>
        </w:tc>
        <w:tc>
          <w:tcPr>
            <w:tcW w:w="359" w:type="pct"/>
          </w:tcPr>
          <w:p w14:paraId="42A4102E" w14:textId="0EEB4719" w:rsidR="00E609D1" w:rsidRPr="00E35374" w:rsidRDefault="00E609D1" w:rsidP="00E609D1">
            <w:pPr>
              <w:spacing w:line="276" w:lineRule="auto"/>
              <w:rPr>
                <w:szCs w:val="20"/>
              </w:rPr>
            </w:pPr>
            <w:r w:rsidRPr="00E35374">
              <w:rPr>
                <w:szCs w:val="20"/>
              </w:rPr>
              <w:t>[79.04, 273.45]</w:t>
            </w:r>
          </w:p>
        </w:tc>
        <w:tc>
          <w:tcPr>
            <w:tcW w:w="336" w:type="pct"/>
          </w:tcPr>
          <w:p w14:paraId="2B63F3BA" w14:textId="5E0A0D10" w:rsidR="00E609D1" w:rsidRPr="00E35374" w:rsidRDefault="00E609D1" w:rsidP="00E609D1">
            <w:pPr>
              <w:spacing w:line="276" w:lineRule="auto"/>
              <w:rPr>
                <w:szCs w:val="20"/>
              </w:rPr>
            </w:pPr>
            <w:r w:rsidRPr="00E35374">
              <w:rPr>
                <w:szCs w:val="20"/>
              </w:rPr>
              <w:t>181.61 (16.46)</w:t>
            </w:r>
          </w:p>
        </w:tc>
        <w:tc>
          <w:tcPr>
            <w:tcW w:w="380" w:type="pct"/>
          </w:tcPr>
          <w:p w14:paraId="3C9B16F3" w14:textId="161D8E7B" w:rsidR="00E609D1" w:rsidRPr="00E35374" w:rsidRDefault="00E609D1" w:rsidP="00E609D1">
            <w:pPr>
              <w:spacing w:line="276" w:lineRule="auto"/>
              <w:rPr>
                <w:szCs w:val="20"/>
              </w:rPr>
            </w:pPr>
            <w:r w:rsidRPr="00E35374">
              <w:rPr>
                <w:szCs w:val="20"/>
              </w:rPr>
              <w:t>[152.05, 216.92]</w:t>
            </w:r>
          </w:p>
        </w:tc>
        <w:tc>
          <w:tcPr>
            <w:tcW w:w="331" w:type="pct"/>
          </w:tcPr>
          <w:p w14:paraId="2BF11CD2" w14:textId="3CB310DF" w:rsidR="00E609D1" w:rsidRPr="00E35374" w:rsidRDefault="00E609D1" w:rsidP="00E609D1">
            <w:pPr>
              <w:spacing w:line="276" w:lineRule="auto"/>
              <w:rPr>
                <w:szCs w:val="20"/>
              </w:rPr>
            </w:pPr>
            <w:r w:rsidRPr="00E35374">
              <w:rPr>
                <w:szCs w:val="20"/>
              </w:rPr>
              <w:t>203.62 (21.89)</w:t>
            </w:r>
          </w:p>
        </w:tc>
        <w:tc>
          <w:tcPr>
            <w:tcW w:w="385" w:type="pct"/>
          </w:tcPr>
          <w:p w14:paraId="3CE58F22" w14:textId="10284642" w:rsidR="00E609D1" w:rsidRPr="00E35374" w:rsidRDefault="00E609D1" w:rsidP="00E609D1">
            <w:pPr>
              <w:spacing w:line="276" w:lineRule="auto"/>
              <w:rPr>
                <w:szCs w:val="20"/>
              </w:rPr>
            </w:pPr>
            <w:r w:rsidRPr="00E35374">
              <w:rPr>
                <w:szCs w:val="20"/>
              </w:rPr>
              <w:t>[164.93, 251.39]</w:t>
            </w:r>
          </w:p>
        </w:tc>
        <w:tc>
          <w:tcPr>
            <w:tcW w:w="318" w:type="pct"/>
          </w:tcPr>
          <w:p w14:paraId="7127EE21" w14:textId="560FF2E1" w:rsidR="00E609D1" w:rsidRPr="00E35374" w:rsidRDefault="00E609D1" w:rsidP="00E609D1">
            <w:pPr>
              <w:spacing w:line="276" w:lineRule="auto"/>
              <w:rPr>
                <w:szCs w:val="20"/>
              </w:rPr>
            </w:pPr>
            <w:r w:rsidRPr="00E35374">
              <w:rPr>
                <w:szCs w:val="20"/>
              </w:rPr>
              <w:t>212.29 (25.40)</w:t>
            </w:r>
          </w:p>
        </w:tc>
        <w:tc>
          <w:tcPr>
            <w:tcW w:w="398" w:type="pct"/>
          </w:tcPr>
          <w:p w14:paraId="327B6822" w14:textId="653B1ECC" w:rsidR="00E609D1" w:rsidRPr="00E35374" w:rsidRDefault="00E609D1" w:rsidP="00E609D1">
            <w:pPr>
              <w:spacing w:line="276" w:lineRule="auto"/>
              <w:rPr>
                <w:szCs w:val="20"/>
              </w:rPr>
            </w:pPr>
            <w:r w:rsidRPr="00E35374">
              <w:rPr>
                <w:szCs w:val="20"/>
              </w:rPr>
              <w:t>[167.91, 268.39]</w:t>
            </w:r>
          </w:p>
        </w:tc>
        <w:tc>
          <w:tcPr>
            <w:tcW w:w="320" w:type="pct"/>
          </w:tcPr>
          <w:p w14:paraId="7B732123" w14:textId="1001DCAC" w:rsidR="00E609D1" w:rsidRPr="00E35374" w:rsidRDefault="00E609D1" w:rsidP="00E609D1">
            <w:pPr>
              <w:spacing w:line="276" w:lineRule="auto"/>
              <w:rPr>
                <w:szCs w:val="20"/>
              </w:rPr>
            </w:pPr>
            <w:r w:rsidRPr="00E35374">
              <w:rPr>
                <w:szCs w:val="20"/>
              </w:rPr>
              <w:t>151.81 (27.09)</w:t>
            </w:r>
          </w:p>
        </w:tc>
        <w:tc>
          <w:tcPr>
            <w:tcW w:w="429" w:type="pct"/>
          </w:tcPr>
          <w:p w14:paraId="21030325" w14:textId="2EE5EAB5" w:rsidR="00E609D1" w:rsidRPr="00E35374" w:rsidRDefault="00E609D1" w:rsidP="00E609D1">
            <w:pPr>
              <w:spacing w:line="276" w:lineRule="auto"/>
              <w:rPr>
                <w:szCs w:val="20"/>
              </w:rPr>
            </w:pPr>
            <w:r w:rsidRPr="00E35374">
              <w:rPr>
                <w:szCs w:val="20"/>
              </w:rPr>
              <w:t>[107.01, 215.38]</w:t>
            </w:r>
          </w:p>
        </w:tc>
      </w:tr>
      <w:tr w:rsidR="00E609D1" w:rsidRPr="00E35374" w14:paraId="177B84E5" w14:textId="0B9C6CB3" w:rsidTr="00E609D1">
        <w:tc>
          <w:tcPr>
            <w:tcW w:w="68" w:type="pct"/>
            <w:tcBorders>
              <w:bottom w:val="single" w:sz="4" w:space="0" w:color="auto"/>
            </w:tcBorders>
          </w:tcPr>
          <w:p w14:paraId="3DE88DDB" w14:textId="77777777" w:rsidR="00E609D1" w:rsidRPr="00E35374" w:rsidRDefault="00E609D1" w:rsidP="00E609D1">
            <w:pPr>
              <w:spacing w:line="276" w:lineRule="auto"/>
              <w:rPr>
                <w:szCs w:val="20"/>
              </w:rPr>
            </w:pPr>
          </w:p>
        </w:tc>
        <w:tc>
          <w:tcPr>
            <w:tcW w:w="534" w:type="pct"/>
            <w:tcBorders>
              <w:bottom w:val="single" w:sz="4" w:space="0" w:color="auto"/>
            </w:tcBorders>
          </w:tcPr>
          <w:p w14:paraId="1D96E3F3" w14:textId="6724A6E1" w:rsidR="00E609D1" w:rsidRPr="00E35374" w:rsidRDefault="00E609D1" w:rsidP="00E609D1">
            <w:pPr>
              <w:spacing w:line="276" w:lineRule="auto"/>
              <w:rPr>
                <w:szCs w:val="20"/>
              </w:rPr>
            </w:pPr>
            <w:r w:rsidRPr="00E35374">
              <w:rPr>
                <w:szCs w:val="20"/>
              </w:rPr>
              <w:t>Residual level 1 variance (AOH category)</w:t>
            </w:r>
          </w:p>
        </w:tc>
        <w:tc>
          <w:tcPr>
            <w:tcW w:w="357" w:type="pct"/>
            <w:tcBorders>
              <w:bottom w:val="single" w:sz="4" w:space="0" w:color="auto"/>
            </w:tcBorders>
          </w:tcPr>
          <w:p w14:paraId="40B3AF81" w14:textId="77777777" w:rsidR="00E609D1" w:rsidRPr="00E35374" w:rsidRDefault="00E609D1" w:rsidP="00E609D1">
            <w:pPr>
              <w:spacing w:line="276" w:lineRule="auto"/>
              <w:rPr>
                <w:szCs w:val="20"/>
              </w:rPr>
            </w:pPr>
            <w:r w:rsidRPr="00E35374">
              <w:rPr>
                <w:szCs w:val="20"/>
              </w:rPr>
              <w:t>136.48 (5.43)</w:t>
            </w:r>
          </w:p>
        </w:tc>
        <w:tc>
          <w:tcPr>
            <w:tcW w:w="360" w:type="pct"/>
            <w:tcBorders>
              <w:bottom w:val="single" w:sz="4" w:space="0" w:color="auto"/>
            </w:tcBorders>
          </w:tcPr>
          <w:p w14:paraId="18CF9D7E" w14:textId="1F7FFB88" w:rsidR="00E609D1" w:rsidRPr="00E35374" w:rsidRDefault="00E609D1" w:rsidP="00E609D1">
            <w:pPr>
              <w:spacing w:line="276" w:lineRule="auto"/>
              <w:rPr>
                <w:szCs w:val="20"/>
              </w:rPr>
            </w:pPr>
            <w:r w:rsidRPr="00E35374">
              <w:rPr>
                <w:szCs w:val="20"/>
              </w:rPr>
              <w:t>[126.24, 147.56]</w:t>
            </w:r>
          </w:p>
        </w:tc>
        <w:tc>
          <w:tcPr>
            <w:tcW w:w="68" w:type="pct"/>
            <w:tcBorders>
              <w:bottom w:val="single" w:sz="4" w:space="0" w:color="auto"/>
            </w:tcBorders>
          </w:tcPr>
          <w:p w14:paraId="40D78060" w14:textId="35A512D1" w:rsidR="00E609D1" w:rsidRPr="00E35374" w:rsidRDefault="00E609D1" w:rsidP="00E609D1">
            <w:pPr>
              <w:spacing w:line="276" w:lineRule="auto"/>
              <w:rPr>
                <w:szCs w:val="20"/>
              </w:rPr>
            </w:pPr>
          </w:p>
        </w:tc>
        <w:tc>
          <w:tcPr>
            <w:tcW w:w="357" w:type="pct"/>
            <w:tcBorders>
              <w:bottom w:val="single" w:sz="4" w:space="0" w:color="auto"/>
            </w:tcBorders>
          </w:tcPr>
          <w:p w14:paraId="2664C3C2" w14:textId="77777777" w:rsidR="00E609D1" w:rsidRPr="00E35374" w:rsidRDefault="00E609D1" w:rsidP="00E609D1">
            <w:pPr>
              <w:spacing w:line="276" w:lineRule="auto"/>
              <w:rPr>
                <w:szCs w:val="20"/>
              </w:rPr>
            </w:pPr>
            <w:r w:rsidRPr="00E35374">
              <w:rPr>
                <w:szCs w:val="20"/>
              </w:rPr>
              <w:t>120.51 (25.99)</w:t>
            </w:r>
          </w:p>
        </w:tc>
        <w:tc>
          <w:tcPr>
            <w:tcW w:w="359" w:type="pct"/>
            <w:tcBorders>
              <w:bottom w:val="single" w:sz="4" w:space="0" w:color="auto"/>
            </w:tcBorders>
          </w:tcPr>
          <w:p w14:paraId="411CF4AA" w14:textId="01137C1A" w:rsidR="00E609D1" w:rsidRPr="00E35374" w:rsidRDefault="00E609D1" w:rsidP="00E609D1">
            <w:pPr>
              <w:spacing w:line="276" w:lineRule="auto"/>
              <w:rPr>
                <w:szCs w:val="20"/>
              </w:rPr>
            </w:pPr>
            <w:r w:rsidRPr="00E35374">
              <w:rPr>
                <w:szCs w:val="20"/>
              </w:rPr>
              <w:t>[78.97, 183.91]</w:t>
            </w:r>
          </w:p>
        </w:tc>
        <w:tc>
          <w:tcPr>
            <w:tcW w:w="336" w:type="pct"/>
            <w:tcBorders>
              <w:bottom w:val="single" w:sz="4" w:space="0" w:color="auto"/>
            </w:tcBorders>
          </w:tcPr>
          <w:p w14:paraId="37A3B548" w14:textId="2B0D87BC" w:rsidR="00E609D1" w:rsidRPr="00E35374" w:rsidRDefault="00E609D1" w:rsidP="00E609D1">
            <w:pPr>
              <w:spacing w:line="276" w:lineRule="auto"/>
              <w:rPr>
                <w:szCs w:val="20"/>
              </w:rPr>
            </w:pPr>
            <w:r w:rsidRPr="00E35374">
              <w:rPr>
                <w:szCs w:val="20"/>
              </w:rPr>
              <w:t>149.43 (9.21)</w:t>
            </w:r>
          </w:p>
        </w:tc>
        <w:tc>
          <w:tcPr>
            <w:tcW w:w="380" w:type="pct"/>
            <w:tcBorders>
              <w:bottom w:val="single" w:sz="4" w:space="0" w:color="auto"/>
            </w:tcBorders>
          </w:tcPr>
          <w:p w14:paraId="4A5672FA" w14:textId="4D386AED" w:rsidR="00E609D1" w:rsidRPr="00E35374" w:rsidRDefault="00E609D1" w:rsidP="00E609D1">
            <w:pPr>
              <w:spacing w:line="276" w:lineRule="auto"/>
              <w:rPr>
                <w:szCs w:val="20"/>
              </w:rPr>
            </w:pPr>
            <w:r w:rsidRPr="00E35374">
              <w:rPr>
                <w:szCs w:val="20"/>
              </w:rPr>
              <w:t>[132.41, 168.62]</w:t>
            </w:r>
          </w:p>
        </w:tc>
        <w:tc>
          <w:tcPr>
            <w:tcW w:w="331" w:type="pct"/>
            <w:tcBorders>
              <w:bottom w:val="single" w:sz="4" w:space="0" w:color="auto"/>
            </w:tcBorders>
          </w:tcPr>
          <w:p w14:paraId="09EF2CCB" w14:textId="24CC3D3F" w:rsidR="00E609D1" w:rsidRPr="00E35374" w:rsidRDefault="00E609D1" w:rsidP="00E609D1">
            <w:pPr>
              <w:spacing w:line="276" w:lineRule="auto"/>
              <w:rPr>
                <w:szCs w:val="20"/>
              </w:rPr>
            </w:pPr>
            <w:r w:rsidRPr="00E35374">
              <w:rPr>
                <w:szCs w:val="20"/>
              </w:rPr>
              <w:t>151.11 (11.44)</w:t>
            </w:r>
          </w:p>
        </w:tc>
        <w:tc>
          <w:tcPr>
            <w:tcW w:w="385" w:type="pct"/>
            <w:tcBorders>
              <w:bottom w:val="single" w:sz="4" w:space="0" w:color="auto"/>
            </w:tcBorders>
          </w:tcPr>
          <w:p w14:paraId="1774CD8B" w14:textId="7DCA62DD" w:rsidR="00E609D1" w:rsidRPr="00E35374" w:rsidRDefault="00E609D1" w:rsidP="00E609D1">
            <w:pPr>
              <w:spacing w:line="276" w:lineRule="auto"/>
              <w:rPr>
                <w:szCs w:val="20"/>
              </w:rPr>
            </w:pPr>
            <w:r w:rsidRPr="00E35374">
              <w:rPr>
                <w:szCs w:val="20"/>
              </w:rPr>
              <w:t>130.27, 175.28]</w:t>
            </w:r>
          </w:p>
        </w:tc>
        <w:tc>
          <w:tcPr>
            <w:tcW w:w="318" w:type="pct"/>
            <w:tcBorders>
              <w:bottom w:val="single" w:sz="4" w:space="0" w:color="auto"/>
            </w:tcBorders>
          </w:tcPr>
          <w:p w14:paraId="1420B112" w14:textId="4DB0ECAF" w:rsidR="00E609D1" w:rsidRPr="00E35374" w:rsidRDefault="00E609D1" w:rsidP="00E609D1">
            <w:pPr>
              <w:spacing w:line="276" w:lineRule="auto"/>
              <w:rPr>
                <w:szCs w:val="20"/>
              </w:rPr>
            </w:pPr>
            <w:r w:rsidRPr="00E35374">
              <w:rPr>
                <w:szCs w:val="20"/>
              </w:rPr>
              <w:t>73.00 (7.37)</w:t>
            </w:r>
          </w:p>
        </w:tc>
        <w:tc>
          <w:tcPr>
            <w:tcW w:w="398" w:type="pct"/>
            <w:tcBorders>
              <w:bottom w:val="single" w:sz="4" w:space="0" w:color="auto"/>
            </w:tcBorders>
          </w:tcPr>
          <w:p w14:paraId="718237D9" w14:textId="219D17FF" w:rsidR="00E609D1" w:rsidRPr="00E35374" w:rsidRDefault="00E609D1" w:rsidP="00E609D1">
            <w:pPr>
              <w:spacing w:line="276" w:lineRule="auto"/>
              <w:rPr>
                <w:szCs w:val="20"/>
              </w:rPr>
            </w:pPr>
            <w:r w:rsidRPr="00E35374">
              <w:rPr>
                <w:szCs w:val="20"/>
              </w:rPr>
              <w:t>[59.89, 88.98]</w:t>
            </w:r>
          </w:p>
        </w:tc>
        <w:tc>
          <w:tcPr>
            <w:tcW w:w="320" w:type="pct"/>
            <w:tcBorders>
              <w:bottom w:val="single" w:sz="4" w:space="0" w:color="auto"/>
            </w:tcBorders>
          </w:tcPr>
          <w:p w14:paraId="3C3D82CB" w14:textId="4356BC4A" w:rsidR="00E609D1" w:rsidRPr="00E35374" w:rsidRDefault="00E609D1" w:rsidP="00E609D1">
            <w:pPr>
              <w:spacing w:line="276" w:lineRule="auto"/>
              <w:rPr>
                <w:szCs w:val="20"/>
              </w:rPr>
            </w:pPr>
            <w:r w:rsidRPr="00E35374">
              <w:rPr>
                <w:szCs w:val="20"/>
              </w:rPr>
              <w:t>140.71 (16.36)</w:t>
            </w:r>
          </w:p>
        </w:tc>
        <w:tc>
          <w:tcPr>
            <w:tcW w:w="429" w:type="pct"/>
            <w:tcBorders>
              <w:bottom w:val="single" w:sz="4" w:space="0" w:color="auto"/>
            </w:tcBorders>
          </w:tcPr>
          <w:p w14:paraId="0B02C2BB" w14:textId="19A78FC8" w:rsidR="00E609D1" w:rsidRPr="00E35374" w:rsidRDefault="00E609D1" w:rsidP="00E609D1">
            <w:pPr>
              <w:spacing w:line="276" w:lineRule="auto"/>
              <w:rPr>
                <w:szCs w:val="20"/>
              </w:rPr>
            </w:pPr>
            <w:r w:rsidRPr="00E35374">
              <w:rPr>
                <w:szCs w:val="20"/>
              </w:rPr>
              <w:t>[112.04, 176.71]</w:t>
            </w:r>
          </w:p>
        </w:tc>
      </w:tr>
      <w:tr w:rsidR="004E0A98" w:rsidRPr="00E35374" w14:paraId="12754778" w14:textId="03F54027" w:rsidTr="00E609D1">
        <w:trPr>
          <w:trHeight w:val="157"/>
        </w:trPr>
        <w:tc>
          <w:tcPr>
            <w:tcW w:w="5000" w:type="pct"/>
            <w:gridSpan w:val="15"/>
            <w:tcBorders>
              <w:top w:val="single" w:sz="4" w:space="0" w:color="auto"/>
            </w:tcBorders>
          </w:tcPr>
          <w:p w14:paraId="72AABED4" w14:textId="0F76D24B" w:rsidR="004E0A98" w:rsidRPr="00E35374" w:rsidRDefault="004E0A98" w:rsidP="00E609D1">
            <w:pPr>
              <w:spacing w:line="276" w:lineRule="auto"/>
              <w:rPr>
                <w:i/>
                <w:szCs w:val="20"/>
              </w:rPr>
            </w:pPr>
            <w:r w:rsidRPr="00E35374">
              <w:rPr>
                <w:i/>
                <w:szCs w:val="20"/>
              </w:rPr>
              <w:t>Note:</w:t>
            </w:r>
            <w:r w:rsidRPr="00E35374">
              <w:rPr>
                <w:szCs w:val="20"/>
              </w:rPr>
              <w:t xml:space="preserve"> We controlled for age and gender in all models. </w:t>
            </w:r>
            <w:proofErr w:type="gramStart"/>
            <w:r w:rsidRPr="00E35374">
              <w:rPr>
                <w:szCs w:val="20"/>
                <w:vertAlign w:val="superscript"/>
              </w:rPr>
              <w:t>a</w:t>
            </w:r>
            <w:proofErr w:type="gramEnd"/>
            <w:r w:rsidRPr="00E35374">
              <w:rPr>
                <w:szCs w:val="20"/>
                <w:vertAlign w:val="superscript"/>
              </w:rPr>
              <w:t xml:space="preserve"> </w:t>
            </w:r>
            <w:r w:rsidRPr="00E35374">
              <w:rPr>
                <w:szCs w:val="20"/>
              </w:rPr>
              <w:t xml:space="preserve">Scores represent the mean difference in ratings of </w:t>
            </w:r>
            <w:r w:rsidR="00D30269">
              <w:rPr>
                <w:szCs w:val="20"/>
              </w:rPr>
              <w:t>‘</w:t>
            </w:r>
            <w:r w:rsidRPr="00E35374">
              <w:rPr>
                <w:szCs w:val="20"/>
              </w:rPr>
              <w:t>Obese Americans</w:t>
            </w:r>
            <w:r w:rsidR="00D30269">
              <w:rPr>
                <w:szCs w:val="20"/>
              </w:rPr>
              <w:t>’</w:t>
            </w:r>
            <w:r w:rsidRPr="00E35374">
              <w:rPr>
                <w:szCs w:val="20"/>
              </w:rPr>
              <w:t xml:space="preserve"> compared to </w:t>
            </w:r>
            <w:r w:rsidR="00D30269">
              <w:rPr>
                <w:szCs w:val="20"/>
              </w:rPr>
              <w:t>‘</w:t>
            </w:r>
            <w:r w:rsidRPr="00E35374">
              <w:rPr>
                <w:szCs w:val="20"/>
              </w:rPr>
              <w:t>Americans</w:t>
            </w:r>
            <w:r w:rsidR="00D30269">
              <w:rPr>
                <w:szCs w:val="20"/>
              </w:rPr>
              <w:t>’</w:t>
            </w:r>
            <w:r w:rsidRPr="00E35374">
              <w:rPr>
                <w:szCs w:val="20"/>
              </w:rPr>
              <w:t xml:space="preserve"> on the Ascent of Human</w:t>
            </w:r>
            <w:r w:rsidR="00D30269">
              <w:rPr>
                <w:szCs w:val="20"/>
              </w:rPr>
              <w:t>s</w:t>
            </w:r>
            <w:r w:rsidRPr="00E35374">
              <w:rPr>
                <w:szCs w:val="20"/>
              </w:rPr>
              <w:t xml:space="preserve"> scale. Negative scores indicate lower scores for </w:t>
            </w:r>
            <w:r w:rsidR="00D30269">
              <w:rPr>
                <w:szCs w:val="20"/>
              </w:rPr>
              <w:t>‘</w:t>
            </w:r>
            <w:r w:rsidRPr="00E35374">
              <w:rPr>
                <w:szCs w:val="20"/>
              </w:rPr>
              <w:t>Obese Americans</w:t>
            </w:r>
            <w:r w:rsidR="00D30269">
              <w:rPr>
                <w:szCs w:val="20"/>
              </w:rPr>
              <w:t>’</w:t>
            </w:r>
            <w:r w:rsidRPr="00E35374">
              <w:rPr>
                <w:szCs w:val="20"/>
              </w:rPr>
              <w:t xml:space="preserve"> than </w:t>
            </w:r>
            <w:r w:rsidR="00D30269">
              <w:rPr>
                <w:szCs w:val="20"/>
              </w:rPr>
              <w:t>‘</w:t>
            </w:r>
            <w:r w:rsidRPr="00E35374">
              <w:rPr>
                <w:szCs w:val="20"/>
              </w:rPr>
              <w:t>Americans</w:t>
            </w:r>
            <w:r w:rsidR="00D30269">
              <w:rPr>
                <w:szCs w:val="20"/>
              </w:rPr>
              <w:t>’</w:t>
            </w:r>
            <w:r w:rsidRPr="00E35374">
              <w:rPr>
                <w:szCs w:val="20"/>
              </w:rPr>
              <w:t xml:space="preserve">. </w:t>
            </w:r>
          </w:p>
        </w:tc>
      </w:tr>
    </w:tbl>
    <w:p w14:paraId="33AF4150" w14:textId="77777777" w:rsidR="006D53C6" w:rsidRPr="00E35374" w:rsidRDefault="006D53C6" w:rsidP="00C574D3">
      <w:pPr>
        <w:spacing w:line="480" w:lineRule="auto"/>
        <w:rPr>
          <w:b/>
        </w:rPr>
        <w:sectPr w:rsidR="006D53C6" w:rsidRPr="00E35374" w:rsidSect="006D53C6">
          <w:pgSz w:w="16838" w:h="11906" w:orient="landscape"/>
          <w:pgMar w:top="1418" w:right="284" w:bottom="284" w:left="284" w:header="709" w:footer="709" w:gutter="0"/>
          <w:lnNumType w:countBy="1"/>
          <w:cols w:space="708"/>
          <w:docGrid w:linePitch="360"/>
        </w:sectPr>
      </w:pPr>
    </w:p>
    <w:p w14:paraId="0FFF5298" w14:textId="77777777" w:rsidR="00C574D3" w:rsidRPr="00E35374" w:rsidRDefault="00C574D3" w:rsidP="00C574D3">
      <w:pPr>
        <w:spacing w:after="0" w:line="480" w:lineRule="auto"/>
        <w:rPr>
          <w:b/>
        </w:rPr>
      </w:pPr>
      <w:r w:rsidRPr="00E35374">
        <w:rPr>
          <w:b/>
        </w:rPr>
        <w:lastRenderedPageBreak/>
        <w:t>Blatant dehumanization compared to other groups</w:t>
      </w:r>
    </w:p>
    <w:p w14:paraId="511043F2" w14:textId="6EC6CF81" w:rsidR="00C574D3" w:rsidRPr="00E35374" w:rsidRDefault="009E1F2C" w:rsidP="00C574D3">
      <w:pPr>
        <w:spacing w:after="0" w:line="480" w:lineRule="auto"/>
        <w:ind w:firstLine="720"/>
      </w:pPr>
      <w:r w:rsidRPr="00E35374">
        <w:t>US participants taking part in study 2 and 3 (</w:t>
      </w:r>
      <w:r w:rsidRPr="00E35374">
        <w:rPr>
          <w:i/>
        </w:rPr>
        <w:t>N</w:t>
      </w:r>
      <w:r w:rsidRPr="00E35374">
        <w:t xml:space="preserve"> = 733) were asked to rate </w:t>
      </w:r>
      <w:r w:rsidR="00D30269">
        <w:t>‘</w:t>
      </w:r>
      <w:r w:rsidRPr="00E35374">
        <w:t>underweight Americans</w:t>
      </w:r>
      <w:r w:rsidR="00D30269">
        <w:t>’</w:t>
      </w:r>
      <w:r w:rsidRPr="00E35374">
        <w:t xml:space="preserve"> and </w:t>
      </w:r>
      <w:r w:rsidR="00D30269">
        <w:t>‘</w:t>
      </w:r>
      <w:r w:rsidRPr="00E35374">
        <w:t>Americans with cancer</w:t>
      </w:r>
      <w:r w:rsidR="00D30269">
        <w:t>’</w:t>
      </w:r>
      <w:r w:rsidRPr="00E35374">
        <w:t xml:space="preserve"> on the AOH scale. </w:t>
      </w:r>
      <w:r w:rsidR="00C574D3" w:rsidRPr="00E35374">
        <w:t xml:space="preserve">Separate multilevel regression models showed that </w:t>
      </w:r>
      <w:r w:rsidR="00D30269">
        <w:t>‘O</w:t>
      </w:r>
      <w:r w:rsidR="00C574D3" w:rsidRPr="00E35374">
        <w:t>bese Americans</w:t>
      </w:r>
      <w:r w:rsidR="00D30269">
        <w:t>’</w:t>
      </w:r>
      <w:r w:rsidR="00C574D3" w:rsidRPr="00E35374">
        <w:t xml:space="preserve"> were rated as significantly less human than </w:t>
      </w:r>
      <w:r w:rsidR="00D30269">
        <w:t>‘U</w:t>
      </w:r>
      <w:r w:rsidR="00C574D3" w:rsidRPr="00E35374">
        <w:t>nderweight Americans</w:t>
      </w:r>
      <w:r w:rsidR="00D30269">
        <w:t>’</w:t>
      </w:r>
      <w:r w:rsidR="00C574D3" w:rsidRPr="00E35374">
        <w:t xml:space="preserve"> (</w:t>
      </w:r>
      <w:r w:rsidR="00C574D3" w:rsidRPr="00E35374">
        <w:rPr>
          <w:i/>
        </w:rPr>
        <w:t>B</w:t>
      </w:r>
      <w:r w:rsidR="00C574D3" w:rsidRPr="00E35374">
        <w:t xml:space="preserve"> = -3.39, SE = 0.66, 95% CI = [-4.68, -2.10], </w:t>
      </w:r>
      <w:r w:rsidR="00C574D3" w:rsidRPr="00E35374">
        <w:rPr>
          <w:i/>
        </w:rPr>
        <w:t>p</w:t>
      </w:r>
      <w:r w:rsidR="00C574D3" w:rsidRPr="00E35374">
        <w:t xml:space="preserve"> &lt; .001) and significantly less human than </w:t>
      </w:r>
      <w:r w:rsidR="00D30269">
        <w:t>‘</w:t>
      </w:r>
      <w:r w:rsidR="00C574D3" w:rsidRPr="00E35374">
        <w:t>Americans with cancer</w:t>
      </w:r>
      <w:r w:rsidR="00D30269">
        <w:t>’</w:t>
      </w:r>
      <w:r w:rsidR="00C574D3" w:rsidRPr="00E35374">
        <w:t xml:space="preserve"> (</w:t>
      </w:r>
      <w:r w:rsidR="00C574D3" w:rsidRPr="00E35374">
        <w:rPr>
          <w:i/>
        </w:rPr>
        <w:t>B</w:t>
      </w:r>
      <w:r w:rsidR="00C574D3" w:rsidRPr="00E35374">
        <w:t xml:space="preserve"> = -4.85, SE = 0.64, 95% CI = [-6.10, -3.59], </w:t>
      </w:r>
      <w:r w:rsidR="00C574D3" w:rsidRPr="00E35374">
        <w:rPr>
          <w:i/>
        </w:rPr>
        <w:t>p</w:t>
      </w:r>
      <w:r w:rsidR="00C574D3" w:rsidRPr="00E35374">
        <w:t xml:space="preserve"> &lt; .001).</w:t>
      </w:r>
      <w:r w:rsidR="00D20EBE">
        <w:t xml:space="preserve"> See table S3 for means and 95% CIs. </w:t>
      </w:r>
    </w:p>
    <w:p w14:paraId="0C94DA66" w14:textId="77777777" w:rsidR="009E1F2C" w:rsidRPr="00E35374" w:rsidRDefault="009E1F2C" w:rsidP="00C574D3">
      <w:pPr>
        <w:spacing w:after="0" w:line="480" w:lineRule="auto"/>
        <w:ind w:firstLine="720"/>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9E1F2C" w:rsidRPr="00E35374" w14:paraId="190BFA04" w14:textId="77777777" w:rsidTr="004F6891">
        <w:tc>
          <w:tcPr>
            <w:tcW w:w="9016" w:type="dxa"/>
            <w:gridSpan w:val="2"/>
            <w:tcBorders>
              <w:bottom w:val="single" w:sz="4" w:space="0" w:color="auto"/>
            </w:tcBorders>
          </w:tcPr>
          <w:p w14:paraId="35625963" w14:textId="778E4205" w:rsidR="009E1F2C" w:rsidRPr="00E35374" w:rsidRDefault="009E1F2C" w:rsidP="00D30269">
            <w:pPr>
              <w:spacing w:line="480" w:lineRule="auto"/>
            </w:pPr>
            <w:r w:rsidRPr="00E35374">
              <w:rPr>
                <w:b/>
              </w:rPr>
              <w:t>Table S3.</w:t>
            </w:r>
            <w:r w:rsidRPr="00E35374">
              <w:t xml:space="preserve"> Human-ness ratings of </w:t>
            </w:r>
            <w:r w:rsidR="00D30269">
              <w:t>‘O</w:t>
            </w:r>
            <w:r w:rsidRPr="00E35374">
              <w:t>bese Americans</w:t>
            </w:r>
            <w:r w:rsidR="00D30269">
              <w:t>’</w:t>
            </w:r>
            <w:r w:rsidRPr="00E35374">
              <w:t xml:space="preserve">, </w:t>
            </w:r>
            <w:r w:rsidR="00D30269">
              <w:t>‘U</w:t>
            </w:r>
            <w:r w:rsidRPr="00E35374">
              <w:t>nderweight Americans</w:t>
            </w:r>
            <w:r w:rsidR="00D30269">
              <w:t>’</w:t>
            </w:r>
            <w:r w:rsidRPr="00E35374">
              <w:t xml:space="preserve"> and </w:t>
            </w:r>
            <w:r w:rsidR="00D30269">
              <w:t>‘</w:t>
            </w:r>
            <w:r w:rsidRPr="00E35374">
              <w:t>Americans with cancer</w:t>
            </w:r>
            <w:r w:rsidR="00D30269">
              <w:t>’</w:t>
            </w:r>
            <w:r w:rsidRPr="00E35374">
              <w:t xml:space="preserve"> on the Ascent of humans </w:t>
            </w:r>
            <w:r w:rsidR="007202CA" w:rsidRPr="00E35374">
              <w:t xml:space="preserve">(AOH) </w:t>
            </w:r>
            <w:r w:rsidRPr="00E35374">
              <w:t>scale. Pooled across studies 2 and 3 (</w:t>
            </w:r>
            <w:r w:rsidRPr="00E35374">
              <w:rPr>
                <w:i/>
              </w:rPr>
              <w:t>N</w:t>
            </w:r>
            <w:r w:rsidRPr="00E35374">
              <w:t xml:space="preserve"> = 733). </w:t>
            </w:r>
          </w:p>
        </w:tc>
      </w:tr>
      <w:tr w:rsidR="009E1F2C" w:rsidRPr="00E35374" w14:paraId="6E3E9A67" w14:textId="77777777" w:rsidTr="004F6891">
        <w:tc>
          <w:tcPr>
            <w:tcW w:w="4508" w:type="dxa"/>
            <w:tcBorders>
              <w:top w:val="single" w:sz="4" w:space="0" w:color="auto"/>
            </w:tcBorders>
          </w:tcPr>
          <w:p w14:paraId="66945FFA" w14:textId="77777777" w:rsidR="009E1F2C" w:rsidRPr="00E35374" w:rsidRDefault="009E1F2C" w:rsidP="00C574D3">
            <w:pPr>
              <w:spacing w:line="480" w:lineRule="auto"/>
            </w:pPr>
          </w:p>
        </w:tc>
        <w:tc>
          <w:tcPr>
            <w:tcW w:w="4508" w:type="dxa"/>
            <w:tcBorders>
              <w:top w:val="single" w:sz="4" w:space="0" w:color="auto"/>
            </w:tcBorders>
          </w:tcPr>
          <w:p w14:paraId="6532F06E" w14:textId="0A4D7919" w:rsidR="009E1F2C" w:rsidRPr="00E35374" w:rsidRDefault="007202CA" w:rsidP="009E1F2C">
            <w:pPr>
              <w:spacing w:line="480" w:lineRule="auto"/>
            </w:pPr>
            <w:r w:rsidRPr="00E35374">
              <w:t>Human</w:t>
            </w:r>
            <w:r w:rsidR="009E1F2C" w:rsidRPr="00E35374">
              <w:t xml:space="preserve">ness rating </w:t>
            </w:r>
          </w:p>
        </w:tc>
      </w:tr>
      <w:tr w:rsidR="009E1F2C" w:rsidRPr="00E35374" w14:paraId="24A733CD" w14:textId="77777777" w:rsidTr="004F6891">
        <w:tc>
          <w:tcPr>
            <w:tcW w:w="4508" w:type="dxa"/>
            <w:tcBorders>
              <w:bottom w:val="single" w:sz="4" w:space="0" w:color="auto"/>
            </w:tcBorders>
          </w:tcPr>
          <w:p w14:paraId="355A82E3" w14:textId="7E1D8B41" w:rsidR="009E1F2C" w:rsidRPr="00E35374" w:rsidRDefault="007202CA" w:rsidP="007202CA">
            <w:pPr>
              <w:spacing w:line="480" w:lineRule="auto"/>
            </w:pPr>
            <w:r w:rsidRPr="00E35374">
              <w:t>AOH c</w:t>
            </w:r>
            <w:r w:rsidR="009E1F2C" w:rsidRPr="00E35374">
              <w:t>ategory</w:t>
            </w:r>
          </w:p>
        </w:tc>
        <w:tc>
          <w:tcPr>
            <w:tcW w:w="4508" w:type="dxa"/>
            <w:tcBorders>
              <w:bottom w:val="single" w:sz="4" w:space="0" w:color="auto"/>
            </w:tcBorders>
          </w:tcPr>
          <w:p w14:paraId="6C5C1BE6" w14:textId="1F8CC3E8" w:rsidR="009E1F2C" w:rsidRPr="00E35374" w:rsidRDefault="009E1F2C" w:rsidP="000C1345">
            <w:pPr>
              <w:spacing w:line="480" w:lineRule="auto"/>
            </w:pPr>
            <w:r w:rsidRPr="00E35374">
              <w:rPr>
                <w:i/>
              </w:rPr>
              <w:t>M</w:t>
            </w:r>
            <w:r w:rsidRPr="00E35374">
              <w:t xml:space="preserve"> </w:t>
            </w:r>
            <w:r w:rsidR="000C1345">
              <w:t>(SD)</w:t>
            </w:r>
          </w:p>
        </w:tc>
      </w:tr>
      <w:tr w:rsidR="009E1F2C" w:rsidRPr="00E35374" w14:paraId="44E2084F" w14:textId="77777777" w:rsidTr="004F6891">
        <w:tc>
          <w:tcPr>
            <w:tcW w:w="4508" w:type="dxa"/>
            <w:tcBorders>
              <w:top w:val="single" w:sz="4" w:space="0" w:color="auto"/>
            </w:tcBorders>
          </w:tcPr>
          <w:p w14:paraId="72B65794" w14:textId="00E142A2" w:rsidR="009E1F2C" w:rsidRPr="00E35374" w:rsidRDefault="009E1F2C" w:rsidP="00C574D3">
            <w:pPr>
              <w:spacing w:line="480" w:lineRule="auto"/>
            </w:pPr>
            <w:r w:rsidRPr="00E35374">
              <w:t>Obese Americans</w:t>
            </w:r>
          </w:p>
        </w:tc>
        <w:tc>
          <w:tcPr>
            <w:tcW w:w="4508" w:type="dxa"/>
            <w:tcBorders>
              <w:top w:val="single" w:sz="4" w:space="0" w:color="auto"/>
            </w:tcBorders>
          </w:tcPr>
          <w:p w14:paraId="584AB3D6" w14:textId="4BDFE441" w:rsidR="009E1F2C" w:rsidRPr="00E35374" w:rsidRDefault="009E1F2C" w:rsidP="000C1345">
            <w:pPr>
              <w:spacing w:line="480" w:lineRule="auto"/>
            </w:pPr>
            <w:r w:rsidRPr="00E35374">
              <w:t xml:space="preserve">86.72 </w:t>
            </w:r>
            <w:r w:rsidR="000C1345">
              <w:t>(21.85)</w:t>
            </w:r>
          </w:p>
        </w:tc>
      </w:tr>
      <w:tr w:rsidR="009E1F2C" w:rsidRPr="00E35374" w14:paraId="5D5D3B50" w14:textId="77777777" w:rsidTr="004F6891">
        <w:tc>
          <w:tcPr>
            <w:tcW w:w="4508" w:type="dxa"/>
          </w:tcPr>
          <w:p w14:paraId="2E65AA4C" w14:textId="07663A49" w:rsidR="009E1F2C" w:rsidRPr="00E35374" w:rsidRDefault="009E1F2C" w:rsidP="00C574D3">
            <w:pPr>
              <w:spacing w:line="480" w:lineRule="auto"/>
            </w:pPr>
            <w:r w:rsidRPr="00E35374">
              <w:t>Underweight Americans</w:t>
            </w:r>
          </w:p>
        </w:tc>
        <w:tc>
          <w:tcPr>
            <w:tcW w:w="4508" w:type="dxa"/>
          </w:tcPr>
          <w:p w14:paraId="0D42F928" w14:textId="6E2C6F2B" w:rsidR="009E1F2C" w:rsidRPr="00E35374" w:rsidRDefault="009E1F2C" w:rsidP="000C1345">
            <w:pPr>
              <w:spacing w:line="480" w:lineRule="auto"/>
            </w:pPr>
            <w:r w:rsidRPr="00E35374">
              <w:t xml:space="preserve">90.11 </w:t>
            </w:r>
            <w:r w:rsidR="000C1345">
              <w:t>(19.38)</w:t>
            </w:r>
          </w:p>
        </w:tc>
      </w:tr>
      <w:tr w:rsidR="009E1F2C" w:rsidRPr="00E35374" w14:paraId="2BE77597" w14:textId="77777777" w:rsidTr="004F6891">
        <w:tc>
          <w:tcPr>
            <w:tcW w:w="4508" w:type="dxa"/>
            <w:tcBorders>
              <w:bottom w:val="single" w:sz="4" w:space="0" w:color="auto"/>
            </w:tcBorders>
          </w:tcPr>
          <w:p w14:paraId="5CB9465A" w14:textId="7128645B" w:rsidR="009E1F2C" w:rsidRPr="00E35374" w:rsidRDefault="009E1F2C" w:rsidP="00C574D3">
            <w:pPr>
              <w:spacing w:line="480" w:lineRule="auto"/>
            </w:pPr>
            <w:r w:rsidRPr="00E35374">
              <w:t>Americans with cancer</w:t>
            </w:r>
          </w:p>
        </w:tc>
        <w:tc>
          <w:tcPr>
            <w:tcW w:w="4508" w:type="dxa"/>
            <w:tcBorders>
              <w:bottom w:val="single" w:sz="4" w:space="0" w:color="auto"/>
            </w:tcBorders>
          </w:tcPr>
          <w:p w14:paraId="4ACCBFD0" w14:textId="77F5B7E9" w:rsidR="009E1F2C" w:rsidRPr="00E35374" w:rsidRDefault="009E1F2C" w:rsidP="000C1345">
            <w:pPr>
              <w:spacing w:line="480" w:lineRule="auto"/>
            </w:pPr>
            <w:r w:rsidRPr="00E35374">
              <w:t xml:space="preserve">91.57 </w:t>
            </w:r>
            <w:r w:rsidR="000C1345">
              <w:t>(17.80)</w:t>
            </w:r>
          </w:p>
        </w:tc>
      </w:tr>
    </w:tbl>
    <w:p w14:paraId="4EDB1990" w14:textId="77777777" w:rsidR="009E1F2C" w:rsidRPr="00E35374" w:rsidRDefault="009E1F2C" w:rsidP="00C574D3">
      <w:pPr>
        <w:spacing w:after="0" w:line="480" w:lineRule="auto"/>
        <w:ind w:firstLine="720"/>
        <w:rPr>
          <w:color w:val="FF0000"/>
        </w:rPr>
      </w:pPr>
    </w:p>
    <w:p w14:paraId="780B73A0" w14:textId="77777777" w:rsidR="00C574D3" w:rsidRPr="00E35374" w:rsidRDefault="00C574D3" w:rsidP="00C574D3">
      <w:pPr>
        <w:ind w:firstLine="720"/>
        <w:rPr>
          <w:b/>
        </w:rPr>
      </w:pPr>
    </w:p>
    <w:p w14:paraId="6A5FC3B9" w14:textId="77777777" w:rsidR="00C574D3" w:rsidRPr="00E35374" w:rsidRDefault="00C574D3" w:rsidP="00C574D3"/>
    <w:p w14:paraId="76E4811F" w14:textId="77777777" w:rsidR="00C574D3" w:rsidRPr="00E35374" w:rsidRDefault="00C574D3" w:rsidP="00C574D3">
      <w:pPr>
        <w:sectPr w:rsidR="00C574D3" w:rsidRPr="00E35374" w:rsidSect="00AA7390">
          <w:pgSz w:w="11906" w:h="16838"/>
          <w:pgMar w:top="1440" w:right="1440" w:bottom="1440" w:left="1440" w:header="708" w:footer="708" w:gutter="0"/>
          <w:cols w:space="708"/>
          <w:docGrid w:linePitch="360"/>
        </w:sectPr>
      </w:pPr>
    </w:p>
    <w:p w14:paraId="6EB5CB83" w14:textId="11676036" w:rsidR="00CF398C" w:rsidRPr="00E35374" w:rsidRDefault="00CF398C" w:rsidP="006D53C6">
      <w:pPr>
        <w:pStyle w:val="Heading1"/>
      </w:pPr>
      <w:bookmarkStart w:id="6" w:name="_Toc528060294"/>
      <w:r w:rsidRPr="00E35374">
        <w:lastRenderedPageBreak/>
        <w:t>Additional references</w:t>
      </w:r>
      <w:bookmarkEnd w:id="6"/>
    </w:p>
    <w:p w14:paraId="49D3DBF6" w14:textId="51A3B6A6" w:rsidR="00813DD1" w:rsidRPr="00D30269" w:rsidRDefault="00CF398C" w:rsidP="00937734">
      <w:pPr>
        <w:widowControl w:val="0"/>
        <w:autoSpaceDE w:val="0"/>
        <w:autoSpaceDN w:val="0"/>
        <w:adjustRightInd w:val="0"/>
        <w:spacing w:line="480" w:lineRule="auto"/>
        <w:ind w:left="640" w:hanging="640"/>
        <w:rPr>
          <w:noProof/>
          <w:lang w:val="fr-FR"/>
        </w:rPr>
      </w:pPr>
      <w:r w:rsidRPr="00E35374">
        <w:fldChar w:fldCharType="begin" w:fldLock="1"/>
      </w:r>
      <w:r w:rsidRPr="00E35374">
        <w:instrText xml:space="preserve">ADDIN Mendeley Bibliography CSL_BIBLIOGRAPHY </w:instrText>
      </w:r>
      <w:r w:rsidRPr="00E35374">
        <w:fldChar w:fldCharType="separate"/>
      </w:r>
      <w:r w:rsidR="00813DD1" w:rsidRPr="00813DD1">
        <w:rPr>
          <w:noProof/>
        </w:rPr>
        <w:t xml:space="preserve">1. </w:t>
      </w:r>
      <w:r w:rsidR="00813DD1" w:rsidRPr="00813DD1">
        <w:rPr>
          <w:noProof/>
        </w:rPr>
        <w:tab/>
        <w:t xml:space="preserve">Kteily N, Bruneau E, Waytz A, Cotterill S. The ascent of man: Theoretical and empirical evidence for blatant dehumanization. </w:t>
      </w:r>
      <w:r w:rsidR="00813DD1" w:rsidRPr="00D30269">
        <w:rPr>
          <w:noProof/>
          <w:lang w:val="fr-FR"/>
        </w:rPr>
        <w:t xml:space="preserve">J Pers Soc Psychol [Internet]. 2015;109(5):901–31. </w:t>
      </w:r>
      <w:bookmarkStart w:id="7" w:name="_GoBack"/>
      <w:bookmarkEnd w:id="7"/>
    </w:p>
    <w:p w14:paraId="5FAA3A24" w14:textId="18FFCF00" w:rsidR="00813DD1" w:rsidRPr="00813DD1" w:rsidRDefault="00813DD1" w:rsidP="00937734">
      <w:pPr>
        <w:widowControl w:val="0"/>
        <w:autoSpaceDE w:val="0"/>
        <w:autoSpaceDN w:val="0"/>
        <w:adjustRightInd w:val="0"/>
        <w:spacing w:line="480" w:lineRule="auto"/>
        <w:ind w:left="640" w:hanging="640"/>
        <w:rPr>
          <w:noProof/>
        </w:rPr>
      </w:pPr>
      <w:r w:rsidRPr="00D30269">
        <w:rPr>
          <w:noProof/>
          <w:lang w:val="fr-FR"/>
        </w:rPr>
        <w:t xml:space="preserve">2. </w:t>
      </w:r>
      <w:r w:rsidRPr="00D30269">
        <w:rPr>
          <w:noProof/>
          <w:lang w:val="fr-FR"/>
        </w:rPr>
        <w:tab/>
        <w:t xml:space="preserve">Ehaji SČ, Brown R, González R, Čehajic S. What do I Care? </w:t>
      </w:r>
      <w:r w:rsidRPr="00813DD1">
        <w:rPr>
          <w:noProof/>
        </w:rPr>
        <w:t xml:space="preserve">Perceived Ingroup Responsibility and Dehumanization as Predictors of Empathy Felt for the Victim Group. Gr Process Intergr Relations [Internet]. 2009;12(126):715–29. </w:t>
      </w:r>
    </w:p>
    <w:p w14:paraId="208565C0" w14:textId="0C7F8F44" w:rsidR="00813DD1" w:rsidRPr="00D30269" w:rsidRDefault="00813DD1" w:rsidP="00937734">
      <w:pPr>
        <w:widowControl w:val="0"/>
        <w:autoSpaceDE w:val="0"/>
        <w:autoSpaceDN w:val="0"/>
        <w:adjustRightInd w:val="0"/>
        <w:spacing w:line="480" w:lineRule="auto"/>
        <w:ind w:left="640" w:hanging="640"/>
        <w:rPr>
          <w:noProof/>
          <w:lang w:val="fr-FR"/>
        </w:rPr>
      </w:pPr>
      <w:r w:rsidRPr="00813DD1">
        <w:rPr>
          <w:noProof/>
        </w:rPr>
        <w:t xml:space="preserve">3. </w:t>
      </w:r>
      <w:r w:rsidRPr="00813DD1">
        <w:rPr>
          <w:noProof/>
        </w:rPr>
        <w:tab/>
        <w:t xml:space="preserve">Vartanian LR. Disgust and perceived control in attitudes toward obese people. </w:t>
      </w:r>
      <w:r w:rsidRPr="00D30269">
        <w:rPr>
          <w:noProof/>
          <w:lang w:val="fr-FR"/>
        </w:rPr>
        <w:t xml:space="preserve">Int J Obes [Internet]. 2010;34(8):1302–7. </w:t>
      </w:r>
    </w:p>
    <w:p w14:paraId="389D3517" w14:textId="77777777" w:rsidR="00813DD1" w:rsidRPr="00813DD1" w:rsidRDefault="00813DD1" w:rsidP="00813DD1">
      <w:pPr>
        <w:widowControl w:val="0"/>
        <w:autoSpaceDE w:val="0"/>
        <w:autoSpaceDN w:val="0"/>
        <w:adjustRightInd w:val="0"/>
        <w:spacing w:line="480" w:lineRule="auto"/>
        <w:ind w:left="640" w:hanging="640"/>
        <w:rPr>
          <w:noProof/>
        </w:rPr>
      </w:pPr>
      <w:r w:rsidRPr="00813DD1">
        <w:rPr>
          <w:noProof/>
        </w:rPr>
        <w:t xml:space="preserve">4. </w:t>
      </w:r>
      <w:r w:rsidRPr="00813DD1">
        <w:rPr>
          <w:noProof/>
        </w:rPr>
        <w:tab/>
        <w:t xml:space="preserve">Crandall CS. Prejudice against fat people: ideology and self-interest. J Pers Soc Psychol. 1994;66(5):882–94. </w:t>
      </w:r>
    </w:p>
    <w:p w14:paraId="020A91FE" w14:textId="5D26794F" w:rsidR="00813DD1" w:rsidRPr="00937734" w:rsidRDefault="00813DD1" w:rsidP="00937734">
      <w:pPr>
        <w:widowControl w:val="0"/>
        <w:autoSpaceDE w:val="0"/>
        <w:autoSpaceDN w:val="0"/>
        <w:adjustRightInd w:val="0"/>
        <w:spacing w:line="480" w:lineRule="auto"/>
        <w:ind w:left="640" w:hanging="640"/>
        <w:rPr>
          <w:noProof/>
        </w:rPr>
      </w:pPr>
      <w:r w:rsidRPr="00813DD1">
        <w:rPr>
          <w:noProof/>
        </w:rPr>
        <w:t xml:space="preserve">5. </w:t>
      </w:r>
      <w:r w:rsidRPr="00813DD1">
        <w:rPr>
          <w:noProof/>
        </w:rPr>
        <w:tab/>
        <w:t xml:space="preserve">Latner JD, O’Brien K, Durso L, Brinkman L, Macdonald T. Weighing obesity stigma: The relative strength of different forms of bias. </w:t>
      </w:r>
      <w:r w:rsidRPr="00937734">
        <w:rPr>
          <w:noProof/>
        </w:rPr>
        <w:t xml:space="preserve">Int J Obes [Internet]. 2008;32(7):1145. </w:t>
      </w:r>
    </w:p>
    <w:p w14:paraId="4D282398" w14:textId="4F1CCD6F" w:rsidR="00CF398C" w:rsidRPr="00CF398C" w:rsidRDefault="00CF398C" w:rsidP="00CF398C">
      <w:pPr>
        <w:spacing w:line="480" w:lineRule="auto"/>
        <w:jc w:val="center"/>
      </w:pPr>
      <w:r w:rsidRPr="00E35374">
        <w:fldChar w:fldCharType="end"/>
      </w:r>
    </w:p>
    <w:sectPr w:rsidR="00CF398C" w:rsidRPr="00CF398C">
      <w:headerReference w:type="even" r:id="rId11"/>
      <w:head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EBEAE1" w14:textId="77777777" w:rsidR="008A5FCA" w:rsidRDefault="008A5FCA" w:rsidP="0056247E">
      <w:pPr>
        <w:spacing w:after="0" w:line="240" w:lineRule="auto"/>
      </w:pPr>
      <w:r>
        <w:separator/>
      </w:r>
    </w:p>
  </w:endnote>
  <w:endnote w:type="continuationSeparator" w:id="0">
    <w:p w14:paraId="734A2EF7" w14:textId="77777777" w:rsidR="008A5FCA" w:rsidRDefault="008A5FCA" w:rsidP="005624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08575210"/>
      <w:docPartObj>
        <w:docPartGallery w:val="Page Numbers (Bottom of Page)"/>
        <w:docPartUnique/>
      </w:docPartObj>
    </w:sdtPr>
    <w:sdtEndPr>
      <w:rPr>
        <w:noProof/>
      </w:rPr>
    </w:sdtEndPr>
    <w:sdtContent>
      <w:p w14:paraId="0B36EC08" w14:textId="3F75B516" w:rsidR="008A5FCA" w:rsidRDefault="008A5FCA">
        <w:pPr>
          <w:pStyle w:val="Footer"/>
          <w:jc w:val="right"/>
        </w:pPr>
        <w:r>
          <w:fldChar w:fldCharType="begin"/>
        </w:r>
        <w:r>
          <w:instrText xml:space="preserve"> PAGE   \* MERGEFORMAT </w:instrText>
        </w:r>
        <w:r>
          <w:fldChar w:fldCharType="separate"/>
        </w:r>
        <w:r w:rsidR="00937734">
          <w:rPr>
            <w:noProof/>
          </w:rPr>
          <w:t>19</w:t>
        </w:r>
        <w:r>
          <w:rPr>
            <w:noProof/>
          </w:rPr>
          <w:fldChar w:fldCharType="end"/>
        </w:r>
      </w:p>
    </w:sdtContent>
  </w:sdt>
  <w:p w14:paraId="5509A7ED" w14:textId="77777777" w:rsidR="008A5FCA" w:rsidRDefault="008A5F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B6DB31" w14:textId="77777777" w:rsidR="008A5FCA" w:rsidRDefault="008A5FCA" w:rsidP="0056247E">
      <w:pPr>
        <w:spacing w:after="0" w:line="240" w:lineRule="auto"/>
      </w:pPr>
      <w:r>
        <w:separator/>
      </w:r>
    </w:p>
  </w:footnote>
  <w:footnote w:type="continuationSeparator" w:id="0">
    <w:p w14:paraId="1606CBC0" w14:textId="77777777" w:rsidR="008A5FCA" w:rsidRDefault="008A5FCA" w:rsidP="0056247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B70F9E" w14:textId="77777777" w:rsidR="008A5FCA" w:rsidRDefault="008A5FCA" w:rsidP="008A5FCA">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9E5B754" w14:textId="77777777" w:rsidR="008A5FCA" w:rsidRDefault="008A5FCA" w:rsidP="006F0882">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A3D995A" w14:textId="77777777" w:rsidR="008A5FCA" w:rsidRDefault="008A5FCA" w:rsidP="006F0882">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74129B"/>
    <w:multiLevelType w:val="hybridMultilevel"/>
    <w:tmpl w:val="5742D74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E621179"/>
    <w:multiLevelType w:val="hybridMultilevel"/>
    <w:tmpl w:val="5C082D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D6D5208"/>
    <w:multiLevelType w:val="hybridMultilevel"/>
    <w:tmpl w:val="5742D74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SortMethod w:val="00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5D00"/>
    <w:rsid w:val="00000F62"/>
    <w:rsid w:val="000C005F"/>
    <w:rsid w:val="000C1345"/>
    <w:rsid w:val="000C4110"/>
    <w:rsid w:val="00166424"/>
    <w:rsid w:val="001723B5"/>
    <w:rsid w:val="001B361E"/>
    <w:rsid w:val="002174BB"/>
    <w:rsid w:val="00236C4F"/>
    <w:rsid w:val="00252DEE"/>
    <w:rsid w:val="00265220"/>
    <w:rsid w:val="002862BA"/>
    <w:rsid w:val="002F44C0"/>
    <w:rsid w:val="00315BBB"/>
    <w:rsid w:val="00360F69"/>
    <w:rsid w:val="0038361B"/>
    <w:rsid w:val="003A7D11"/>
    <w:rsid w:val="003C0287"/>
    <w:rsid w:val="003E0476"/>
    <w:rsid w:val="00400E64"/>
    <w:rsid w:val="0041607B"/>
    <w:rsid w:val="004E0A98"/>
    <w:rsid w:val="004F6891"/>
    <w:rsid w:val="005346D6"/>
    <w:rsid w:val="0056247E"/>
    <w:rsid w:val="005E7C78"/>
    <w:rsid w:val="00636F04"/>
    <w:rsid w:val="00646996"/>
    <w:rsid w:val="006637FF"/>
    <w:rsid w:val="00683CE3"/>
    <w:rsid w:val="006C2E52"/>
    <w:rsid w:val="006D53C6"/>
    <w:rsid w:val="006F0882"/>
    <w:rsid w:val="006F57F7"/>
    <w:rsid w:val="007202CA"/>
    <w:rsid w:val="00734C32"/>
    <w:rsid w:val="00794F6B"/>
    <w:rsid w:val="007B7AF9"/>
    <w:rsid w:val="00813DD1"/>
    <w:rsid w:val="00877AFC"/>
    <w:rsid w:val="008A5FCA"/>
    <w:rsid w:val="008B240F"/>
    <w:rsid w:val="008C06B5"/>
    <w:rsid w:val="00937734"/>
    <w:rsid w:val="00976BD6"/>
    <w:rsid w:val="009E1F2C"/>
    <w:rsid w:val="009F3D2A"/>
    <w:rsid w:val="00A05B40"/>
    <w:rsid w:val="00A216DD"/>
    <w:rsid w:val="00A3757D"/>
    <w:rsid w:val="00A42820"/>
    <w:rsid w:val="00A42A29"/>
    <w:rsid w:val="00A51691"/>
    <w:rsid w:val="00A5450D"/>
    <w:rsid w:val="00AA7390"/>
    <w:rsid w:val="00AC3AA1"/>
    <w:rsid w:val="00B020C7"/>
    <w:rsid w:val="00B328DD"/>
    <w:rsid w:val="00B36686"/>
    <w:rsid w:val="00B554FB"/>
    <w:rsid w:val="00B65AA0"/>
    <w:rsid w:val="00BB49B6"/>
    <w:rsid w:val="00BE1A90"/>
    <w:rsid w:val="00C0321D"/>
    <w:rsid w:val="00C1217A"/>
    <w:rsid w:val="00C12CC7"/>
    <w:rsid w:val="00C26497"/>
    <w:rsid w:val="00C574D3"/>
    <w:rsid w:val="00C6349C"/>
    <w:rsid w:val="00C82936"/>
    <w:rsid w:val="00C849DD"/>
    <w:rsid w:val="00CA78FD"/>
    <w:rsid w:val="00CD303E"/>
    <w:rsid w:val="00CD65C5"/>
    <w:rsid w:val="00CE58F9"/>
    <w:rsid w:val="00CF398C"/>
    <w:rsid w:val="00D1061C"/>
    <w:rsid w:val="00D20EBE"/>
    <w:rsid w:val="00D30269"/>
    <w:rsid w:val="00DA661E"/>
    <w:rsid w:val="00DD39C7"/>
    <w:rsid w:val="00E35374"/>
    <w:rsid w:val="00E609D1"/>
    <w:rsid w:val="00E86666"/>
    <w:rsid w:val="00EA6D22"/>
    <w:rsid w:val="00EC2E6E"/>
    <w:rsid w:val="00F30D90"/>
    <w:rsid w:val="00F32C98"/>
    <w:rsid w:val="00F8713D"/>
    <w:rsid w:val="00FA78E2"/>
    <w:rsid w:val="00FA7D65"/>
    <w:rsid w:val="00FB1DF4"/>
    <w:rsid w:val="00FD5840"/>
    <w:rsid w:val="00FD5D00"/>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F5CF59F"/>
  <w15:docId w15:val="{EB18FEFE-C4DD-497D-B07C-4D4612B0C0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6686"/>
  </w:style>
  <w:style w:type="paragraph" w:styleId="Heading1">
    <w:name w:val="heading 1"/>
    <w:basedOn w:val="Normal"/>
    <w:next w:val="Normal"/>
    <w:link w:val="Heading1Char"/>
    <w:uiPriority w:val="9"/>
    <w:qFormat/>
    <w:rsid w:val="006D53C6"/>
    <w:pPr>
      <w:spacing w:line="480" w:lineRule="auto"/>
      <w:jc w:val="center"/>
      <w:outlineLvl w:val="0"/>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ell">
    <w:name w:val="well"/>
    <w:basedOn w:val="DefaultParagraphFont"/>
    <w:rsid w:val="00B36686"/>
  </w:style>
  <w:style w:type="paragraph" w:styleId="FootnoteText">
    <w:name w:val="footnote text"/>
    <w:basedOn w:val="Normal"/>
    <w:link w:val="FootnoteTextChar"/>
    <w:uiPriority w:val="99"/>
    <w:semiHidden/>
    <w:unhideWhenUsed/>
    <w:rsid w:val="00B3668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36686"/>
    <w:rPr>
      <w:rFonts w:ascii="Times New Roman" w:hAnsi="Times New Roman"/>
      <w:sz w:val="20"/>
      <w:szCs w:val="20"/>
    </w:rPr>
  </w:style>
  <w:style w:type="paragraph" w:styleId="CommentText">
    <w:name w:val="annotation text"/>
    <w:basedOn w:val="Normal"/>
    <w:link w:val="CommentTextChar"/>
    <w:uiPriority w:val="99"/>
    <w:unhideWhenUsed/>
    <w:rsid w:val="00B36686"/>
    <w:pPr>
      <w:spacing w:line="240" w:lineRule="auto"/>
    </w:pPr>
    <w:rPr>
      <w:sz w:val="20"/>
      <w:szCs w:val="20"/>
    </w:rPr>
  </w:style>
  <w:style w:type="character" w:customStyle="1" w:styleId="CommentTextChar">
    <w:name w:val="Comment Text Char"/>
    <w:basedOn w:val="DefaultParagraphFont"/>
    <w:link w:val="CommentText"/>
    <w:uiPriority w:val="99"/>
    <w:rsid w:val="00B36686"/>
    <w:rPr>
      <w:rFonts w:ascii="Times New Roman" w:hAnsi="Times New Roman"/>
      <w:sz w:val="20"/>
      <w:szCs w:val="20"/>
    </w:rPr>
  </w:style>
  <w:style w:type="paragraph" w:styleId="Header">
    <w:name w:val="header"/>
    <w:basedOn w:val="Normal"/>
    <w:link w:val="HeaderChar"/>
    <w:uiPriority w:val="99"/>
    <w:unhideWhenUsed/>
    <w:rsid w:val="00B36686"/>
    <w:pPr>
      <w:tabs>
        <w:tab w:val="center" w:pos="4513"/>
        <w:tab w:val="right" w:pos="9026"/>
      </w:tabs>
      <w:spacing w:after="0" w:line="240" w:lineRule="auto"/>
    </w:pPr>
  </w:style>
  <w:style w:type="character" w:customStyle="1" w:styleId="HeaderChar">
    <w:name w:val="Header Char"/>
    <w:basedOn w:val="DefaultParagraphFont"/>
    <w:link w:val="Header"/>
    <w:uiPriority w:val="99"/>
    <w:rsid w:val="00B36686"/>
    <w:rPr>
      <w:rFonts w:ascii="Times New Roman" w:hAnsi="Times New Roman"/>
      <w:sz w:val="24"/>
    </w:rPr>
  </w:style>
  <w:style w:type="paragraph" w:styleId="Footer">
    <w:name w:val="footer"/>
    <w:basedOn w:val="Normal"/>
    <w:link w:val="FooterChar"/>
    <w:uiPriority w:val="99"/>
    <w:unhideWhenUsed/>
    <w:rsid w:val="00B36686"/>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6686"/>
    <w:rPr>
      <w:rFonts w:ascii="Times New Roman" w:hAnsi="Times New Roman"/>
      <w:sz w:val="24"/>
    </w:rPr>
  </w:style>
  <w:style w:type="character" w:styleId="FootnoteReference">
    <w:name w:val="footnote reference"/>
    <w:basedOn w:val="DefaultParagraphFont"/>
    <w:uiPriority w:val="99"/>
    <w:semiHidden/>
    <w:unhideWhenUsed/>
    <w:rsid w:val="00B36686"/>
    <w:rPr>
      <w:vertAlign w:val="superscript"/>
    </w:rPr>
  </w:style>
  <w:style w:type="character" w:styleId="CommentReference">
    <w:name w:val="annotation reference"/>
    <w:basedOn w:val="DefaultParagraphFont"/>
    <w:uiPriority w:val="99"/>
    <w:semiHidden/>
    <w:unhideWhenUsed/>
    <w:rsid w:val="00B36686"/>
    <w:rPr>
      <w:sz w:val="16"/>
      <w:szCs w:val="16"/>
    </w:rPr>
  </w:style>
  <w:style w:type="character" w:styleId="LineNumber">
    <w:name w:val="line number"/>
    <w:basedOn w:val="DefaultParagraphFont"/>
    <w:uiPriority w:val="99"/>
    <w:semiHidden/>
    <w:unhideWhenUsed/>
    <w:rsid w:val="00B36686"/>
    <w:rPr>
      <w:rFonts w:ascii="Times New Roman" w:hAnsi="Times New Roman"/>
    </w:rPr>
  </w:style>
  <w:style w:type="character" w:styleId="Hyperlink">
    <w:name w:val="Hyperlink"/>
    <w:basedOn w:val="DefaultParagraphFont"/>
    <w:uiPriority w:val="99"/>
    <w:unhideWhenUsed/>
    <w:rsid w:val="00B36686"/>
    <w:rPr>
      <w:color w:val="0000FF"/>
      <w:u w:val="single"/>
    </w:rPr>
  </w:style>
  <w:style w:type="character" w:styleId="FollowedHyperlink">
    <w:name w:val="FollowedHyperlink"/>
    <w:basedOn w:val="DefaultParagraphFont"/>
    <w:uiPriority w:val="99"/>
    <w:semiHidden/>
    <w:unhideWhenUsed/>
    <w:rsid w:val="00B36686"/>
    <w:rPr>
      <w:color w:val="954F72" w:themeColor="followedHyperlink"/>
      <w:u w:val="single"/>
    </w:rPr>
  </w:style>
  <w:style w:type="character" w:styleId="Strong">
    <w:name w:val="Strong"/>
    <w:basedOn w:val="DefaultParagraphFont"/>
    <w:uiPriority w:val="22"/>
    <w:qFormat/>
    <w:rsid w:val="00B36686"/>
    <w:rPr>
      <w:b/>
      <w:bCs/>
    </w:rPr>
  </w:style>
  <w:style w:type="paragraph" w:styleId="NormalWeb">
    <w:name w:val="Normal (Web)"/>
    <w:basedOn w:val="Normal"/>
    <w:uiPriority w:val="99"/>
    <w:unhideWhenUsed/>
    <w:rsid w:val="00B36686"/>
    <w:pPr>
      <w:spacing w:before="100" w:beforeAutospacing="1" w:after="100" w:afterAutospacing="1" w:line="240" w:lineRule="auto"/>
    </w:pPr>
    <w:rPr>
      <w:rFonts w:eastAsia="Times New Roman"/>
      <w:lang w:eastAsia="en-GB"/>
    </w:rPr>
  </w:style>
  <w:style w:type="paragraph" w:styleId="CommentSubject">
    <w:name w:val="annotation subject"/>
    <w:basedOn w:val="CommentText"/>
    <w:next w:val="CommentText"/>
    <w:link w:val="CommentSubjectChar"/>
    <w:uiPriority w:val="99"/>
    <w:semiHidden/>
    <w:unhideWhenUsed/>
    <w:rsid w:val="00B36686"/>
    <w:rPr>
      <w:b/>
      <w:bCs/>
    </w:rPr>
  </w:style>
  <w:style w:type="character" w:customStyle="1" w:styleId="CommentSubjectChar">
    <w:name w:val="Comment Subject Char"/>
    <w:basedOn w:val="CommentTextChar"/>
    <w:link w:val="CommentSubject"/>
    <w:uiPriority w:val="99"/>
    <w:semiHidden/>
    <w:rsid w:val="00B36686"/>
    <w:rPr>
      <w:rFonts w:ascii="Times New Roman" w:hAnsi="Times New Roman"/>
      <w:b/>
      <w:bCs/>
      <w:sz w:val="20"/>
      <w:szCs w:val="20"/>
    </w:rPr>
  </w:style>
  <w:style w:type="paragraph" w:styleId="BalloonText">
    <w:name w:val="Balloon Text"/>
    <w:basedOn w:val="Normal"/>
    <w:link w:val="BalloonTextChar"/>
    <w:uiPriority w:val="99"/>
    <w:semiHidden/>
    <w:unhideWhenUsed/>
    <w:rsid w:val="00B366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6686"/>
    <w:rPr>
      <w:rFonts w:ascii="Segoe UI" w:hAnsi="Segoe UI" w:cs="Segoe UI"/>
      <w:sz w:val="18"/>
      <w:szCs w:val="18"/>
    </w:rPr>
  </w:style>
  <w:style w:type="table" w:styleId="TableGrid">
    <w:name w:val="Table Grid"/>
    <w:basedOn w:val="TableNormal"/>
    <w:uiPriority w:val="59"/>
    <w:rsid w:val="00B366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36686"/>
    <w:pPr>
      <w:ind w:left="720"/>
      <w:contextualSpacing/>
    </w:pPr>
  </w:style>
  <w:style w:type="character" w:styleId="PageNumber">
    <w:name w:val="page number"/>
    <w:basedOn w:val="DefaultParagraphFont"/>
    <w:uiPriority w:val="99"/>
    <w:semiHidden/>
    <w:unhideWhenUsed/>
    <w:rsid w:val="00B36686"/>
    <w:rPr>
      <w:rFonts w:ascii="Times New Roman" w:hAnsi="Times New Roman"/>
      <w:sz w:val="24"/>
    </w:rPr>
  </w:style>
  <w:style w:type="paragraph" w:styleId="NoSpacing">
    <w:name w:val="No Spacing"/>
    <w:uiPriority w:val="1"/>
    <w:qFormat/>
    <w:rsid w:val="00B36686"/>
    <w:pPr>
      <w:spacing w:after="0" w:line="240" w:lineRule="auto"/>
    </w:pPr>
  </w:style>
  <w:style w:type="paragraph" w:styleId="Revision">
    <w:name w:val="Revision"/>
    <w:hidden/>
    <w:uiPriority w:val="99"/>
    <w:semiHidden/>
    <w:rsid w:val="006F0882"/>
    <w:pPr>
      <w:spacing w:after="0" w:line="240" w:lineRule="auto"/>
    </w:pPr>
  </w:style>
  <w:style w:type="character" w:customStyle="1" w:styleId="Heading1Char">
    <w:name w:val="Heading 1 Char"/>
    <w:basedOn w:val="DefaultParagraphFont"/>
    <w:link w:val="Heading1"/>
    <w:uiPriority w:val="9"/>
    <w:rsid w:val="006D53C6"/>
    <w:rPr>
      <w:b/>
    </w:rPr>
  </w:style>
  <w:style w:type="paragraph" w:styleId="TOCHeading">
    <w:name w:val="TOC Heading"/>
    <w:basedOn w:val="Heading1"/>
    <w:next w:val="Normal"/>
    <w:uiPriority w:val="39"/>
    <w:unhideWhenUsed/>
    <w:qFormat/>
    <w:rsid w:val="007202CA"/>
    <w:pPr>
      <w:keepNext/>
      <w:keepLines/>
      <w:spacing w:before="240" w:after="0" w:line="259" w:lineRule="auto"/>
      <w:jc w:val="left"/>
      <w:outlineLvl w:val="9"/>
    </w:pPr>
    <w:rPr>
      <w:rFonts w:asciiTheme="majorHAnsi" w:eastAsiaTheme="majorEastAsia" w:hAnsiTheme="majorHAnsi" w:cstheme="majorBidi"/>
      <w:b w:val="0"/>
      <w:color w:val="2E74B5" w:themeColor="accent1" w:themeShade="BF"/>
      <w:sz w:val="32"/>
      <w:szCs w:val="32"/>
      <w:lang w:val="en-US"/>
    </w:rPr>
  </w:style>
  <w:style w:type="paragraph" w:styleId="TOC1">
    <w:name w:val="toc 1"/>
    <w:basedOn w:val="Normal"/>
    <w:next w:val="Normal"/>
    <w:autoRedefine/>
    <w:uiPriority w:val="39"/>
    <w:unhideWhenUsed/>
    <w:rsid w:val="007202CA"/>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6517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kersbergen@sheffield.ac.uk"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57DA80-0EB4-458C-9464-AE709B9A66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5683</Words>
  <Characters>32399</Characters>
  <Application>Microsoft Office Word</Application>
  <DocSecurity>0</DocSecurity>
  <Lines>269</Lines>
  <Paragraphs>76</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38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sbergen, Inge</dc:creator>
  <cp:keywords/>
  <dc:description/>
  <cp:lastModifiedBy>Inge Kersbergen</cp:lastModifiedBy>
  <cp:revision>3</cp:revision>
  <dcterms:created xsi:type="dcterms:W3CDTF">2019-02-21T11:01:00Z</dcterms:created>
  <dcterms:modified xsi:type="dcterms:W3CDTF">2019-02-21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f9ef13c-cb5a-33f2-9c54-6d27aed5382d</vt:lpwstr>
  </property>
  <property fmtid="{D5CDD505-2E9C-101B-9397-08002B2CF9AE}" pid="24" name="Mendeley Citation Style_1">
    <vt:lpwstr>http://www.zotero.org/styles/vancouver</vt:lpwstr>
  </property>
</Properties>
</file>